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F9A2D" w14:textId="753CB477" w:rsidR="00C10D28" w:rsidRPr="00982D78" w:rsidRDefault="00E51DB4" w:rsidP="00E51DB4">
      <w:pPr>
        <w:jc w:val="center"/>
        <w:rPr>
          <w:rFonts w:ascii="Arial" w:hAnsi="Arial" w:cs="Arial"/>
          <w:color w:val="000000" w:themeColor="text1"/>
          <w:sz w:val="22"/>
          <w:szCs w:val="24"/>
        </w:rPr>
      </w:pPr>
      <w:r>
        <w:rPr>
          <w:rFonts w:ascii="Arial" w:hAnsi="Arial" w:cs="Arial"/>
          <w:color w:val="000000" w:themeColor="text1"/>
          <w:sz w:val="22"/>
          <w:szCs w:val="24"/>
        </w:rPr>
        <w:t>S</w:t>
      </w:r>
      <w:r>
        <w:rPr>
          <w:rFonts w:ascii="Arial" w:hAnsi="Arial" w:cs="Arial" w:hint="eastAsia"/>
          <w:color w:val="000000" w:themeColor="text1"/>
          <w:sz w:val="22"/>
          <w:szCs w:val="24"/>
        </w:rPr>
        <w:t>upplementary</w:t>
      </w:r>
      <w:r>
        <w:rPr>
          <w:rFonts w:ascii="Arial" w:hAnsi="Arial" w:cs="Arial"/>
          <w:color w:val="000000" w:themeColor="text1"/>
          <w:sz w:val="22"/>
          <w:szCs w:val="24"/>
        </w:rPr>
        <w:t xml:space="preserve"> </w:t>
      </w:r>
      <w:r w:rsidR="00BA0B54">
        <w:rPr>
          <w:rFonts w:ascii="Arial" w:hAnsi="Arial" w:cs="Arial"/>
          <w:color w:val="000000" w:themeColor="text1"/>
          <w:sz w:val="22"/>
          <w:szCs w:val="24"/>
        </w:rPr>
        <w:t>T</w:t>
      </w:r>
      <w:r w:rsidR="004A41E1" w:rsidRPr="00982D78">
        <w:rPr>
          <w:rFonts w:ascii="Arial" w:hAnsi="Arial" w:cs="Arial"/>
          <w:color w:val="000000" w:themeColor="text1"/>
          <w:sz w:val="22"/>
        </w:rPr>
        <w:t xml:space="preserve">able </w:t>
      </w:r>
      <w:r>
        <w:rPr>
          <w:rFonts w:ascii="Arial" w:hAnsi="Arial" w:cs="Arial"/>
          <w:color w:val="000000" w:themeColor="text1"/>
          <w:sz w:val="22"/>
        </w:rPr>
        <w:t>S2</w:t>
      </w:r>
      <w:r w:rsidR="004A41E1" w:rsidRPr="00982D78">
        <w:rPr>
          <w:rFonts w:ascii="Arial" w:hAnsi="Arial" w:cs="Arial"/>
          <w:color w:val="000000" w:themeColor="text1"/>
          <w:sz w:val="22"/>
        </w:rPr>
        <w:t xml:space="preserve">. </w:t>
      </w:r>
      <w:r>
        <w:rPr>
          <w:rFonts w:ascii="Arial" w:hAnsi="Arial" w:cs="Arial"/>
          <w:color w:val="000000" w:themeColor="text1"/>
          <w:sz w:val="22"/>
        </w:rPr>
        <w:t xml:space="preserve">The information of </w:t>
      </w:r>
      <w:r w:rsidRPr="002A4795">
        <w:rPr>
          <w:rFonts w:ascii="Arial" w:hAnsi="Arial" w:cs="Arial"/>
          <w:i/>
          <w:iCs/>
          <w:color w:val="000000" w:themeColor="text1"/>
          <w:sz w:val="22"/>
        </w:rPr>
        <w:t>NPHS1</w:t>
      </w:r>
      <w:r>
        <w:rPr>
          <w:rFonts w:ascii="Arial" w:hAnsi="Arial" w:cs="Arial"/>
          <w:color w:val="000000" w:themeColor="text1"/>
          <w:sz w:val="22"/>
        </w:rPr>
        <w:t xml:space="preserve"> variants and in silico predictions</w:t>
      </w:r>
      <w:r w:rsidR="001C0369" w:rsidRPr="00982D78">
        <w:rPr>
          <w:rFonts w:ascii="Arial" w:hAnsi="Arial" w:cs="Arial"/>
          <w:color w:val="000000" w:themeColor="text1"/>
          <w:sz w:val="22"/>
          <w:szCs w:val="24"/>
        </w:rPr>
        <w:t xml:space="preserve"> (</w:t>
      </w:r>
      <w:r w:rsidR="00064424" w:rsidRPr="00982D78">
        <w:rPr>
          <w:rFonts w:ascii="Arial" w:hAnsi="Arial" w:cs="Arial"/>
          <w:color w:val="000000" w:themeColor="text1"/>
          <w:sz w:val="22"/>
          <w:szCs w:val="24"/>
        </w:rPr>
        <w:t>NM_004646.3)</w:t>
      </w:r>
    </w:p>
    <w:tbl>
      <w:tblPr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694"/>
        <w:gridCol w:w="2138"/>
        <w:gridCol w:w="1704"/>
        <w:gridCol w:w="1134"/>
        <w:gridCol w:w="1701"/>
        <w:gridCol w:w="1276"/>
        <w:gridCol w:w="2268"/>
        <w:gridCol w:w="709"/>
        <w:gridCol w:w="1134"/>
        <w:gridCol w:w="850"/>
        <w:gridCol w:w="993"/>
      </w:tblGrid>
      <w:tr w:rsidR="00F17348" w:rsidRPr="00F17348" w14:paraId="20C2A15F" w14:textId="77777777" w:rsidTr="002C2865">
        <w:trPr>
          <w:trHeight w:val="288"/>
          <w:tblHeader/>
          <w:jc w:val="center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6D1E79" w14:textId="616D14D0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ase</w:t>
            </w:r>
          </w:p>
        </w:tc>
        <w:tc>
          <w:tcPr>
            <w:tcW w:w="4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D3799" w14:textId="5ED3E561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NHSP1 Mut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5AD049" w14:textId="6C91C2C5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177573" w14:textId="44B99D0D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bookmarkStart w:id="0" w:name="OLE_LINK2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ACMG classification</w:t>
            </w:r>
            <w:bookmarkEnd w:id="0"/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58FF6E6" w14:textId="5148B8CD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ACMG Eviden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15D39" w14:textId="72C47380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SIFT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622023" w14:textId="70514C2E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PolyPhen-2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C7FCD9" w14:textId="79E486D4" w:rsidR="00212578" w:rsidRPr="00F17348" w:rsidRDefault="00212578" w:rsidP="00001725">
            <w:pPr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Provean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79CAE" w14:textId="349A7699" w:rsidR="00212578" w:rsidRPr="00F17348" w:rsidRDefault="00212578" w:rsidP="00001725">
            <w:pPr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Mutation-Taster2</w:t>
            </w:r>
          </w:p>
        </w:tc>
      </w:tr>
      <w:tr w:rsidR="00F17348" w:rsidRPr="00F17348" w14:paraId="335AEB68" w14:textId="77777777" w:rsidTr="002C2865">
        <w:trPr>
          <w:trHeight w:val="219"/>
          <w:tblHeader/>
          <w:jc w:val="center"/>
        </w:trPr>
        <w:tc>
          <w:tcPr>
            <w:tcW w:w="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56B30" w14:textId="7658BBA7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6FB25" w14:textId="5D9DF453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D7FBF" w14:textId="3BEF1BD6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Aminoacid</w:t>
            </w:r>
            <w:proofErr w:type="spellEnd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AC343" w14:textId="48F05E4D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01CB5D" w14:textId="77777777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1CD260" w14:textId="77777777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5F7D966" w14:textId="77777777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BF7F4B" w14:textId="2EFFCA12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8358F4" w14:textId="77777777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87A74" w14:textId="68E9A92D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EB10C" w14:textId="19DD0FEE" w:rsidR="00212578" w:rsidRPr="00F17348" w:rsidRDefault="00212578" w:rsidP="00001725">
            <w:pPr>
              <w:widowControl/>
              <w:spacing w:line="24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</w:p>
        </w:tc>
      </w:tr>
      <w:tr w:rsidR="00F17348" w:rsidRPr="00F17348" w14:paraId="6A31DFB6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205CAA6" w14:textId="77777777" w:rsidR="007E2CDF" w:rsidRPr="00F17348" w:rsidRDefault="007E2CDF" w:rsidP="00A14E67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C3E82" w14:textId="14EA05B4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IVS25-2T&gt;A*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F6E1F6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4760F4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intron 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F282A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E6486" w14:textId="57044743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D782A6" w14:textId="3352BD1D" w:rsidR="007E2CDF" w:rsidRPr="00F17348" w:rsidRDefault="00B00E1A" w:rsidP="00B00E1A">
            <w:pPr>
              <w:widowControl/>
              <w:jc w:val="left"/>
              <w:rPr>
                <w:rFonts w:ascii="Calibri" w:eastAsia="DengXian" w:hAnsi="Calibri" w:cs="Calibri"/>
                <w:sz w:val="16"/>
                <w:szCs w:val="16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+</w:t>
            </w:r>
            <w:r w:rsidR="00B7199D" w:rsidRPr="00F17348">
              <w:rPr>
                <w:rFonts w:ascii="Calibri" w:eastAsia="DengXian" w:hAnsi="Calibri" w:cs="Calibri"/>
                <w:sz w:val="16"/>
                <w:szCs w:val="16"/>
              </w:rPr>
              <w:t>PM6+PP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34B22" w14:textId="305BF51F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64B1E" w14:textId="00115009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C89BA" w14:textId="0999E9BD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C7784" w14:textId="10FC77ED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19E69812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16604461" w14:textId="77777777" w:rsidR="007E2CDF" w:rsidRPr="00F17348" w:rsidRDefault="007E2CDF" w:rsidP="00A14E67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D965B79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C400CD1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38A249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B6CE2B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533F8" w14:textId="5A2EC3B5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</w:tcPr>
          <w:p w14:paraId="355B6392" w14:textId="0D4EFB26" w:rsidR="007E2CDF" w:rsidRPr="00F17348" w:rsidRDefault="00795A86" w:rsidP="00B00E1A">
            <w:pPr>
              <w:widowControl/>
              <w:jc w:val="left"/>
              <w:rPr>
                <w:rFonts w:ascii="Calibri" w:eastAsia="DengXian" w:hAnsi="Calibri" w:cs="Calibri"/>
                <w:sz w:val="16"/>
                <w:szCs w:val="16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M2 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 xml:space="preserve"> 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P2+PP3+</w:t>
            </w:r>
            <w:bookmarkStart w:id="1" w:name="OLE_LINK3"/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P4</w:t>
            </w:r>
            <w:bookmarkEnd w:id="1"/>
          </w:p>
        </w:tc>
        <w:tc>
          <w:tcPr>
            <w:tcW w:w="709" w:type="dxa"/>
            <w:shd w:val="clear" w:color="auto" w:fill="auto"/>
            <w:vAlign w:val="center"/>
          </w:tcPr>
          <w:p w14:paraId="53978C6E" w14:textId="30BBF2B9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F341E8" w14:textId="4048687B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345B57" w14:textId="34DD16D1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A0EE66" w14:textId="20C12B7E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3A8A5908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3E64BC49" w14:textId="77777777" w:rsidR="007E2CDF" w:rsidRPr="00F17348" w:rsidRDefault="007E2CDF" w:rsidP="00A14E67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B98ADD8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</w:t>
            </w:r>
            <w:bookmarkStart w:id="2" w:name="OLE_LINK33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3325</w:t>
            </w:r>
            <w:bookmarkEnd w:id="2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B520398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1109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60CD0A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A6C4E9" w14:textId="7777777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B144AC" w14:textId="4F16E5F2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</w:tcPr>
          <w:p w14:paraId="586AF478" w14:textId="237EFCEB" w:rsidR="007E2CDF" w:rsidRPr="00F17348" w:rsidRDefault="00B00E1A" w:rsidP="00B00E1A">
            <w:pPr>
              <w:widowControl/>
              <w:jc w:val="left"/>
              <w:rPr>
                <w:rFonts w:ascii="Calibri" w:eastAsia="DengXian" w:hAnsi="Calibri" w:cs="Calibri"/>
                <w:sz w:val="16"/>
                <w:szCs w:val="16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P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A42B43" w14:textId="0E07B301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C8CB2" w14:textId="27583DE7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E5D1D" w14:textId="119CD896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56C9D9" w14:textId="1DF983E6" w:rsidR="007E2CDF" w:rsidRPr="00F17348" w:rsidRDefault="007E2CDF" w:rsidP="00A14E67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1CDE0E0E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68866CFB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3445A70" w14:textId="48F03AE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c.3312-2A&gt;T*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04E5AB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FC25F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49EAC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CF758A" w14:textId="3C80640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  <w:highlight w:val="yellow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79373008" w14:textId="60BBF543" w:rsidR="00B00E1A" w:rsidRPr="00F17348" w:rsidRDefault="00F46200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P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M2+</w:t>
            </w: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P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M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DD0B38" w14:textId="1A3187E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44641" w14:textId="43337E5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07D619" w14:textId="2BC701E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AD568C" w14:textId="4428FC1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0FDE845A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0DCDF6B9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62D0486" w14:textId="4311567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2590C&gt;T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8136EF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864Cy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94848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ACC22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6E7AF" w14:textId="248A6F0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4708CA0D" w14:textId="396B5DB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+PP</w:t>
            </w:r>
            <w:r w:rsidR="00D74FD8" w:rsidRPr="00F17348">
              <w:rPr>
                <w:rFonts w:ascii="Calibri" w:eastAsia="DengXian" w:hAnsi="Calibri" w:cs="Calibri"/>
                <w:sz w:val="16"/>
                <w:szCs w:val="16"/>
              </w:rPr>
              <w:t>2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+</w:t>
            </w:r>
            <w:r w:rsidR="00D74FD8" w:rsidRPr="00F17348">
              <w:rPr>
                <w:rFonts w:ascii="Calibri" w:eastAsia="DengXian" w:hAnsi="Calibri" w:cs="Calibri"/>
                <w:sz w:val="16"/>
                <w:szCs w:val="16"/>
              </w:rPr>
              <w:t>PP3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62F859" w14:textId="553AACE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E24A7" w14:textId="42F605F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10EF5" w14:textId="7350A3E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17A33E" w14:textId="77AC014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621FFBE3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668829DD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F28DF1C" w14:textId="0B2EC7D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867G&gt;T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0E041FE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Trp289Cy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477AA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399EA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C0F2C" w14:textId="6DD3585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1C6E297E" w14:textId="5EBE98B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+</w:t>
            </w:r>
            <w:r w:rsidR="00D74FD8" w:rsidRPr="00F17348">
              <w:rPr>
                <w:rFonts w:ascii="Calibri" w:eastAsia="DengXian" w:hAnsi="Calibri" w:cs="Calibri"/>
                <w:sz w:val="16"/>
                <w:szCs w:val="16"/>
              </w:rPr>
              <w:t>PM3+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EDCBB" w14:textId="373C394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36D24B" w14:textId="0E72EAF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2E5180" w14:textId="69ADE73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F97591" w14:textId="4F8D0E9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24D67734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000F26DC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575A1D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394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CCE50E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Cys465Ty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0296A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5AF56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1CABD" w14:textId="5FF186F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670B7168" w14:textId="5970BEB2" w:rsidR="00B00E1A" w:rsidRPr="00F17348" w:rsidRDefault="00D74FD8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1+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M2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4B9C83" w14:textId="493A924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01DFD" w14:textId="793B1E9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B48ED" w14:textId="6C12728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399A05" w14:textId="1AC1A5C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141C659C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52A7C102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28FAE8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D273F1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AD461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66418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BB429" w14:textId="4FD32E0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9442FF0" w14:textId="110241D2" w:rsidR="00B00E1A" w:rsidRPr="00F17348" w:rsidRDefault="00E74D5D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</w:t>
            </w:r>
            <w:r w:rsidR="00824A10" w:rsidRPr="00F17348">
              <w:rPr>
                <w:rFonts w:ascii="Calibri" w:eastAsia="DengXian" w:hAnsi="Calibri" w:cs="Calibri"/>
                <w:sz w:val="16"/>
                <w:szCs w:val="16"/>
              </w:rPr>
              <w:t>PM2 +</w:t>
            </w:r>
            <w:r w:rsidR="004A1A4E" w:rsidRPr="00F17348">
              <w:rPr>
                <w:rFonts w:ascii="Calibri" w:eastAsia="DengXian" w:hAnsi="Calibri" w:cs="Calibri"/>
                <w:sz w:val="16"/>
                <w:szCs w:val="16"/>
              </w:rPr>
              <w:t>PM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 xml:space="preserve">3+ </w:t>
            </w:r>
            <w:r w:rsidR="00824A10" w:rsidRPr="00F17348">
              <w:rPr>
                <w:rFonts w:ascii="Calibri" w:eastAsia="DengXian" w:hAnsi="Calibri" w:cs="Calibri"/>
                <w:sz w:val="16"/>
                <w:szCs w:val="16"/>
              </w:rPr>
              <w:t>PP2+PP3+PP4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EB881F" w14:textId="3D0A900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1F795" w14:textId="58E8A6B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1405BE" w14:textId="70510CF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2D121B" w14:textId="706ACF3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148BBAF4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2072D64F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5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5D51EAD" w14:textId="1CB4FD7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c.394G&gt;A*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C0683E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u117Ly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FFF3F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3F0E8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87D31" w14:textId="739AD31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3A000739" w14:textId="4604C81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+</w:t>
            </w:r>
            <w:r w:rsidR="00891F03" w:rsidRPr="00F17348">
              <w:rPr>
                <w:rFonts w:ascii="Calibri" w:eastAsia="DengXian" w:hAnsi="Calibri" w:cs="Calibri"/>
                <w:sz w:val="16"/>
                <w:szCs w:val="16"/>
              </w:rPr>
              <w:t>PP3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B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679300" w14:textId="27EFEA6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7F2471" w14:textId="508803B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A5DACA" w14:textId="0D02B56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C76C20" w14:textId="3BF6264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1724DCC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4F8FE660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EE992B4" w14:textId="666D665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1439A&gt;G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1ADD62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Lys480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FEBE4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D5ED7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9942E" w14:textId="15A1B4F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661DC8F8" w14:textId="27D51DC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 +PP3</w:t>
            </w:r>
            <w:r w:rsidR="00891F03" w:rsidRPr="00F17348">
              <w:rPr>
                <w:rFonts w:ascii="Calibri" w:eastAsia="DengXian" w:hAnsi="Calibri" w:cs="Calibri"/>
                <w:sz w:val="16"/>
                <w:szCs w:val="16"/>
              </w:rPr>
              <w:t>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56876C" w14:textId="2E21EA1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6047D" w14:textId="5DE9EA5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70979" w14:textId="71CED5C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734D89" w14:textId="26EB2D0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D17115E" w14:textId="77777777" w:rsidTr="002C2865">
        <w:trPr>
          <w:trHeight w:val="214"/>
          <w:jc w:val="center"/>
        </w:trPr>
        <w:tc>
          <w:tcPr>
            <w:tcW w:w="694" w:type="dxa"/>
            <w:vMerge/>
            <w:hideMark/>
          </w:tcPr>
          <w:p w14:paraId="291F5A76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ECD4DFA" w14:textId="2638856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1500_1507del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5352FF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y500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7DB66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CC472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E4AFF" w14:textId="77A8087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4F9D6A88" w14:textId="2DFD298E" w:rsidR="00B00E1A" w:rsidRPr="00F17348" w:rsidRDefault="00891F0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 PM2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EFEDD4" w14:textId="1FB3CBC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3CC02" w14:textId="635468F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65B70" w14:textId="7AF6658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5EDB7D" w14:textId="0BE68BD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4F5AC8C4" w14:textId="77777777" w:rsidTr="002C2865">
        <w:trPr>
          <w:trHeight w:val="276"/>
          <w:jc w:val="center"/>
        </w:trPr>
        <w:tc>
          <w:tcPr>
            <w:tcW w:w="694" w:type="dxa"/>
            <w:shd w:val="clear" w:color="auto" w:fill="auto"/>
            <w:hideMark/>
          </w:tcPr>
          <w:p w14:paraId="59021D83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6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D93FDC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3478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17AA5F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1160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DA7D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5C6B9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FC5B9F" w14:textId="0459F24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36B07572" w14:textId="2847634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53C020" w14:textId="650CCA0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E4B8A" w14:textId="59BCCA5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A4C4A7" w14:textId="4959FBF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18F423" w14:textId="11137FD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0C1C309E" w14:textId="77777777" w:rsidTr="002C2865">
        <w:trPr>
          <w:trHeight w:val="221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68D4F02D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7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0E2EB6C" w14:textId="0DFC382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c.2629-c.2630delA </w:t>
            </w:r>
            <w:proofErr w:type="spellStart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AinsT</w:t>
            </w:r>
            <w:proofErr w:type="spellEnd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C6E81C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Lys877Xfs*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5665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E4EB0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501B2F" w14:textId="09AFA1D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662CB880" w14:textId="1963C20A" w:rsidR="00B00E1A" w:rsidRPr="00F17348" w:rsidRDefault="004F4FC6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2F963E" w14:textId="2A9661A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39CE6" w14:textId="4849D51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6C4E6" w14:textId="00D6383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7C7EE0" w14:textId="7F8BEEF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522EB290" w14:textId="77777777" w:rsidTr="002C2865">
        <w:trPr>
          <w:trHeight w:val="173"/>
          <w:jc w:val="center"/>
        </w:trPr>
        <w:tc>
          <w:tcPr>
            <w:tcW w:w="694" w:type="dxa"/>
            <w:vMerge/>
            <w:hideMark/>
          </w:tcPr>
          <w:p w14:paraId="3081DDB0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31FA80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315+1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A(-)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07EE2A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C9DD2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36C18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CA5891" w14:textId="31DFD8F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41421D55" w14:textId="4D650955" w:rsidR="00B00E1A" w:rsidRPr="00F17348" w:rsidRDefault="004F4FC6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B462B5" w14:textId="5CAF043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B7DCB" w14:textId="019D85C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558587" w14:textId="25D16A9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F04909" w14:textId="47E5E7A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1B364210" w14:textId="77777777" w:rsidTr="002C2865">
        <w:trPr>
          <w:trHeight w:val="304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64852569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8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BF18525" w14:textId="67904F2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2205_2206insTGGA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B8DA04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736Trpfs*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99FD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86378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A5C0FE" w14:textId="739285B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6C5AA66C" w14:textId="51F8FBCB" w:rsidR="00B00E1A" w:rsidRPr="00F17348" w:rsidRDefault="004F4FC6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9BF2A" w14:textId="206C0DD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7A7DD" w14:textId="508866B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FC1EC" w14:textId="6FB4A78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4F3F25" w14:textId="75485BF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0DC84E12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0B912E91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84EE42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3478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59475D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1160T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A0E6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884A8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5AE287" w14:textId="5720BA7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217AB9E3" w14:textId="2168C45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12451" w14:textId="6CAF707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CB1803" w14:textId="675E356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64E3D0" w14:textId="10398BC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84694B" w14:textId="4B34F56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1FCAC11D" w14:textId="77777777" w:rsidTr="002C2865">
        <w:trPr>
          <w:trHeight w:val="184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5867CAA0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9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FB4C8B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c.3213delG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5841F3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Leu1072Phe fs*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AE76E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14EB7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B6D9B" w14:textId="1D9E19C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54E7AF5C" w14:textId="316327EE" w:rsidR="00B00E1A" w:rsidRPr="00F17348" w:rsidRDefault="004F4FC6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58D768" w14:textId="7C39EA8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C939D" w14:textId="21F0CB6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7B7E9" w14:textId="1292E56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E76998" w14:textId="62DA517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4060B046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405F47A8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88F248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663G 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2678839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888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5D152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00E56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3E0D67" w14:textId="5550E4F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3189DD90" w14:textId="39D29B39" w:rsidR="00B00E1A" w:rsidRPr="00F17348" w:rsidRDefault="004F4FC6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1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+PM2</w:t>
            </w:r>
            <w:r w:rsidR="00326A23" w:rsidRPr="00F17348">
              <w:rPr>
                <w:rFonts w:ascii="Calibri" w:eastAsia="DengXian" w:hAnsi="Calibri" w:cs="Calibri"/>
                <w:sz w:val="16"/>
                <w:szCs w:val="16"/>
              </w:rPr>
              <w:t>+PM3+ 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9511FE" w14:textId="573F46B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01490" w14:textId="624275A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81C99B" w14:textId="2AA7CAA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200B5D" w14:textId="02172E3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760853D2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58573DD4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0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0CC54D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9DF0E6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38408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10ADA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E034C1" w14:textId="1B6D2F4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1F9B8F85" w14:textId="0B43056C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4B44B" w14:textId="11059E6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57577" w14:textId="49306ED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C8365D" w14:textId="6218239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DA695A" w14:textId="53192AC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8E1FA8A" w14:textId="77777777" w:rsidTr="002C2865">
        <w:trPr>
          <w:trHeight w:val="211"/>
          <w:jc w:val="center"/>
        </w:trPr>
        <w:tc>
          <w:tcPr>
            <w:tcW w:w="694" w:type="dxa"/>
            <w:vMerge/>
            <w:hideMark/>
          </w:tcPr>
          <w:p w14:paraId="38848CFC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EC7A1D0" w14:textId="6163514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c.360del C*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B9766F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Pro120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566A6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3D96C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94CBC" w14:textId="46BC66B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2B25E473" w14:textId="12ADD327" w:rsidR="00B00E1A" w:rsidRPr="00F17348" w:rsidRDefault="00594672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31AAAE" w14:textId="2DDDA59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6D9BB7" w14:textId="46876B4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FBB8C3" w14:textId="48B45F0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EBDF4B" w14:textId="29FAB3F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5EC07E5D" w14:textId="77777777" w:rsidTr="002C2865">
        <w:trPr>
          <w:trHeight w:val="304"/>
          <w:jc w:val="center"/>
        </w:trPr>
        <w:tc>
          <w:tcPr>
            <w:tcW w:w="694" w:type="dxa"/>
            <w:vMerge/>
            <w:hideMark/>
          </w:tcPr>
          <w:p w14:paraId="7055661C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29B08A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240.A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G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20A8465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Thr414Al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E3BC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67735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1FD360" w14:textId="44BCD70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61D6E8FC" w14:textId="1C691E6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</w:t>
            </w:r>
            <w:r w:rsidR="00594672" w:rsidRPr="00F17348">
              <w:rPr>
                <w:rFonts w:ascii="Calibri" w:eastAsia="DengXian" w:hAnsi="Calibri" w:cs="Calibri"/>
                <w:sz w:val="16"/>
                <w:szCs w:val="16"/>
              </w:rPr>
              <w:t>2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+PM</w:t>
            </w:r>
            <w:r w:rsidR="00594672" w:rsidRPr="00F17348">
              <w:rPr>
                <w:rFonts w:ascii="Calibri" w:eastAsia="DengXian" w:hAnsi="Calibri" w:cs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FCDD44" w14:textId="67B9E6C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18047" w14:textId="359B342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62DFF6" w14:textId="2CA3E6B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36B4BD" w14:textId="26D679C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</w:t>
            </w:r>
          </w:p>
        </w:tc>
      </w:tr>
      <w:tr w:rsidR="00F17348" w:rsidRPr="00F17348" w14:paraId="1083CB3D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19BCAF79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1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C303D0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616C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01A2300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Pro206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1A3BE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78532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9E4E0" w14:textId="1B9277B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LP </w:t>
            </w:r>
          </w:p>
        </w:tc>
        <w:tc>
          <w:tcPr>
            <w:tcW w:w="2268" w:type="dxa"/>
            <w:vAlign w:val="center"/>
          </w:tcPr>
          <w:p w14:paraId="133853FC" w14:textId="44D08EE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</w:t>
            </w:r>
            <w:r w:rsidR="00594672" w:rsidRPr="00F17348">
              <w:rPr>
                <w:rFonts w:ascii="Calibri" w:eastAsia="DengXian" w:hAnsi="Calibri" w:cs="Calibri"/>
                <w:sz w:val="16"/>
                <w:szCs w:val="16"/>
              </w:rPr>
              <w:t>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594672" w:rsidRPr="00F17348">
              <w:rPr>
                <w:rFonts w:ascii="Calibri" w:eastAsia="DengXian" w:hAnsi="Calibri" w:cs="Calibri"/>
                <w:sz w:val="16"/>
                <w:szCs w:val="16"/>
              </w:rPr>
              <w:t>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E4714" w14:textId="0CB4E81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9C513" w14:textId="01F6884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A38A7" w14:textId="69D61F8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FC34D6" w14:textId="56841F7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1B1FFD48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2B18A04E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77185BF" w14:textId="3A330BB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IVS12-10C&gt;A*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924EF1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F5253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intron 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A0887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6AB79D" w14:textId="5D06B21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143F55D6" w14:textId="05FFB72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594672" w:rsidRPr="00F17348">
              <w:rPr>
                <w:rFonts w:ascii="Calibri" w:eastAsia="DengXian" w:hAnsi="Calibri" w:cs="Calibri"/>
                <w:sz w:val="16"/>
                <w:szCs w:val="16"/>
              </w:rPr>
              <w:t>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12E5C4" w14:textId="72FAA2A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560FA" w14:textId="19F2860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62951" w14:textId="61E530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4BE1BE" w14:textId="698E0DC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649B58F8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35448308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2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76B80A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232899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D61FC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8EFE8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D988D" w14:textId="64EA1E2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33F46E4A" w14:textId="4DDAE3C2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8235B0" w14:textId="5CCCB2C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259F5" w14:textId="312D252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1EE9C" w14:textId="2BF7572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3BC903" w14:textId="4AD77B6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2ED9174B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36B11CFA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A67385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207T&gt;C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4E808B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736Al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A2278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D3F70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B47C1B" w14:textId="049482B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244DCC2" w14:textId="39D2BBC3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3_strong+PM2</w:t>
            </w: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5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09BA94" w14:textId="4337E47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77E08" w14:textId="323EBCB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ADC13" w14:textId="2BDB7EF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999AEB" w14:textId="1EA1CD0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1FC0D6A7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595F5DA1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C5271F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</w:t>
            </w:r>
            <w:bookmarkStart w:id="3" w:name="OLE_LINK18"/>
            <w:bookmarkStart w:id="4" w:name="OLE_LINK19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3312-23C&gt;T</w:t>
            </w:r>
            <w:bookmarkEnd w:id="3"/>
            <w:bookmarkEnd w:id="4"/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1EC1EA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1A0FF" w14:textId="2E5AB56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intron 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6A41C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E3B68" w14:textId="5066415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460EDF21" w14:textId="6514AAA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+PP</w:t>
            </w:r>
            <w:r w:rsidR="00C80234" w:rsidRPr="00F17348">
              <w:rPr>
                <w:rFonts w:ascii="Calibri" w:eastAsia="DengXian" w:hAnsi="Calibri" w:cs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89DCD3" w14:textId="36D5E06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E94E89" w14:textId="594EFB2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76CD57" w14:textId="474E31B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B047D6" w14:textId="5E19D38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3DF7D5E9" w14:textId="77777777" w:rsidTr="002C2865">
        <w:trPr>
          <w:trHeight w:val="249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43F78C73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3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FFA4B4A" w14:textId="7B452E3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 xml:space="preserve">c.2928-2A&gt;C(IVS21) *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027634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1844F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intron 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1B0EC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e s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B4D1CE" w14:textId="7DE5E1F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744E9314" w14:textId="271EB8D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F712A5" w:rsidRPr="00F17348">
              <w:rPr>
                <w:rFonts w:ascii="Calibri" w:eastAsia="DengXian" w:hAnsi="Calibri" w:cs="Calibri"/>
                <w:sz w:val="16"/>
                <w:szCs w:val="16"/>
              </w:rPr>
              <w:t>+PM3+PP4+PP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E1A647" w14:textId="4392DDA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B4B9F4" w14:textId="7976E42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E760B" w14:textId="1F7CC4F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136AE0" w14:textId="4472BF8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44B21982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67D630DF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769DEE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399724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1DB4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05B8D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3ABCF" w14:textId="771BFEB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4F62EDF6" w14:textId="4CE56888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30454" w14:textId="056D5BA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A0C70" w14:textId="4AF7D3F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6C23B1" w14:textId="081BE44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A212A4" w14:textId="3111B18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35D19E86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7F897AB2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4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04C634F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802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2EA22F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268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4B817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B3A7F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914BC" w14:textId="08071E0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119F48A4" w14:textId="6F863B01" w:rsidR="00B00E1A" w:rsidRPr="00F17348" w:rsidRDefault="00325634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V1+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6D183C" w14:textId="214FE8B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78885" w14:textId="2721D0B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4D1E2C" w14:textId="4B4A94E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8B5F3E" w14:textId="258CE03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7DC0FADF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45BB3BB8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680307D" w14:textId="280C0F0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1528T&gt;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2ED1171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Ser510Pr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6F5B3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0B3DF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EAE1F8" w14:textId="1417B5E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258F26F1" w14:textId="0288500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325634" w:rsidRPr="00F17348">
              <w:rPr>
                <w:rFonts w:ascii="Calibri" w:eastAsia="DengXian" w:hAnsi="Calibri" w:cs="Calibri"/>
                <w:sz w:val="16"/>
                <w:szCs w:val="16"/>
              </w:rPr>
              <w:t>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EBDC5B" w14:textId="26B269B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71732B" w14:textId="2DBA81C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5BDF82" w14:textId="67126D2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9A627C" w14:textId="48F1C57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</w:t>
            </w:r>
          </w:p>
        </w:tc>
      </w:tr>
      <w:tr w:rsidR="00F17348" w:rsidRPr="00F17348" w14:paraId="7E23A3B3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6F653651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5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8410A1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788C&gt;T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22BDCC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n930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1BDB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99211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7B0A20" w14:textId="6CAA441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44CC187A" w14:textId="111FC7B7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V1+PM2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406390" w14:textId="7FD5B6A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8618E" w14:textId="1BE7D01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3610B" w14:textId="746A7F7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AEE8BF" w14:textId="02F1F96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282FF5A7" w14:textId="77777777" w:rsidTr="002C2865">
        <w:trPr>
          <w:trHeight w:val="151"/>
          <w:jc w:val="center"/>
        </w:trPr>
        <w:tc>
          <w:tcPr>
            <w:tcW w:w="694" w:type="dxa"/>
            <w:vMerge/>
            <w:hideMark/>
          </w:tcPr>
          <w:p w14:paraId="384C12B3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32FE1D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3442delC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EF7EDA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n1148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657691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824A0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08D8F" w14:textId="5B02489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2F455E7B" w14:textId="33CEDAA1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V1+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036AAE" w14:textId="64D3E00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09D34" w14:textId="49C8700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3BC7CE" w14:textId="0FED8FD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6D039A" w14:textId="209E552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67E3F829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52EFBED0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64E1291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207T&gt;C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C2B254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736Al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4133F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7430A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DEB8A" w14:textId="01A8CCC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0DCBF638" w14:textId="774C1E65" w:rsidR="00B00E1A" w:rsidRPr="00F17348" w:rsidRDefault="00F7435B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3_strong+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5+PP3</w:t>
            </w:r>
            <w:r w:rsidR="00B00E1A" w:rsidRPr="00F17348">
              <w:rPr>
                <w:rFonts w:ascii="Calibri" w:eastAsia="DengXi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A214AD" w14:textId="13465F8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02152" w14:textId="1BCB719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AECA2" w14:textId="66D178A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24ABEA" w14:textId="0D0DC35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010C0248" w14:textId="77777777" w:rsidTr="002C2865">
        <w:trPr>
          <w:trHeight w:val="187"/>
          <w:jc w:val="center"/>
        </w:trPr>
        <w:tc>
          <w:tcPr>
            <w:tcW w:w="694" w:type="dxa"/>
            <w:vMerge/>
            <w:hideMark/>
          </w:tcPr>
          <w:p w14:paraId="2FB43A07" w14:textId="77777777" w:rsidR="007E2CDF" w:rsidRPr="00F17348" w:rsidRDefault="007E2CDF" w:rsidP="00CF3BB2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4D404FC" w14:textId="71A9B8B0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2210A&gt;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4D01CC7" w14:textId="7777777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His737Pr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ECC0FC" w14:textId="7777777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B429FD" w14:textId="7777777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91359B" w14:textId="06EE98FC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</w:tcPr>
          <w:p w14:paraId="09B96BAB" w14:textId="4A3FA6CB" w:rsidR="007E2CDF" w:rsidRPr="00F17348" w:rsidRDefault="00B00E1A" w:rsidP="00B00E1A">
            <w:pPr>
              <w:widowControl/>
              <w:jc w:val="left"/>
              <w:rPr>
                <w:rFonts w:ascii="Calibri" w:eastAsia="DengXian" w:hAnsi="Calibri" w:cs="Calibri"/>
                <w:sz w:val="16"/>
                <w:szCs w:val="16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1D4A9A" w:rsidRPr="00F17348">
              <w:rPr>
                <w:rFonts w:ascii="Calibri" w:eastAsia="DengXian" w:hAnsi="Calibri" w:cs="Calibri"/>
                <w:sz w:val="16"/>
                <w:szCs w:val="16"/>
              </w:rPr>
              <w:t>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C27B6F" w14:textId="64B187F3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64264" w14:textId="01AEC49A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2DD3D6" w14:textId="7C40F501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24ACF6" w14:textId="63043354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</w:t>
            </w:r>
          </w:p>
        </w:tc>
      </w:tr>
      <w:tr w:rsidR="00F17348" w:rsidRPr="00F17348" w14:paraId="13443D5F" w14:textId="77777777" w:rsidTr="002C2865">
        <w:trPr>
          <w:trHeight w:val="158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44C03E60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7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A721AB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212+2_2212+3delTG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676E039" w14:textId="750FBA5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84E870" w14:textId="5CB5F6C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D5E2B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D573E" w14:textId="548825B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03EA69C6" w14:textId="3D639BF2" w:rsidR="00B00E1A" w:rsidRPr="00F17348" w:rsidRDefault="004A1A4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P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SV1+PM2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D8B325" w14:textId="2964324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D998A" w14:textId="7D7B4A1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809CA" w14:textId="12541D9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FC6F3C" w14:textId="7C7B1AA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7CEF4E0B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3BF320A1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6F7255D" w14:textId="171F31C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1409G&gt;A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261554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y470As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122FC1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BEF59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70AB0" w14:textId="061ACB2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3F937FC7" w14:textId="5C629F4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2</w:t>
            </w:r>
            <w:r w:rsidR="004A1A4E" w:rsidRPr="00F17348">
              <w:rPr>
                <w:rFonts w:ascii="Calibri" w:eastAsia="DengXian" w:hAnsi="Calibri" w:cs="Calibri"/>
                <w:sz w:val="16"/>
                <w:szCs w:val="16"/>
              </w:rPr>
              <w:t>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1C5D3" w14:textId="52E8947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EEF8DC" w14:textId="1E1D6EF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DD528" w14:textId="6A37403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773313" w14:textId="64A75E3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7EB70B65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0391FCA7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8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95B932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440+1G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9284BB4" w14:textId="359BAFD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ED15C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intron 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84D0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B06849" w14:textId="4CF02E1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FAC1D06" w14:textId="44D91552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V1+PM2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D7849" w14:textId="1899CF2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C5219" w14:textId="7FFF0F3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867129" w14:textId="1D8222B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AFF0D6" w14:textId="2CB5871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6A298C16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4F3D10BC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CBE417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9E1E29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BDD64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D32AF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4F1FD9" w14:textId="35253EE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4C06D744" w14:textId="246F4244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859D67" w14:textId="68E2489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43C88" w14:textId="09D5E3F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2E528" w14:textId="6D9630D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DDE866" w14:textId="35DDCE2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047AB1EA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56F00B92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19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04D03E6" w14:textId="22C539E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741G&gt;A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59B671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Trp247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FDE9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9A0D0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6DEE2" w14:textId="70EA611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02F9AF7C" w14:textId="42EC260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  <w:r w:rsidR="003D315E" w:rsidRPr="00F17348">
              <w:rPr>
                <w:rFonts w:ascii="Calibri" w:eastAsia="DengXian" w:hAnsi="Calibri" w:cs="Calibri"/>
                <w:sz w:val="16"/>
                <w:szCs w:val="16"/>
              </w:rPr>
              <w:t>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C15519" w14:textId="3D7D177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EA877C" w14:textId="595C67B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5C6D00" w14:textId="1FDE27E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CE6162" w14:textId="0878C8A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44E51D9E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72081228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bookmarkStart w:id="5" w:name="_Hlk82090075"/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B108C5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4E424B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61752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D7DF2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237CB" w14:textId="6A9B3B9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879A932" w14:textId="58D513E7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5337BE" w14:textId="3FCDE29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E5B6D" w14:textId="599B03B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56318C" w14:textId="4E57E82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B7B69B" w14:textId="1D71860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bookmarkEnd w:id="5"/>
      <w:tr w:rsidR="00F17348" w:rsidRPr="00F17348" w14:paraId="54CF59CD" w14:textId="77777777" w:rsidTr="002C2865">
        <w:trPr>
          <w:trHeight w:val="182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24AE10EA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0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3790EC9" w14:textId="034ACC2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3144delG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6639069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Gln1048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BFADD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7C23A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769B8" w14:textId="60491AE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99D2093" w14:textId="1FAA9A67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AF86F8" w14:textId="4E5CCFC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9AABE" w14:textId="4F33164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77FBE9" w14:textId="3F7628F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07FF06" w14:textId="2E99A36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2D5FC5F2" w14:textId="77777777" w:rsidTr="002C2865">
        <w:trPr>
          <w:trHeight w:val="188"/>
          <w:jc w:val="center"/>
        </w:trPr>
        <w:tc>
          <w:tcPr>
            <w:tcW w:w="694" w:type="dxa"/>
            <w:vMerge/>
            <w:hideMark/>
          </w:tcPr>
          <w:p w14:paraId="31B4F866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70A89C2" w14:textId="6787A6D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514delA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7A53AE6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Thr172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56272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2870D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682334" w14:textId="6F99884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614B5783" w14:textId="5D14AD71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1B21BD" w14:textId="7BF7823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A0AB5" w14:textId="340D247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A985D4" w14:textId="5718C67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7FDD75" w14:textId="72CC25B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47B20DF5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4E3992E1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1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3FD06015" w14:textId="5A18BE2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1699T&gt;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802E1F1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Cys567Ar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A2ABF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AD407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1CAD8" w14:textId="700DD16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bookmarkStart w:id="6" w:name="OLE_LINK16"/>
            <w:bookmarkStart w:id="7" w:name="OLE_LINK17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  <w:bookmarkEnd w:id="6"/>
            <w:bookmarkEnd w:id="7"/>
          </w:p>
        </w:tc>
        <w:tc>
          <w:tcPr>
            <w:tcW w:w="2268" w:type="dxa"/>
            <w:vAlign w:val="center"/>
          </w:tcPr>
          <w:p w14:paraId="37F82452" w14:textId="4B71E39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</w:t>
            </w:r>
            <w:r w:rsidR="003D315E" w:rsidRPr="00F17348">
              <w:rPr>
                <w:rFonts w:ascii="Calibri" w:eastAsia="DengXian" w:hAnsi="Calibri" w:cs="Calibri"/>
                <w:sz w:val="16"/>
                <w:szCs w:val="16"/>
              </w:rPr>
              <w:t>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DF9704" w14:textId="22692D3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12011" w14:textId="6EA4762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27D4B6" w14:textId="1DEF7A2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182E38" w14:textId="2C2EB86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7F2EDA28" w14:textId="77777777" w:rsidTr="002C2865">
        <w:trPr>
          <w:trHeight w:val="326"/>
          <w:jc w:val="center"/>
        </w:trPr>
        <w:tc>
          <w:tcPr>
            <w:tcW w:w="694" w:type="dxa"/>
            <w:vMerge/>
            <w:hideMark/>
          </w:tcPr>
          <w:p w14:paraId="14CE5456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6FAE82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3523_3524del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2A9493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Leu1175ValfsTer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6A47B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4D88E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38755C" w14:textId="5D272C8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2B09D964" w14:textId="0277A625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FB20F7" w14:textId="45961E0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C75B4" w14:textId="464CB61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AC494A" w14:textId="22895D8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847FFD" w14:textId="6680CCC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6C68F66F" w14:textId="77777777" w:rsidTr="002C2865">
        <w:trPr>
          <w:trHeight w:val="132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43743B26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2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C8EDB06" w14:textId="0242ED0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 1531C </w:t>
            </w: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 T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0F756F3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rg511X,7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394CF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4A05A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dele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AE5A6" w14:textId="42E3A48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0B51F467" w14:textId="066953B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C901C5" w14:textId="33E5A0A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5D523" w14:textId="1F541BF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E48DA" w14:textId="0D6F64C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9DA251" w14:textId="6945117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5A4BF8E9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11C2E794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57AA405" w14:textId="5C8BF4B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2071+2T&gt;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CF336A5" w14:textId="11E5775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84482E" w14:textId="61ED5D5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D210A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A30101" w14:textId="322BFAC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12184F0E" w14:textId="6BAF583B" w:rsidR="00B00E1A" w:rsidRPr="00F17348" w:rsidRDefault="00366ECC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VS1+PM2+PP4+PP5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6A6034" w14:textId="6219C7F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96064" w14:textId="39E19A7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3AA53" w14:textId="186B4AB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DA35B9" w14:textId="5D37532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2D32C165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2F98E27B" w14:textId="77777777" w:rsidR="00B00E1A" w:rsidRPr="00F17348" w:rsidRDefault="00B00E1A" w:rsidP="00B00E1A">
            <w:pPr>
              <w:widowControl/>
              <w:spacing w:line="240" w:lineRule="exac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3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2264D7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783C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2777A3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Ser928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99817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080C5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0512A" w14:textId="5C408A6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3CFC68E9" w14:textId="69651D9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</w:t>
            </w:r>
            <w:r w:rsidR="003D315E" w:rsidRPr="00F17348">
              <w:rPr>
                <w:rFonts w:ascii="Calibri" w:eastAsia="DengXian" w:hAnsi="Calibri" w:cs="Calibri"/>
                <w:sz w:val="16"/>
                <w:szCs w:val="16"/>
              </w:rPr>
              <w:t>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E6B203" w14:textId="499D922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823BC" w14:textId="62AF76F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8FCCDF" w14:textId="155FB51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B35E3A" w14:textId="659CD10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2A04D617" w14:textId="77777777" w:rsidTr="002C2865">
        <w:trPr>
          <w:trHeight w:val="288"/>
          <w:jc w:val="center"/>
        </w:trPr>
        <w:tc>
          <w:tcPr>
            <w:tcW w:w="694" w:type="dxa"/>
            <w:vMerge/>
            <w:hideMark/>
          </w:tcPr>
          <w:p w14:paraId="0F320FD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400A4C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928G&gt;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07BD911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sp310As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4582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65C0F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071A7B" w14:textId="330B1AD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6786EBB2" w14:textId="447E91F7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4+PM2 +PM3+ PP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8FC71C" w14:textId="3A5199D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662A0" w14:textId="46ACBAC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26BB8" w14:textId="05FA919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3B3248" w14:textId="78B0D66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ABE3088" w14:textId="77777777" w:rsidTr="002C2865">
        <w:trPr>
          <w:trHeight w:val="288"/>
          <w:jc w:val="center"/>
        </w:trPr>
        <w:tc>
          <w:tcPr>
            <w:tcW w:w="694" w:type="dxa"/>
          </w:tcPr>
          <w:p w14:paraId="1687AE10" w14:textId="3B8908C6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2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4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5A9283B3" w14:textId="79940C7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219C</w:t>
            </w: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&gt;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T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1D360F0" w14:textId="61ED3CE3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 Arg407Tr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ABB24" w14:textId="3EB70C15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2A39C2" w14:textId="60B55DA4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A3741D" w14:textId="0AF72DDA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</w:tcPr>
          <w:p w14:paraId="14C99E1E" w14:textId="49E846C5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S1+PM1+PM2+PM3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A393B" w14:textId="3E0D06C6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244DA" w14:textId="613F2803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856C8" w14:textId="4EEEF18D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260C98" w14:textId="3FB58EBB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68B6F8F7" w14:textId="77777777" w:rsidTr="002C2865">
        <w:trPr>
          <w:trHeight w:val="288"/>
          <w:jc w:val="center"/>
        </w:trPr>
        <w:tc>
          <w:tcPr>
            <w:tcW w:w="694" w:type="dxa"/>
          </w:tcPr>
          <w:p w14:paraId="3C3D31E2" w14:textId="7777777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</w:tcPr>
          <w:p w14:paraId="73E1F3D4" w14:textId="0D229300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bookmarkStart w:id="8" w:name="OLE_LINK1"/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dup(exon23-28)</w:t>
            </w:r>
            <w:r w:rsidRPr="00F17348">
              <w:rPr>
                <w:rFonts w:ascii="Calibri" w:eastAsia="DengXian" w:hAnsi="Calibri" w:cs="Calibri" w:hint="eastAsia"/>
                <w:b/>
                <w:bCs/>
                <w:kern w:val="0"/>
                <w:sz w:val="18"/>
                <w:szCs w:val="18"/>
              </w:rPr>
              <w:t>*</w:t>
            </w:r>
            <w:bookmarkEnd w:id="8"/>
          </w:p>
        </w:tc>
        <w:tc>
          <w:tcPr>
            <w:tcW w:w="1704" w:type="dxa"/>
            <w:shd w:val="clear" w:color="auto" w:fill="auto"/>
            <w:vAlign w:val="center"/>
          </w:tcPr>
          <w:p w14:paraId="3E541416" w14:textId="3794DED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36470" w14:textId="4656CE5F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3-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80EB5D" w14:textId="5422A249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upli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52629" w14:textId="0BBFCBE1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L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</w:tcPr>
          <w:p w14:paraId="0D689927" w14:textId="02234F63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VS1-Strong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25D607" w14:textId="15C3A39E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08A03" w14:textId="4C6B3FBC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F17348">
              <w:rPr>
                <w:rFonts w:ascii="Calibri" w:hAnsi="Calibri" w:cs="Calibri" w:hint="eastAsia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B42CC" w14:textId="40B11D13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0E754D" w14:textId="73910767" w:rsidR="007E2CDF" w:rsidRPr="00F17348" w:rsidRDefault="007E2CDF" w:rsidP="00CF3BB2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61DD997B" w14:textId="77777777" w:rsidTr="002C2865">
        <w:trPr>
          <w:trHeight w:val="191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1695F36B" w14:textId="3ADF438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5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8D9B95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616C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53A940E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Pro206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2CFF5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4CA9B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718E1" w14:textId="2804EEF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17E133E5" w14:textId="38C053C0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27B54" w14:textId="00C81BD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22EA3" w14:textId="5F8666A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41D59" w14:textId="421C68D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36BC2B" w14:textId="56EEA99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1D5584F" w14:textId="77777777" w:rsidTr="002C2865">
        <w:trPr>
          <w:trHeight w:val="222"/>
          <w:jc w:val="center"/>
        </w:trPr>
        <w:tc>
          <w:tcPr>
            <w:tcW w:w="694" w:type="dxa"/>
            <w:vMerge/>
            <w:hideMark/>
          </w:tcPr>
          <w:p w14:paraId="0D55F80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1523D662" w14:textId="0038F6A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472G&gt;T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AE4270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158Fh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B8E3B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04F6F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04D240" w14:textId="60508F2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0481C55A" w14:textId="396C9924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2CA00" w14:textId="3590866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C3971" w14:textId="57D395C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47CEA" w14:textId="6B26B20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39072F" w14:textId="4688F7E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38F8C4CB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00A9BE6C" w14:textId="7B52267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6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55BE8B4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2207T&gt;C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09F2DD0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736Al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15513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D9B3B9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89CF4F" w14:textId="0D9012E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2967AE08" w14:textId="372C470F" w:rsidR="00B00E1A" w:rsidRPr="00F17348" w:rsidRDefault="00326A23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3_strong+PM2</w:t>
            </w:r>
            <w:r w:rsidRPr="00F17348">
              <w:rPr>
                <w:rFonts w:ascii="Calibri" w:eastAsia="DengXian" w:hAnsi="Calibri" w:cs="Calibri" w:hint="eastAsia"/>
                <w:sz w:val="16"/>
                <w:szCs w:val="16"/>
              </w:rPr>
              <w:t>+</w:t>
            </w: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5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302A1" w14:textId="017CBCE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8E149" w14:textId="5E0BC09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177EAB" w14:textId="03E97B9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633519" w14:textId="2F3811E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22D19CFD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3AA268E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68BD840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c.616C&gt;A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97EEE5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Pro206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8950E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F064B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1CEDC" w14:textId="6B31CB9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5FCD9167" w14:textId="20B9D9CE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099ED9" w14:textId="098C20A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FA4E6" w14:textId="1FF3372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0602FD" w14:textId="50975D2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AD9247" w14:textId="59DCC14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50B82947" w14:textId="77777777" w:rsidTr="002C2865">
        <w:trPr>
          <w:trHeight w:val="276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5E805EAA" w14:textId="3D65314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7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4B6BB8D" w14:textId="51FB54A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c.2783C&gt;A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145FC32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Ser928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E8DA3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073CF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A06D10" w14:textId="705BFEA6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5412B340" w14:textId="320C732D" w:rsidR="00B00E1A" w:rsidRPr="00F17348" w:rsidRDefault="00112A47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+PM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84A52C" w14:textId="6C4FFFB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1892F" w14:textId="6B1681B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8C81D" w14:textId="5E63D37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E1B3B6" w14:textId="51C421F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</w:tr>
      <w:tr w:rsidR="00F17348" w:rsidRPr="00F17348" w14:paraId="56385162" w14:textId="77777777" w:rsidTr="002C2865">
        <w:trPr>
          <w:trHeight w:val="258"/>
          <w:jc w:val="center"/>
        </w:trPr>
        <w:tc>
          <w:tcPr>
            <w:tcW w:w="694" w:type="dxa"/>
            <w:vMerge/>
            <w:hideMark/>
          </w:tcPr>
          <w:p w14:paraId="441472A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6621CA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c.139delG 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CF2C42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Ala47ProfsTer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5C0BE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422AF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26D03D" w14:textId="1445195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269EC756" w14:textId="75F29099" w:rsidR="00B00E1A" w:rsidRPr="00F17348" w:rsidRDefault="00112A47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0F950B" w14:textId="6C73841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59B84" w14:textId="0421844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BBEC99" w14:textId="46481843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7074A9" w14:textId="27B93C0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14677B76" w14:textId="77777777" w:rsidTr="002C2865">
        <w:trPr>
          <w:trHeight w:val="121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4996FC36" w14:textId="3E7B771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8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FCA522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3250dupG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FBF736C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Val1084f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BBBF5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A9376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frameshift inser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646C1" w14:textId="39E931BC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48ED6C3C" w14:textId="1703E63E" w:rsidR="00B00E1A" w:rsidRPr="00F17348" w:rsidRDefault="00112A47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VS1+PM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2537EC" w14:textId="3452009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F4276" w14:textId="607B46B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567A8" w14:textId="1D4CBC7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667A1D" w14:textId="0D52589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  <w:tr w:rsidR="00F17348" w:rsidRPr="00F17348" w14:paraId="031CABC2" w14:textId="77777777" w:rsidTr="002C2865">
        <w:trPr>
          <w:trHeight w:val="166"/>
          <w:jc w:val="center"/>
        </w:trPr>
        <w:tc>
          <w:tcPr>
            <w:tcW w:w="694" w:type="dxa"/>
            <w:vMerge/>
            <w:hideMark/>
          </w:tcPr>
          <w:p w14:paraId="60F817E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2E448959" w14:textId="245AC55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2380T&gt;C*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1655E42A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Ser794Pr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1EE803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B7A33D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CF299" w14:textId="4225D60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VUS</w:t>
            </w:r>
          </w:p>
        </w:tc>
        <w:tc>
          <w:tcPr>
            <w:tcW w:w="2268" w:type="dxa"/>
            <w:vAlign w:val="center"/>
          </w:tcPr>
          <w:p w14:paraId="4D9777BC" w14:textId="6E1B8A0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</w:t>
            </w:r>
            <w:r w:rsidR="00112A47" w:rsidRPr="00F17348">
              <w:rPr>
                <w:rFonts w:ascii="Calibri" w:eastAsia="DengXian" w:hAnsi="Calibri" w:cs="Calibri"/>
                <w:sz w:val="16"/>
                <w:szCs w:val="16"/>
              </w:rPr>
              <w:t>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C3BEC3" w14:textId="575E094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9F6F7" w14:textId="24DB915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41714" w14:textId="16631F7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F640B1" w14:textId="73BA7A1B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</w:t>
            </w:r>
          </w:p>
        </w:tc>
      </w:tr>
      <w:tr w:rsidR="00F17348" w:rsidRPr="00F17348" w14:paraId="26EDA951" w14:textId="77777777" w:rsidTr="002C2865">
        <w:trPr>
          <w:trHeight w:val="185"/>
          <w:jc w:val="center"/>
        </w:trPr>
        <w:tc>
          <w:tcPr>
            <w:tcW w:w="694" w:type="dxa"/>
            <w:vMerge w:val="restart"/>
            <w:shd w:val="clear" w:color="auto" w:fill="auto"/>
            <w:hideMark/>
          </w:tcPr>
          <w:p w14:paraId="7DF5E2DA" w14:textId="5927A57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29</w:t>
            </w: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4C45F697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1394G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3311E6DB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Cys465Ty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D23DE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9D47F8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4D6C3" w14:textId="4091D258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vAlign w:val="center"/>
          </w:tcPr>
          <w:p w14:paraId="1690B9CE" w14:textId="0FAB16A4" w:rsidR="00B00E1A" w:rsidRPr="00F17348" w:rsidRDefault="00112A47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1+PM2+PM3+ PP2+PP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7FAF1D" w14:textId="46D939F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6DAED1" w14:textId="5A91AF2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D88C79" w14:textId="21F9C57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91E43B" w14:textId="061811B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0D645B3A" w14:textId="77777777" w:rsidTr="002C2865">
        <w:trPr>
          <w:trHeight w:val="276"/>
          <w:jc w:val="center"/>
        </w:trPr>
        <w:tc>
          <w:tcPr>
            <w:tcW w:w="694" w:type="dxa"/>
            <w:vMerge/>
            <w:hideMark/>
          </w:tcPr>
          <w:p w14:paraId="068541E6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2138" w:type="dxa"/>
            <w:shd w:val="clear" w:color="auto" w:fill="auto"/>
            <w:vAlign w:val="center"/>
            <w:hideMark/>
          </w:tcPr>
          <w:p w14:paraId="7C04377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c.616C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＞</w:t>
            </w: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A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14:paraId="48D1EF55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.Pro206Th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D774C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A8F660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C06A34" w14:textId="353F4C1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LP</w:t>
            </w:r>
          </w:p>
        </w:tc>
        <w:tc>
          <w:tcPr>
            <w:tcW w:w="2268" w:type="dxa"/>
            <w:vAlign w:val="center"/>
          </w:tcPr>
          <w:p w14:paraId="0A89C5D2" w14:textId="42095F18" w:rsidR="00B00E1A" w:rsidRPr="00F17348" w:rsidRDefault="003D315E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M1+PM2+PP3+PP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72887" w14:textId="4934D2DA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AA281" w14:textId="087EEC9F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58F212" w14:textId="08483E12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B9A1F" w14:textId="5681F5C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D</w:t>
            </w:r>
          </w:p>
        </w:tc>
      </w:tr>
      <w:tr w:rsidR="00F17348" w:rsidRPr="00F17348" w14:paraId="7A5902A3" w14:textId="77777777" w:rsidTr="002C2865">
        <w:trPr>
          <w:trHeight w:val="336"/>
          <w:jc w:val="center"/>
        </w:trPr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0C69E1" w14:textId="6C6067F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30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245E7" w14:textId="4951C405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b/>
                <w:bCs/>
                <w:kern w:val="0"/>
                <w:sz w:val="18"/>
                <w:szCs w:val="18"/>
              </w:rPr>
              <w:t>c.3110_3166del*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0732E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F7164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exon 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E06AF" w14:textId="77777777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proofErr w:type="spellStart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nonframeshift</w:t>
            </w:r>
            <w:proofErr w:type="spellEnd"/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 xml:space="preserve"> dele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A98AE" w14:textId="5856EB31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kern w:val="0"/>
                <w:sz w:val="18"/>
                <w:szCs w:val="18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C3DF65" w14:textId="7AE746AA" w:rsidR="00B00E1A" w:rsidRPr="00F17348" w:rsidRDefault="00112A47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/>
                <w:sz w:val="16"/>
                <w:szCs w:val="16"/>
              </w:rPr>
              <w:t>PSV1+PM2+PM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02D71" w14:textId="6276CDD9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C26E9" w14:textId="615C09EE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D90D6" w14:textId="4A779DCD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A3390" w14:textId="59443690" w:rsidR="00B00E1A" w:rsidRPr="00F17348" w:rsidRDefault="00B00E1A" w:rsidP="00B00E1A">
            <w:pPr>
              <w:widowControl/>
              <w:spacing w:line="240" w:lineRule="exact"/>
              <w:jc w:val="left"/>
              <w:rPr>
                <w:rFonts w:ascii="Calibri" w:eastAsia="DengXian" w:hAnsi="Calibri" w:cs="Calibri"/>
                <w:kern w:val="0"/>
                <w:sz w:val="18"/>
                <w:szCs w:val="18"/>
              </w:rPr>
            </w:pPr>
            <w:r w:rsidRPr="00F17348">
              <w:rPr>
                <w:rFonts w:ascii="Calibri" w:eastAsia="DengXian" w:hAnsi="Calibri" w:cs="Calibri" w:hint="eastAsia"/>
                <w:kern w:val="0"/>
                <w:sz w:val="18"/>
                <w:szCs w:val="18"/>
              </w:rPr>
              <w:t>NA</w:t>
            </w:r>
          </w:p>
        </w:tc>
      </w:tr>
    </w:tbl>
    <w:p w14:paraId="4751137E" w14:textId="48B488F9" w:rsidR="000E1485" w:rsidRPr="00982D78" w:rsidRDefault="000E1485" w:rsidP="004908C2">
      <w:pPr>
        <w:ind w:firstLineChars="450" w:firstLine="810"/>
        <w:rPr>
          <w:rFonts w:ascii="Arial" w:hAnsi="Arial" w:cs="Arial"/>
          <w:color w:val="000000" w:themeColor="text1"/>
          <w:sz w:val="18"/>
          <w:szCs w:val="18"/>
        </w:rPr>
      </w:pPr>
      <w:r w:rsidRPr="00982D78">
        <w:rPr>
          <w:rFonts w:ascii="Arial" w:hAnsi="Arial" w:cs="Arial"/>
          <w:color w:val="000000" w:themeColor="text1"/>
          <w:sz w:val="18"/>
          <w:szCs w:val="18"/>
        </w:rPr>
        <w:t>*N</w:t>
      </w:r>
      <w:r w:rsidRPr="00982D78">
        <w:rPr>
          <w:rFonts w:ascii="Arial" w:hAnsi="Arial" w:cs="Arial" w:hint="eastAsia"/>
          <w:color w:val="000000" w:themeColor="text1"/>
          <w:sz w:val="18"/>
          <w:szCs w:val="18"/>
        </w:rPr>
        <w:t>ovel</w:t>
      </w:r>
      <w:r w:rsidRPr="00982D78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DB2416">
        <w:rPr>
          <w:rFonts w:ascii="Arial" w:hAnsi="Arial" w:cs="Arial" w:hint="eastAsia"/>
          <w:color w:val="000000" w:themeColor="text1"/>
          <w:sz w:val="18"/>
          <w:szCs w:val="18"/>
        </w:rPr>
        <w:t>variants</w:t>
      </w:r>
      <w:r w:rsidRPr="00982D78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982D78">
        <w:rPr>
          <w:rFonts w:ascii="Arial" w:hAnsi="Arial" w:cs="Arial" w:hint="eastAsia"/>
          <w:color w:val="000000" w:themeColor="text1"/>
          <w:sz w:val="18"/>
          <w:szCs w:val="18"/>
        </w:rPr>
        <w:t>in</w:t>
      </w:r>
      <w:r w:rsidRPr="00982D78">
        <w:rPr>
          <w:rFonts w:ascii="Arial" w:hAnsi="Arial" w:cs="Arial"/>
          <w:color w:val="000000" w:themeColor="text1"/>
          <w:sz w:val="18"/>
          <w:szCs w:val="18"/>
        </w:rPr>
        <w:t xml:space="preserve"> bold</w:t>
      </w:r>
    </w:p>
    <w:p w14:paraId="051C6771" w14:textId="4ED88583" w:rsidR="00F210A1" w:rsidRPr="004C21A1" w:rsidRDefault="004C21A1" w:rsidP="004C21A1">
      <w:pPr>
        <w:autoSpaceDE w:val="0"/>
        <w:autoSpaceDN w:val="0"/>
        <w:adjustRightInd w:val="0"/>
        <w:ind w:leftChars="400" w:left="840"/>
        <w:jc w:val="left"/>
        <w:rPr>
          <w:rFonts w:ascii="Arial" w:hAnsi="Arial" w:cs="Arial"/>
          <w:color w:val="000000" w:themeColor="text1"/>
          <w:sz w:val="18"/>
          <w:szCs w:val="20"/>
        </w:rPr>
      </w:pPr>
      <w:r w:rsidRPr="00EB4CE1">
        <w:rPr>
          <w:rFonts w:ascii="Calibri" w:eastAsia="DengXian" w:hAnsi="Calibri" w:cs="Calibri"/>
          <w:b/>
          <w:bCs/>
          <w:color w:val="000000" w:themeColor="text1"/>
          <w:kern w:val="0"/>
          <w:sz w:val="18"/>
          <w:szCs w:val="18"/>
        </w:rPr>
        <w:t>ACMG classification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: </w:t>
      </w:r>
      <w:r w:rsidR="00B22BE7" w:rsidRPr="00982D78">
        <w:rPr>
          <w:rFonts w:ascii="Arial" w:hAnsi="Arial" w:cs="Arial"/>
          <w:color w:val="000000" w:themeColor="text1"/>
          <w:sz w:val="18"/>
          <w:szCs w:val="20"/>
        </w:rPr>
        <w:t>P: Pathogenic; LP: Likely Pathogenic; VUS: Variants of uncertain significance</w:t>
      </w:r>
      <w:r w:rsidR="00D20A18">
        <w:rPr>
          <w:rFonts w:ascii="Arial" w:hAnsi="Arial" w:cs="Arial" w:hint="eastAsia"/>
          <w:color w:val="000000" w:themeColor="text1"/>
          <w:sz w:val="18"/>
          <w:szCs w:val="20"/>
        </w:rPr>
        <w:t>;</w:t>
      </w:r>
      <w:r w:rsidR="00D20A18">
        <w:rPr>
          <w:rFonts w:ascii="Arial" w:hAnsi="Arial" w:cs="Arial"/>
          <w:color w:val="000000" w:themeColor="text1"/>
          <w:sz w:val="18"/>
          <w:szCs w:val="20"/>
        </w:rPr>
        <w:t xml:space="preserve"> NA: Not available</w:t>
      </w:r>
      <w:r w:rsidR="00B355AE">
        <w:rPr>
          <w:rFonts w:ascii="Arial" w:hAnsi="Arial" w:cs="Arial"/>
          <w:color w:val="000000" w:themeColor="text1"/>
          <w:sz w:val="18"/>
          <w:szCs w:val="20"/>
        </w:rPr>
        <w:t xml:space="preserve">; 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D: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Damaging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; T: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Tolerated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; P in </w:t>
      </w:r>
      <w:r w:rsidR="00C261E0" w:rsidRPr="009A2DC2">
        <w:rPr>
          <w:rFonts w:ascii="Calibri" w:eastAsia="DengXian" w:hAnsi="Calibri" w:cs="Calibri"/>
          <w:b/>
          <w:bCs/>
          <w:color w:val="000000" w:themeColor="text1"/>
          <w:kern w:val="0"/>
          <w:sz w:val="18"/>
          <w:szCs w:val="18"/>
        </w:rPr>
        <w:t>PolyPhen-2</w:t>
      </w:r>
      <w:r w:rsidR="00C261E0" w:rsidRPr="00C261E0">
        <w:rPr>
          <w:rFonts w:ascii="Calibri" w:eastAsia="DengXian" w:hAnsi="Calibri" w:cs="Calibri"/>
          <w:color w:val="000000" w:themeColor="text1"/>
          <w:kern w:val="0"/>
          <w:sz w:val="18"/>
          <w:szCs w:val="18"/>
        </w:rPr>
        <w:t>:</w:t>
      </w:r>
      <w:r w:rsidR="00C261E0">
        <w:rPr>
          <w:rFonts w:ascii="Calibri" w:eastAsia="DengXian" w:hAnsi="Calibri" w:cs="Calibri"/>
          <w:b/>
          <w:bCs/>
          <w:color w:val="000000" w:themeColor="text1"/>
          <w:kern w:val="0"/>
          <w:sz w:val="18"/>
          <w:szCs w:val="18"/>
        </w:rPr>
        <w:t xml:space="preserve">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possibly damaging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;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B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>: B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enign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;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A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: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disease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causing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automatic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;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N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in </w:t>
      </w:r>
      <w:r w:rsidRPr="004C21A1">
        <w:rPr>
          <w:rFonts w:ascii="Arial" w:hAnsi="Arial" w:cs="Arial"/>
          <w:color w:val="000000" w:themeColor="text1"/>
          <w:sz w:val="18"/>
          <w:szCs w:val="20"/>
        </w:rPr>
        <w:t>Mutation-Taster2</w:t>
      </w:r>
      <w:r w:rsidR="00C261E0">
        <w:rPr>
          <w:rFonts w:ascii="Arial" w:hAnsi="Arial" w:cs="Arial"/>
          <w:color w:val="000000" w:themeColor="text1"/>
          <w:sz w:val="18"/>
          <w:szCs w:val="20"/>
        </w:rPr>
        <w:t xml:space="preserve">: </w:t>
      </w:r>
      <w:r w:rsidR="00C261E0" w:rsidRPr="00C261E0">
        <w:rPr>
          <w:rFonts w:ascii="Arial" w:hAnsi="Arial" w:cs="Arial"/>
          <w:color w:val="000000" w:themeColor="text1"/>
          <w:sz w:val="18"/>
          <w:szCs w:val="20"/>
        </w:rPr>
        <w:t>polymorphism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; </w:t>
      </w:r>
      <w:r w:rsidRPr="004C21A1">
        <w:rPr>
          <w:rFonts w:ascii="Arial" w:hAnsi="Arial" w:cs="Arial"/>
          <w:color w:val="000000" w:themeColor="text1"/>
          <w:sz w:val="18"/>
          <w:szCs w:val="20"/>
        </w:rPr>
        <w:t xml:space="preserve">N </w:t>
      </w:r>
      <w:r w:rsidRPr="004C21A1">
        <w:rPr>
          <w:rFonts w:ascii="Arial" w:hAnsi="Arial" w:cs="Arial" w:hint="eastAsia"/>
          <w:color w:val="000000" w:themeColor="text1"/>
          <w:sz w:val="18"/>
          <w:szCs w:val="20"/>
        </w:rPr>
        <w:t>in</w:t>
      </w:r>
      <w:r w:rsidRPr="004C21A1"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proofErr w:type="spellStart"/>
      <w:r w:rsidRPr="004C21A1">
        <w:rPr>
          <w:rFonts w:ascii="Arial" w:hAnsi="Arial" w:cs="Arial"/>
          <w:color w:val="000000" w:themeColor="text1"/>
          <w:sz w:val="18"/>
          <w:szCs w:val="20"/>
        </w:rPr>
        <w:t>Provean</w:t>
      </w:r>
      <w:proofErr w:type="spellEnd"/>
      <w:r w:rsidRPr="004C21A1">
        <w:rPr>
          <w:rFonts w:ascii="Arial" w:hAnsi="Arial" w:cs="Arial"/>
          <w:color w:val="000000" w:themeColor="text1"/>
          <w:sz w:val="18"/>
          <w:szCs w:val="20"/>
        </w:rPr>
        <w:t>: Neutral</w:t>
      </w:r>
      <w:r w:rsidR="00805B90" w:rsidRPr="004C21A1">
        <w:rPr>
          <w:rFonts w:ascii="Arial" w:hAnsi="Arial" w:cs="Arial"/>
          <w:color w:val="000000" w:themeColor="text1"/>
          <w:sz w:val="18"/>
          <w:szCs w:val="20"/>
        </w:rPr>
        <w:fldChar w:fldCharType="begin"/>
      </w:r>
      <w:r w:rsidR="00805B90" w:rsidRPr="004C21A1">
        <w:rPr>
          <w:rFonts w:ascii="Arial" w:hAnsi="Arial" w:cs="Arial"/>
          <w:color w:val="000000" w:themeColor="text1"/>
          <w:sz w:val="18"/>
          <w:szCs w:val="20"/>
        </w:rPr>
        <w:instrText xml:space="preserve"> ADDIN NE.Bib</w:instrText>
      </w:r>
      <w:r w:rsidR="009C538D">
        <w:rPr>
          <w:rFonts w:ascii="Arial" w:hAnsi="Arial" w:cs="Arial"/>
          <w:color w:val="000000" w:themeColor="text1"/>
          <w:sz w:val="18"/>
          <w:szCs w:val="20"/>
        </w:rPr>
        <w:fldChar w:fldCharType="separate"/>
      </w:r>
      <w:r w:rsidR="00805B90" w:rsidRPr="004C21A1">
        <w:rPr>
          <w:rFonts w:ascii="Arial" w:hAnsi="Arial" w:cs="Arial"/>
          <w:color w:val="000000" w:themeColor="text1"/>
          <w:sz w:val="18"/>
          <w:szCs w:val="20"/>
        </w:rPr>
        <w:fldChar w:fldCharType="end"/>
      </w:r>
    </w:p>
    <w:p w14:paraId="7CC7A39B" w14:textId="319056F7" w:rsidR="009F7913" w:rsidRPr="004C21A1" w:rsidRDefault="009F7913">
      <w:pPr>
        <w:autoSpaceDE w:val="0"/>
        <w:autoSpaceDN w:val="0"/>
        <w:adjustRightInd w:val="0"/>
        <w:jc w:val="left"/>
        <w:rPr>
          <w:rFonts w:ascii="Arial" w:hAnsi="Arial" w:cs="Arial"/>
          <w:color w:val="000000" w:themeColor="text1"/>
          <w:sz w:val="18"/>
          <w:szCs w:val="20"/>
        </w:rPr>
      </w:pPr>
    </w:p>
    <w:sectPr w:rsidR="009F7913" w:rsidRPr="004C21A1" w:rsidSect="00C02E32">
      <w:footerReference w:type="default" r:id="rId8"/>
      <w:type w:val="continuous"/>
      <w:pgSz w:w="16838" w:h="11906" w:orient="landscape"/>
      <w:pgMar w:top="720" w:right="720" w:bottom="720" w:left="720" w:header="454" w:footer="22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0B029" w14:textId="77777777" w:rsidR="009C538D" w:rsidRDefault="009C538D" w:rsidP="00E9124A">
      <w:r>
        <w:separator/>
      </w:r>
    </w:p>
  </w:endnote>
  <w:endnote w:type="continuationSeparator" w:id="0">
    <w:p w14:paraId="43046261" w14:textId="77777777" w:rsidR="009C538D" w:rsidRDefault="009C538D" w:rsidP="00E91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527665"/>
      <w:docPartObj>
        <w:docPartGallery w:val="Page Numbers (Bottom of Page)"/>
        <w:docPartUnique/>
      </w:docPartObj>
    </w:sdtPr>
    <w:sdtEndPr/>
    <w:sdtContent>
      <w:sdt>
        <w:sdtPr>
          <w:id w:val="1180930822"/>
          <w:docPartObj>
            <w:docPartGallery w:val="Page Numbers (Top of Page)"/>
            <w:docPartUnique/>
          </w:docPartObj>
        </w:sdtPr>
        <w:sdtEndPr/>
        <w:sdtContent>
          <w:p w14:paraId="7138FBAA" w14:textId="675397F6" w:rsidR="00BF3EC9" w:rsidRDefault="00BF3EC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58B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58B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9C00347" w14:textId="77777777" w:rsidR="00BF3EC9" w:rsidRDefault="00BF3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991FE" w14:textId="77777777" w:rsidR="009C538D" w:rsidRDefault="009C538D" w:rsidP="00E9124A">
      <w:r>
        <w:separator/>
      </w:r>
    </w:p>
  </w:footnote>
  <w:footnote w:type="continuationSeparator" w:id="0">
    <w:p w14:paraId="6537C6E7" w14:textId="77777777" w:rsidR="009C538D" w:rsidRDefault="009C538D" w:rsidP="00E91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D503A"/>
    <w:multiLevelType w:val="multilevel"/>
    <w:tmpl w:val="05D07E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A7C40AF-AC0C-4183-BF24-D99B3CE9A64A}" w:val=" ADDIN NE.Ref.{0A7C40AF-AC0C-4183-BF24-D99B3CE9A64A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0B7D74BD-9F87-4CD1-B699-1807E9D1640D}" w:val=" ADDIN NE.Ref.{0B7D74BD-9F87-4CD1-B699-1807E9D1640D}&lt;Citation&gt;&lt;Group&gt;&lt;References&gt;&lt;Item&gt;&lt;ID&gt;1205&lt;/ID&gt;&lt;UID&gt;{F034E39C-CCC3-4422-86B9-2F3BC407FD1A}&lt;/UID&gt;&lt;Title&gt;Defective nephrin trafficking caused by missense mutations in the NPHS1 gene: insight into the mechanisms of congenital nephrotic syndrome&lt;/Title&gt;&lt;Template&gt;Journal Article&lt;/Template&gt;&lt;Star&gt;0&lt;/Star&gt;&lt;Tag&gt;0&lt;/Tag&gt;&lt;Author&gt;Liu, L; Doné, S C; Khoshnoodi, J; Bertorello, A; Wartiovaara, J; Berggren, P O; Tryggvason, K&lt;/Author&gt;&lt;Year&gt;2001&lt;/Year&gt;&lt;Details&gt;&lt;_accessed&gt;63569492&lt;/_accessed&gt;&lt;_collection_scope&gt;SCI;SCIE&lt;/_collection_scope&gt;&lt;_created&gt;63569492&lt;/_created&gt;&lt;_date&gt;53121600&lt;/_date&gt;&lt;_date_display&gt;2001&lt;/_date_display&gt;&lt;_db_updated&gt;PKU Search&lt;/_db_updated&gt;&lt;_doi&gt;10.1093/hmg/10.23.2637&lt;/_doi&gt;&lt;_impact_factor&gt;   5.100&lt;/_impact_factor&gt;&lt;_isbn&gt;0964-6906;1460-2083;&lt;/_isbn&gt;&lt;_issue&gt;23&lt;/_issue&gt;&lt;_journal&gt;Human molecular genetics&lt;/_journal&gt;&lt;_keywords&gt;Calcium-Binding Proteins - metabolism; Cell Line; Gene Expression; Humans; Endoplasmic Reticulum - metabolism; Nephrotic Syndrome - genetics; Ribonucleoproteins - metabolism; Nephrotic Syndrome - congenital; Endoplasmic Reticulum - ultrastructure; Microscopy, Immunoelectron; Mutation, Missense - genetics; Membrane Proteins; Proteins - genetics; Calreticulin; Proteins - metabolism; Biological Transport; Plasmids - genetics; Ribonucleoproteins - genetics; Microscopy, Fluorescence; Proteins - ultrastructure; Subcellular Fractions - chemistry; Calcium-Binding Proteins - genetics; Index Medicus&lt;/_keywords&gt;&lt;_modified&gt;63569494&lt;/_modified&gt;&lt;_number&gt;1&lt;/_number&gt;&lt;_pages&gt;2637-2644&lt;/_pages&gt;&lt;_place_published&gt;England&lt;/_place_published&gt;&lt;_url&gt;http://pku.summon.serialssolutions.com/2.0.0/link/0/eLvHCXMwjV1LT9wwEB6VlVr1Ulqg7dKXb5wWHDuJE26oZbWqCkLQXnqx7OykrFASRDaH_Qv8ambi3UVsLxyiJH4klmfkmfE3MwbQ6lCONtYEr4mZc6fykszm2CskuyMtTMqRjGlScvjz37Ps14UanyY_H7c_NgH9XB9dV_-C__KhSrXZIo0oY0-uy8l4DR4wFhWCiiQxQabXuRo3ez-VRf8pmBvZQ3uJM95-_uDewpulVilOAhu8gxdY78DLcM7kYgdenS0R9F24_4FlWONEjUTIWS3md47zSPCeuShc1-JU-IWoGKivWxRVF9D6VnDbaxTnF5OrSBDj4TEVtWzd033e9JUVcijxrK1a0ZSCjG1qx-eShL81ND6xSpKwB3_Gp7-_T0bL8xhGkU5lPMpU7CLUcRK5WGcpI26knkylKg2qsiyNjKeMusnM66QoMC0yko_GoIunuUwK_R4GdVPjRxDSGYmZU-iNj9F7l-SFdAm9eFd4p4dwsKKMvQ1pN2yAy7WlSeZnpS1P8hC-rQhnaWYY7nA1Nl1rDfu4k7U2hA-Bno9fIq0tJdNsCDIQeF3DybZZctll-c2ML9uijXKyhLXcf_bAPsHr3l-tj1v8DIP5XYdfYOv2pvvas-sDdKbpPQ&lt;/_url&gt;&lt;_volume&gt;10&lt;/_volume&gt;&lt;/Details&gt;&lt;Extra&gt;&lt;DBUID&gt;{F96A950B-833F-4880-A151-76DA2D6A2879}&lt;/DBUID&gt;&lt;/Extra&gt;&lt;/Item&gt;&lt;/References&gt;&lt;/Group&gt;&lt;/Citation&gt;_x000a_"/>
    <w:docVar w:name="NE.Ref{0D858B04-5CB7-41D8-A3B8-DF13FB5045D6}" w:val=" ADDIN NE.Ref.{0D858B04-5CB7-41D8-A3B8-DF13FB5045D6}&lt;Citation&gt;&lt;Group&gt;&lt;References&gt;&lt;Item&gt;&lt;ID&gt;1163&lt;/ID&gt;&lt;UID&gt;{DAF82953-C2CB-409A-8606-D80E29940B4B}&lt;/UID&gt;&lt;Title&gt;A Systematic Analysis of Major Susceptible Genes in Childhood-onset  Steroid-resistant Nephrotic Syndrome&lt;/Title&gt;&lt;Template&gt;Journal Article&lt;/Template&gt;&lt;Star&gt;0&lt;/Star&gt;&lt;Tag&gt;0&lt;/Tag&gt;&lt;Author&gt;Li, Y; He, Q; Wang, Y; Dang, X; Wu, X; Li, X; Shuai, L; Yi, Z&lt;/Author&gt;&lt;Year&gt;2019&lt;/Year&gt;&lt;Details&gt;&lt;_accession_num&gt;31308032&lt;/_accession_num&gt;&lt;_author_adr&gt;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 heqn2629@csu.edu.cn.; Laboratory of Pediatric Nephrology, Institute of Pediatrics, Central South  University, Changsha, Hunan, China.; 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.; Laboratory of Pediatric Nephrology, Institute of Pediatrics, Central South  University, Changsha, Hunan, China.; Department of Pediatrics, The Second Xiangya Hospital, Central South University,  Changsha, Hunan, China heqn2629@csu.edu.cn.; Laboratory of Pediatric Nephrology, Institute of Pediatrics, Central South  University, Changsha, Hunan, China.&lt;/_author_adr&gt;&lt;_collection_scope&gt;SCI;SCIE&lt;/_collection_scope&gt;&lt;_created&gt;63539581&lt;/_created&gt;&lt;_date&gt;2019-05-01&lt;/_date&gt;&lt;_date_display&gt;2019 May&lt;/_date_display&gt;&lt;_impact_factor&gt;   0.927&lt;/_impact_factor&gt;&lt;_isbn&gt;1550-8080 (Electronic); 0091-7370 (Linking)&lt;/_isbn&gt;&lt;_issue&gt;3&lt;/_issue&gt;&lt;_journal&gt;Ann Clin Lab Sci&lt;/_journal&gt;&lt;_keywords&gt;NPHS1; NPHS2; childhood-onset; gene mutation; steroid-resistant nephrotic syndrome&lt;/_keywords&gt;&lt;_language&gt;eng&lt;/_language&gt;&lt;_modified&gt;63540086&lt;/_modified&gt;&lt;_ori_publication&gt;© 2019 by the Association of Clinical Scientists, Inc.&lt;/_ori_publication&gt;&lt;_pages&gt;330-337&lt;/_pages&gt;&lt;_subject_headings&gt;Adolescent; Age of Onset; Child; Child, Preschool; DNA Mutational Analysis; Female; *Genetic Predisposition to Disease; Humans; Infant; Male; Membrane Proteins/genetics; Mutation/genetics; Nephrotic Syndrome/*congenital/genetics&lt;/_subject_headings&gt;&lt;_tertiary_title&gt;Annals of clinical and laboratory science&lt;/_tertiary_title&gt;&lt;_type_work&gt;Journal Article&lt;/_type_work&gt;&lt;_url&gt;http://www.ncbi.nlm.nih.gov/entrez/query.fcgi?cmd=Retrieve&amp;amp;db=pubmed&amp;amp;dopt=Abstract&amp;amp;list_uids=31308032&amp;amp;query_hl=1&lt;/_url&gt;&lt;_volume&gt;49&lt;/_volume&gt;&lt;/Details&gt;&lt;Extra&gt;&lt;DBUID&gt;{F96A950B-833F-4880-A151-76DA2D6A2879}&lt;/DBUID&gt;&lt;/Extra&gt;&lt;/Item&gt;&lt;/References&gt;&lt;/Group&gt;&lt;/Citation&gt;_x000a_"/>
    <w:docVar w:name="NE.Ref{0F1CB7D4-EB46-47D4-A7CD-9B442E1FC448}" w:val=" ADDIN NE.Ref.{0F1CB7D4-EB46-47D4-A7CD-9B442E1FC448}&lt;Citation&gt;&lt;Group&gt;&lt;References&gt;&lt;Item&gt;&lt;ID&gt;1200&lt;/ID&gt;&lt;UID&gt;{E15371CF-4CFF-44F0-81B0-1559EBBBE1A4}&lt;/UID&gt;&lt;Title&gt;Neutropenia in congenital nephrotic syndrome of the Finnish type: role of urinary ceruloplasmin loss&lt;/Title&gt;&lt;Template&gt;Journal Article&lt;/Template&gt;&lt;Star&gt;0&lt;/Star&gt;&lt;Tag&gt;0&lt;/Tag&gt;&lt;Author&gt;Ulinski, T; Aoun, B; Toubiana, J; Vitkevic, R; Bensman, A; Donadieu, J&lt;/Author&gt;&lt;Year&gt;2009&lt;/Year&gt;&lt;Details&gt;&lt;_accessed&gt;63569492&lt;/_accessed&gt;&lt;_accession_num&gt;19423745&lt;/_accession_num&gt;&lt;_collection_scope&gt;SCI;SCIE&lt;/_collection_scope&gt;&lt;_created&gt;63569492&lt;/_created&gt;&lt;_date&gt;57510720&lt;/_date&gt;&lt;_date_display&gt;2009 May 7&lt;/_date_display&gt;&lt;_db_updated&gt;PubMed&lt;/_db_updated&gt;&lt;_doi&gt;10.1182/blood-2009-02-204099&lt;/_doi&gt;&lt;_impact_factor&gt;  17.543&lt;/_impact_factor&gt;&lt;_isbn&gt;1528-0020 (Electronic); 0006-4971 (Linking)&lt;/_isbn&gt;&lt;_issue&gt;19&lt;/_issue&gt;&lt;_journal&gt;Blood&lt;/_journal&gt;&lt;_language&gt;eng&lt;/_language&gt;&lt;_modified&gt;63569623&lt;/_modified&gt;&lt;_pages&gt;4820-1&lt;/_pages&gt;&lt;_subject_headings&gt;Administration, Oral; Ceruloplasmin/*urine; Copper/administration &amp;amp; dosage; Finland; Humans; Infant, Newborn; Nephrotic Syndrome/*complications/*congenital/urine; Neutropenia/*etiology/pathology&lt;/_subject_headings&gt;&lt;_tertiary_title&gt;Blood&lt;/_tertiary_title&gt;&lt;_type_work&gt;Case Reports; Letter&lt;/_type_work&gt;&lt;_url&gt;http://www.ncbi.nlm.nih.gov/entrez/query.fcgi?cmd=Retrieve&amp;amp;db=pubmed&amp;amp;dopt=Abstract&amp;amp;list_uids=19423745&amp;amp;query_hl=1&lt;/_url&gt;&lt;_volume&gt;113&lt;/_volume&gt;&lt;/Details&gt;&lt;Extra&gt;&lt;DBUID&gt;{F96A950B-833F-4880-A151-76DA2D6A2879}&lt;/DBUID&gt;&lt;/Extra&gt;&lt;/Item&gt;&lt;/References&gt;&lt;/Group&gt;&lt;/Citation&gt;_x000a_"/>
    <w:docVar w:name="NE.Ref{0F6DD5F9-4621-49FE-8A25-50EA78FAA194}" w:val=" ADDIN NE.Ref.{0F6DD5F9-4621-49FE-8A25-50EA78FAA194}&lt;Citation&gt;&lt;Group&gt;&lt;References&gt;&lt;Item&gt;&lt;ID&gt;1199&lt;/ID&gt;&lt;UID&gt;{AD9C48AC-FE17-4753-B3F2-E348FD9CA45E}&lt;/UID&gt;&lt;Title&gt;A comprehensive analysis of NPHS1 gene mutations in patients with sporadic focal segmental glomerulosclerosis&lt;/Title&gt;&lt;Template&gt;Journal Article&lt;/Template&gt;&lt;Star&gt;0&lt;/Star&gt;&lt;Tag&gt;0&lt;/Tag&gt;&lt;Author&gt;Zhuo, Ling; Huang, Lulin; Yang, Zhenglin; Li, Guisen; Wang, Li&lt;/Author&gt;&lt;Year&gt;2019&lt;/Year&gt;&lt;Details&gt;&lt;_accessed&gt;63569492&lt;/_accessed&gt;&lt;_collection_scope&gt;SCIE&lt;/_collection_scope&gt;&lt;_created&gt;63569492&lt;/_created&gt;&lt;_db_updated&gt;CrossRef&lt;/_db_updated&gt;&lt;_doi&gt;10.1186/s12881-019-0845-4&lt;/_doi&gt;&lt;_impact_factor&gt;   1.585&lt;/_impact_factor&gt;&lt;_isbn&gt;1471-2350&lt;/_isbn&gt;&lt;_issue&gt;1&lt;/_issue&gt;&lt;_journal&gt;BMC Medical Genetics&lt;/_journal&gt;&lt;_modified&gt;63569500&lt;/_modified&gt;&lt;_tertiary_title&gt;BMC Med Genet&lt;/_tertiary_title&gt;&lt;_url&gt;https://bmcmedgenet.biomedcentral.com/articles/10.1186/s12881-019-0845-4_x000d__x000a_http://link.springer.com/content/pdf/10.1186/s12881-019-0845-4.pdf&lt;/_url&gt;&lt;_volume&gt;20&lt;/_volume&gt;&lt;/Details&gt;&lt;Extra&gt;&lt;DBUID&gt;{F96A950B-833F-4880-A151-76DA2D6A2879}&lt;/DBUID&gt;&lt;/Extra&gt;&lt;/Item&gt;&lt;/References&gt;&lt;/Group&gt;&lt;/Citation&gt;_x000a_"/>
    <w:docVar w:name="NE.Ref{11A8E4D9-F00B-4371-BB82-728D638823B3}" w:val=" ADDIN NE.Ref.{11A8E4D9-F00B-4371-BB82-728D638823B3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12E17AA7-D96B-4C0A-BCE4-497337F5CAD5}" w:val=" ADDIN NE.Ref.{12E17AA7-D96B-4C0A-BCE4-497337F5CAD5}&lt;Citation&gt;&lt;Group&gt;&lt;References&gt;&lt;Item&gt;&lt;ID&gt;1211&lt;/ID&gt;&lt;UID&gt;{3BB97C63-75C7-4D9D-8C2E-2F717D00B51F}&lt;/UID&gt;&lt;Title&gt;Novel NPHS1 gene mutations in a Chinese family with congenital nephrotic syndrome&lt;/Title&gt;&lt;Template&gt;Journal Article&lt;/Template&gt;&lt;Star&gt;0&lt;/Star&gt;&lt;Tag&gt;0&lt;/Tag&gt;&lt;Author&gt;Yang, Fengjie; Chen, Yaxian; Zhang, Yu; Qiu, Liru; Chen, Yu; Zhou, Jianhua&lt;/Author&gt;&lt;Year&gt;2016&lt;/Year&gt;&lt;Details&gt;&lt;_accessed&gt;63569492&lt;/_accessed&gt;&lt;_collection_scope&gt;SCIE&lt;/_collection_scope&gt;&lt;_created&gt;63569492&lt;/_created&gt;&lt;_date&gt;61009920&lt;/_date&gt;&lt;_date_display&gt;2016&lt;/_date_display&gt;&lt;_db_updated&gt;PKU Search&lt;/_db_updated&gt;&lt;_doi&gt;10.1007/s12041-015-0598-6&lt;/_doi&gt;&lt;_impact_factor&gt;   0.993&lt;/_impact_factor&gt;&lt;_isbn&gt;0022-1333&lt;/_isbn&gt;&lt;_issue&gt;1&lt;/_issue&gt;&lt;_journal&gt;Journal of genetics&lt;/_journal&gt;&lt;_keywords&gt;Membrane Proteins - genetics; Pedigree; China; Humans; Female; Male; Nephrotic Syndrome - genetics; Mutation; Nephrotic Syndrome - congenital; Infant, Newborn; Family; Genetic aspects; Nephrotic syndrome; Genetic disorders; Gene mutations; Genes; Family medical history; Index Medicus&lt;/_keywords&gt;&lt;_modified&gt;63569494&lt;/_modified&gt;&lt;_number&gt;1&lt;/_number&gt;&lt;_ori_publication&gt;Springer&lt;/_ori_publication&gt;&lt;_pages&gt;161-166&lt;/_pages&gt;&lt;_place_published&gt;India&lt;/_place_published&gt;&lt;_url&gt;http://pku.summon.serialssolutions.com/2.0.0/link/0/eLvHCXMwtV1ba9VAEB5qRfDF-yVaZX0ShGiyO9ndPBQp0kMRW1tUEF-W7CVQ1OTY0yP033fmJOmh58E3X_KSsLl8M7szO5nvA1DybZFvzAmF19qmtkKvlA5VXQQMUvqWkoUga-Re5R-H9tOxnO1XH7fgZGqNGeGeZsnV1B37wLvm70pjS2UrNPh-_idnHSmut06iGs0othB3S1Vyj_XNUsqaXdd8X6dk3I018YlTtqamuuequU4WyKl2lVMIYnN9beXanL83otLV6jS7-x9e5B7cGUNVsTfY1n3YSt0DuDWIV148hJOj_m_6JY6OD76Ugswwid_Loa6_EKedaARLc6dFEsMeiuAdX0HZN13KQiWiS2RHPY0tJtaER_Bttv_1w0E-CjTkgaKeOlc6ViboVhOSDUbDVD5lLALrYcm2Sk3RRqyYEtBra1qZbPK2JJuhGAijR_UYtru-S09BGOnrpohRoTLYtK03MXoKDVMda_RWZfBm-vhuPvBwuDXjMiPlCCnHSDmdwWuGx7GPnp81oRlbDehWzHbl9hApjWKuvAx2Jkjc6LwLt8Yjg1dXp8ntuJbSdKlf8jXGcBHTmgyeDMhfPZdkintEfPbvwZ_DbYq-9PBD2w5sn58t0wu4Mf-5fLkyUjoeys-XuCL2_w&lt;/_url&gt;&lt;_volume&gt;95&lt;/_volume&gt;&lt;/Details&gt;&lt;Extra&gt;&lt;DBUID&gt;{F96A950B-833F-4880-A151-76DA2D6A2879}&lt;/DBUID&gt;&lt;/Extra&gt;&lt;/Item&gt;&lt;/References&gt;&lt;/Group&gt;&lt;/Citation&gt;_x000a_"/>
    <w:docVar w:name="NE.Ref{14964F61-D91C-4018-BE5B-B0EBB459ECC1}" w:val=" ADDIN NE.Ref.{14964F61-D91C-4018-BE5B-B0EBB459ECC1}&lt;Citation&gt;&lt;Group&gt;&lt;References&gt;&lt;Item&gt;&lt;ID&gt;1160&lt;/ID&gt;&lt;UID&gt;{82154354-F5EC-4100-9ADA-8BB0279237DA}&lt;/UID&gt;&lt;Title&gt;Mutation Analysis of &amp;lt;b&amp;gt;&amp;lt;i&amp;gt;NPHS1 &amp;lt;/i&amp;gt;&amp;lt;/b&amp;gt;in a Worldwide Cohort of Congenital Nephrotic Syndrome Patients&lt;/Title&gt;&lt;Template&gt;Journal Article&lt;/Template&gt;&lt;Star&gt;0&lt;/Star&gt;&lt;Tag&gt;0&lt;/Tag&gt;&lt;Author&gt;Ovunc, Bugsu; Ashraf, Shazia; Vega-Warner, Virginia; Bockenhauer, Detlef; Soliman Elshakhs, Neveen A; Joseph, Mark; Hildebrandt, Friedhelm&lt;/Author&gt;&lt;Year&gt;2012&lt;/Year&gt;&lt;Details&gt;&lt;_accessed&gt;63539576&lt;/_accessed&gt;&lt;_created&gt;63539576&lt;/_created&gt;&lt;_date&gt;59094720&lt;/_date&gt;&lt;_db_updated&gt;CrossRef&lt;/_db_updated&gt;&lt;_doi&gt;10.1159/000337379&lt;/_doi&gt;&lt;_isbn&gt;1660-2110&lt;/_isbn&gt;&lt;_issue&gt;3&lt;/_issue&gt;&lt;_journal&gt;Nephron Clinical Practice&lt;/_journal&gt;&lt;_modified&gt;63539946&lt;/_modified&gt;&lt;_pages&gt;c139-c146&lt;/_pages&gt;&lt;_tertiary_title&gt;Nephron Clin Pract&lt;/_tertiary_title&gt;&lt;_url&gt;https://www.karger.com/Article/FullText/337379_x000d__x000a_https://www.karger.com/Article/Pdf/337379&lt;/_url&gt;&lt;_volume&gt;120&lt;/_volume&gt;&lt;/Details&gt;&lt;Extra&gt;&lt;DBUID&gt;{F96A950B-833F-4880-A151-76DA2D6A2879}&lt;/DBUID&gt;&lt;/Extra&gt;&lt;/Item&gt;&lt;/References&gt;&lt;/Group&gt;&lt;Group&gt;&lt;References&gt;&lt;Item&gt;&lt;ID&gt;1161&lt;/ID&gt;&lt;UID&gt;{1EA0D093-1142-4E8B-BDDD-C359DFCF52D5}&lt;/UID&gt;&lt;Title&gt;Nineteen novel NPHS1 mutations in a worldwide cohort of patients with congenital nephrotic syndrome (CNS)&lt;/Title&gt;&lt;Template&gt;Journal Article&lt;/Template&gt;&lt;Star&gt;0&lt;/Star&gt;&lt;Tag&gt;5&lt;/Tag&gt;&lt;Author&gt;Schoeb, Dominik S; Chernin, Gil; Heeringa, Saskia F; Matejas, Verena; Held, Susanne; Vega-Warner, Virginia; Bockenhauer, Detlef; Vlangos, Christopher N; Moorani, Khemchand N; Neuhaus, Thomas J; Kari, Jameela A; MacDonald, James; Saisawat, Pawaree; Ashraf, Shazia; Ovunc, Bugsu; Zenker, Martin; Hildebrandt, Friedhelm&lt;/Author&gt;&lt;Year&gt;2010&lt;/Year&gt;&lt;Details&gt;&lt;_accessed&gt;63539577&lt;/_accessed&gt;&lt;_collection_scope&gt;SCI;SCIE&lt;/_collection_scope&gt;&lt;_created&gt;63539577&lt;/_created&gt;&lt;_date&gt;58204800&lt;/_date&gt;&lt;_db_updated&gt;CrossRef&lt;/_db_updated&gt;&lt;_doi&gt;10.1093/ndt/gfq088&lt;/_doi&gt;&lt;_impact_factor&gt;   4.531&lt;/_impact_factor&gt;&lt;_isbn&gt;0931-0509&lt;/_isbn&gt;&lt;_issue&gt;9&lt;/_issue&gt;&lt;_journal&gt;Nephrology Dialysis Transplantation&lt;/_journal&gt;&lt;_modified&gt;63539946&lt;/_modified&gt;&lt;_pages&gt;2970-2976&lt;/_pages&gt;&lt;_url&gt;https://academic.oup.com/ndt/article/25/9/2970/1937996_x000d__x000a_http://academic.oup.com/ndt/article-pdf/25/9/2970/17107749/gfq088.pdf&lt;/_url&gt;&lt;_volume&gt;25&lt;/_volume&gt;&lt;/Details&gt;&lt;Extra&gt;&lt;DBUID&gt;{F96A950B-833F-4880-A151-76DA2D6A2879}&lt;/DBUID&gt;&lt;/Extra&gt;&lt;/Item&gt;&lt;/References&gt;&lt;/Group&gt;&lt;/Citation&gt;_x000a_"/>
    <w:docVar w:name="NE.Ref{1B2B8BF4-F940-4ABA-9377-459AEDBB8F6F}" w:val=" ADDIN NE.Ref.{1B2B8BF4-F940-4ABA-9377-459AEDBB8F6F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1D9DFDAE-55BF-45ED-923F-4DED08B440F8}" w:val=" ADDIN NE.Ref.{1D9DFDAE-55BF-45ED-923F-4DED08B440F8}&lt;Citation&gt;&lt;Group&gt;&lt;References&gt;&lt;Item&gt;&lt;ID&gt;1149&lt;/ID&gt;&lt;UID&gt;{5DAE4CB6-5B26-4298-80BE-EF3C8A51AC3A}&lt;/UID&gt;&lt;Title&gt;Management of children with congenital nephrotic syndrome: challenging treatment paradigms&lt;/Title&gt;&lt;Template&gt;Journal Article&lt;/Template&gt;&lt;Star&gt;0&lt;/Star&gt;&lt;Tag&gt;0&lt;/Tag&gt;&lt;Author&gt;Dufek, Stephanie; Holtta, Tuula; Trautmann, Agnes; Ylinen, Elisa; Alpay, Harika; Ariceta, Gema; Aufricht, Christoph; Bacchetta, Justine; Bakkaloglu, Sevcan A; Bayazit, Aysun; Cicek, Rumeysa Yasemin; Dursun, Ismail; Duzova, Ali; Ekim, Mesiha; Iancu, Daniela; Jankauskiene, Augustina; Klaus, Günter; Paglialonga, Fabio; Pasini, Andrea; Printza, Nikoleta; Said Conti, Valerie; Do Sameiro Faria, Maria; Schmitt, Claus Peter; Stefanidis, Constantinos J; Verrina, Enrico; Vidal, Enrico; Vondrak, Karel; Webb, Hazel; Zampetoglou, Argyroula; Bockenhauer, Detlef; Edefonti, Alberto; Shroff, Rukshana&lt;/Author&gt;&lt;Year&gt;2019&lt;/Year&gt;&lt;Details&gt;&lt;_accessed&gt;63540088&lt;/_accessed&gt;&lt;_collection_scope&gt;SCI;SCIE&lt;/_collection_scope&gt;&lt;_created&gt;63538432&lt;/_created&gt;&lt;_date&gt;62893440&lt;/_date&gt;&lt;_db_updated&gt;CrossRef&lt;/_db_updated&gt;&lt;_doi&gt;10.1093/ndt/gfy165&lt;/_doi&gt;&lt;_impact_factor&gt;   4.531&lt;/_impact_factor&gt;&lt;_isbn&gt;0931-0509&lt;/_isbn&gt;&lt;_issue&gt;8&lt;/_issue&gt;&lt;_journal&gt;Nephrology Dialysis Transplantation&lt;/_journal&gt;&lt;_modified&gt;63540088&lt;/_modified&gt;&lt;_pages&gt;1369-1377&lt;/_pages&gt;&lt;_url&gt;https://academic.oup.com/ndt/article/34/8/1369/5042269_x000d__x000a_http://academic.oup.com/ndt/article-pdf/34/8/1369/29096685/gfy165.pdf&lt;/_url&gt;&lt;_volume&gt;34&lt;/_volume&gt;&lt;/Details&gt;&lt;Extra&gt;&lt;DBUID&gt;{F96A950B-833F-4880-A151-76DA2D6A2879}&lt;/DBUID&gt;&lt;/Extra&gt;&lt;/Item&gt;&lt;/References&gt;&lt;/Group&gt;&lt;/Citation&gt;_x000a_"/>
    <w:docVar w:name="NE.Ref{1FF5921F-259B-47DD-AE4C-121B4D9AA926}" w:val=" ADDIN NE.Ref.{1FF5921F-259B-47DD-AE4C-121B4D9AA926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20D937C6-E787-4EEB-8757-83B9E7CD2D8D}" w:val=" ADDIN NE.Ref.{20D937C6-E787-4EEB-8757-83B9E7CD2D8D}&lt;Citation&gt;&lt;Group&gt;&lt;References&gt;&lt;Item&gt;&lt;ID&gt;1215&lt;/ID&gt;&lt;UID&gt;{C914CCC6-FF7E-44D2-85CE-9F0FF217C691}&lt;/UID&gt;&lt;Title&gt;Two novel NPHS1 mutations in a Chinese family with congenital nephrotic syndrome&lt;/Title&gt;&lt;Template&gt;Journal Article&lt;/Template&gt;&lt;Star&gt;0&lt;/Star&gt;&lt;Tag&gt;0&lt;/Tag&gt;&lt;Author&gt;Wu, L Q; Hu, J J; Xue, J J; Liang, D S&lt;/Author&gt;&lt;Year&gt;2011&lt;/Year&gt;&lt;Details&gt;&lt;_accessed&gt;63569492&lt;/_accessed&gt;&lt;_created&gt;63569492&lt;/_created&gt;&lt;_date&gt;58380480&lt;/_date&gt;&lt;_date_display&gt;2011&lt;/_date_display&gt;&lt;_db_updated&gt;PKU Search&lt;/_db_updated&gt;&lt;_doi&gt;10.4238/2011.October.18.1&lt;/_doi&gt;&lt;_isbn&gt;1676-5680&lt;/_isbn&gt;&lt;_issue&gt;4&lt;/_issue&gt;&lt;_journal&gt;Genetics and molecular research&lt;/_journal&gt;&lt;_keywords&gt;Nephrotic Syndrome - ethnology; China - ethnology; Membrane Proteins - genetics; Humans; Asian Continental Ancestry Group - genetics; Exons - genetics; Male; Nephrotic Syndrome - genetics; Codon, Nonsense; Mutation, Missense; Asian Continental Ancestry Group - ethnology; Pregnancy; Pedigree; Adult; Family; Female; Infant, Newborn; Index Medicus&lt;/_keywords&gt;&lt;_modified&gt;63569497&lt;/_modified&gt;&lt;_number&gt;1&lt;/_number&gt;&lt;_pages&gt;2517-2522&lt;/_pages&gt;&lt;_place_published&gt;Brazil&lt;/_place_published&gt;&lt;_url&gt;http://pku.summon.serialssolutions.com/2.0.0/link/0/eLvHCXMwtV3Nb9MwFLe6ISQuiO-VbcgnDkQJsZsP58ABbZ0mtEFRN4G4RHbiSBU0mVjDxIW_nffi2Cllk9gBqYqid3hp_H559vsmZMKD0N_QCQqsDlCIRRqrVEqeaMYqFekyYbJgWYme7S-n4mTGj6bxu9HIjnIcaP9V8EAD0WMh7S2E75gCAe4BAnAFEMD132Bw1Xh180N_897PjufMW7arIX1cduOz9aW2fg6biA7scJiIV2uQdYM9Xa_rbIAtq12X56Wds-v1_YOcn_lT2xn_wccBQh12Auei_tzqDcrJovdjHwbzdcdErzKNFk3SxI8TM6Ip0NfQrOoN1yAWrevR2FR09nsyj03x8qa-h7Mg1jB0jVg_FCvMRQ-YCNiwudmA_sae5zIRwQZCJjmyyHsWORM5e4mt15floli90bV_Pt8idzgcbXA8w-mvqbPpsV0e2vT27UzgHFm-_utf_Xn0ucGe6c41Zw_I_d4goW8NdB6Ska4fkbtmROnPx2QGAKIdgGgHIOoARBc1lbQHEDUAogggOgCIOgBRC6An5PxoenZw7PdTOHzGEx75qiy4qiZSSMZhP6hUppJQwl0cpaFSE0wUzuAbrsKszESJDRTTsCoFfPJchaKcPCXbdVPrHUKZqmQk0OmQaTB7tQRjn6kCjHiWsrSQY_LKLlB-YZqt5DcKaEyoXcIcVCLGuWStm_Yyz7AwGI7J0Zg8M0vruHEMBooken6bJ-2SeyaSgL89sr363up9snXxtX3RgeE3praHsQ&lt;/_url&gt;&lt;_volume&gt;10&lt;/_volume&gt;&lt;/Details&gt;&lt;Extra&gt;&lt;DBUID&gt;{F96A950B-833F-4880-A151-76DA2D6A2879}&lt;/DBUID&gt;&lt;/Extra&gt;&lt;/Item&gt;&lt;/References&gt;&lt;/Group&gt;&lt;/Citation&gt;_x000a_"/>
    <w:docVar w:name="NE.Ref{20EA9630-4068-4639-A9A8-516B7200C104}" w:val=" ADDIN NE.Ref.{20EA9630-4068-4639-A9A8-516B7200C104}&lt;Citation&gt;&lt;Group&gt;&lt;References&gt;&lt;Item&gt;&lt;ID&gt;1198&lt;/ID&gt;&lt;UID&gt;{B7329F2B-9112-4B97-99F3-A46DD7BB7A72}&lt;/UID&gt;&lt;Title&gt;Thirteen novel NPHS1 mutations in a large cohort of children with congenital nephrotic syndrome&lt;/Title&gt;&lt;Template&gt;Journal Article&lt;/Template&gt;&lt;Star&gt;0&lt;/Star&gt;&lt;Tag&gt;0&lt;/Tag&gt;&lt;Author&gt;Heeringa, S F; Vlangos, C N; Chernin, G; Hinkes, B; Gbadegesin, R; Liu, J; Hoskins, B E; Ozaltin, F; Hildebrandt, F&lt;/Author&gt;&lt;Year&gt;2008&lt;/Year&gt;&lt;Details&gt;&lt;_accessed&gt;63569492&lt;/_accessed&gt;&lt;_collection_scope&gt;SCI;SCIE&lt;/_collection_scope&gt;&lt;_created&gt;63569492&lt;/_created&gt;&lt;_date&gt;57241440&lt;/_date&gt;&lt;_db_updated&gt;CrossRef&lt;/_db_updated&gt;&lt;_doi&gt;10.1093/ndt/gfn271&lt;/_doi&gt;&lt;_impact_factor&gt;   4.531&lt;/_impact_factor&gt;&lt;_isbn&gt;0931-0509&lt;/_isbn&gt;&lt;_issue&gt;11&lt;/_issue&gt;&lt;_journal&gt;Nephrology Dialysis Transplantation&lt;/_journal&gt;&lt;_modified&gt;63569492&lt;/_modified&gt;&lt;_pages&gt;3527-3533&lt;/_pages&gt;&lt;_tertiary_title&gt;Nephrology Dialysis Transplantation&lt;/_tertiary_title&gt;&lt;_url&gt;https://academic.oup.com/ndt/article-lookup/doi/10.1093/ndt/gfn271_x000d__x000a_http://academic.oup.com/ndt/article-pdf/23/11/3527/7626309/gfn271.pdf&lt;/_url&gt;&lt;_volume&gt;23&lt;/_volume&gt;&lt;/Details&gt;&lt;Extra&gt;&lt;DBUID&gt;{F96A950B-833F-4880-A151-76DA2D6A2879}&lt;/DBUID&gt;&lt;/Extra&gt;&lt;/Item&gt;&lt;/References&gt;&lt;/Group&gt;&lt;/Citation&gt;_x000a_"/>
    <w:docVar w:name="NE.Ref{2A9BB9BF-3138-4A5F-A66B-132706269C72}" w:val=" ADDIN NE.Ref.{2A9BB9BF-3138-4A5F-A66B-132706269C72}&lt;Citation&gt;&lt;Group&gt;&lt;References&gt;&lt;Item&gt;&lt;ID&gt;1293&lt;/ID&gt;&lt;UID&gt;{9E6A55BE-A93F-411A-B7A3-5159058598D1}&lt;/UID&gt;&lt;Title&gt;Genetics of congenital and infantile nephrotic syndrome&lt;/Title&gt;&lt;Template&gt;Journal Article&lt;/Template&gt;&lt;Star&gt;0&lt;/Star&gt;&lt;Tag&gt;0&lt;/Tag&gt;&lt;Author&gt;Sharief, Sara Nawfal; Hefni, Nada Abdullatif; Alzahrani, Walaa Ali; Nazer, Iman Ibrahim; Bayazeed, Marwa Abdullah; Alhasan, Khalid A; Safdar, Osama Y; El-Desoky, Sherif M; Kari, Jameela Abdulaziz&lt;/Author&gt;&lt;Year&gt;2019&lt;/Year&gt;&lt;Details&gt;&lt;_doi&gt;10.1007/s12519-018-00224-0&lt;/_doi&gt;&lt;_created&gt;63640640&lt;/_created&gt;&lt;_modified&gt;63640641&lt;/_modified&gt;&lt;_url&gt;http://link.springer.com/10.1007/s12519-018-00224-0_x000d__x000a_http://link.springer.com/content/pdf/10.1007/s12519-018-00224-0.pdf&lt;/_url&gt;&lt;_journal&gt;World Journal of Pediatrics&lt;/_journal&gt;&lt;_volume&gt;15&lt;/_volume&gt;&lt;_issue&gt;2&lt;/_issue&gt;&lt;_pages&gt;198-203&lt;/_pages&gt;&lt;_tertiary_title&gt;World J Pediatr&lt;/_tertiary_title&gt;&lt;_isbn&gt;1708-8569&lt;/_isbn&gt;&lt;_accessed&gt;63640640&lt;/_accessed&gt;&lt;_db_updated&gt;CrossRef&lt;/_db_updated&gt;&lt;_impact_factor&gt;   1.43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C72FB25-DA4C-43F5-BFD4-5161D20AE995}" w:val=" ADDIN NE.Ref.{2C72FB25-DA4C-43F5-BFD4-5161D20AE995}&lt;Citation&gt;&lt;Group&gt;&lt;References&gt;&lt;Item&gt;&lt;ID&gt;1143&lt;/ID&gt;&lt;UID&gt;{463890C5-CF3C-4388-B379-65A8B62E0DF3}&lt;/UID&gt;&lt;Title&gt;Nephrin mutations cause childhood- and adult-onset focal segmental glomerulosclerosis&lt;/Title&gt;&lt;Template&gt;Journal Article&lt;/Template&gt;&lt;Star&gt;0&lt;/Star&gt;&lt;Tag&gt;0&lt;/Tag&gt;&lt;Author&gt;Santin, S; Garcia-Maset, R; Ruiz, P; Gimenez, I; Zamora, I; Pena, A; Madrid, A; Camacho, J A; Fraga, G; Sanchez-Moreno, A; Cobo, M A; Bernis, C; Ortiz, A; de Pablos, A L; Pintos, G; Justa, M L; Hidalgo-Barquero, E; Fernandez-Llama, P; Ballarin, J; Ars, E; Torra, R&lt;/Author&gt;&lt;Year&gt;2009&lt;/Year&gt;&lt;Details&gt;&lt;_accessed&gt;63536679&lt;/_accessed&gt;&lt;_accession_num&gt;19812541&lt;/_accession_num&gt;&lt;_author_adr&gt;Molecular Biology Laboratory, Fundacio Puigvert, Universitat Autonoma de Barcelona, REDinREN, Instituto de Investigacion Carlos III, Barcelona, Spain.&lt;/_author_adr&gt;&lt;_collection_scope&gt;SCI;SCIE&lt;/_collection_scope&gt;&lt;_created&gt;63536678&lt;/_created&gt;&lt;_date&gt;57810240&lt;/_date&gt;&lt;_date_display&gt;2009 Dec&lt;/_date_display&gt;&lt;_db_updated&gt;PubMed&lt;/_db_updated&gt;&lt;_doi&gt;10.1038/ki.2009.381&lt;/_doi&gt;&lt;_impact_factor&gt;   8.945&lt;/_impact_factor&gt;&lt;_isbn&gt;1523-1755 (Electronic); 0085-2538 (Linking)&lt;/_isbn&gt;&lt;_issue&gt;12&lt;/_issue&gt;&lt;_journal&gt;Kidney Int&lt;/_journal&gt;&lt;_language&gt;eng&lt;/_language&gt;&lt;_modified&gt;63538423&lt;/_modified&gt;&lt;_pages&gt;1268-76&lt;/_pages&gt;&lt;_subject_headings&gt;Adult; Age of Onset; Amino Acid Substitution; Child; Child, Preschool; Cohort Studies; Female; Genetic Association Studies; Glomerulosclerosis, Focal Segmental/congenital/*genetics; Heterozygote; Homozygote; Humans; Infant; Infant, Newborn; Male; Membrane Proteins/chemistry/*genetics; *Mutation; Mutation, Missense; Nephrotic Syndrome/congenital/genetics; Spain&lt;/_subject_headings&gt;&lt;_tertiary_title&gt;Kidney international&lt;/_tertiary_title&gt;&lt;_type_work&gt;Journal Article; Research Support, Non-U.S. Gov&amp;apos;t&lt;/_type_work&gt;&lt;_url&gt;http://www.ncbi.nlm.nih.gov/entrez/query.fcgi?cmd=Retrieve&amp;amp;db=pubmed&amp;amp;dopt=Abstract&amp;amp;list_uids=19812541&amp;amp;query_hl=1&lt;/_url&gt;&lt;_volume&gt;76&lt;/_volume&gt;&lt;/Details&gt;&lt;Extra&gt;&lt;DBUID&gt;{F96A950B-833F-4880-A151-76DA2D6A2879}&lt;/DBUID&gt;&lt;/Extra&gt;&lt;/Item&gt;&lt;/References&gt;&lt;/Group&gt;&lt;/Citation&gt;_x000a_"/>
    <w:docVar w:name="NE.Ref{320FFBAD-45F7-4AEF-9094-CBC03D1984F6}" w:val=" ADDIN NE.Ref.{320FFBAD-45F7-4AEF-9094-CBC03D1984F6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3215A43D-E878-4425-AC66-6BE45D54E917}" w:val=" ADDIN NE.Ref.{3215A43D-E878-4425-AC66-6BE45D54E917}&lt;Citation&gt;&lt;Group&gt;&lt;References&gt;&lt;Item&gt;&lt;ID&gt;1200&lt;/ID&gt;&lt;UID&gt;{E15371CF-4CFF-44F0-81B0-1559EBBBE1A4}&lt;/UID&gt;&lt;Title&gt;Neutropenia in congenital nephrotic syndrome of the Finnish type: role of urinary ceruloplasmin loss&lt;/Title&gt;&lt;Template&gt;Journal Article&lt;/Template&gt;&lt;Star&gt;0&lt;/Star&gt;&lt;Tag&gt;0&lt;/Tag&gt;&lt;Author&gt;Ulinski, T; Aoun, B; Toubiana, J; Vitkevic, R; Bensman, A; Donadieu, J&lt;/Author&gt;&lt;Year&gt;2009&lt;/Year&gt;&lt;Details&gt;&lt;_accessed&gt;63569492&lt;/_accessed&gt;&lt;_accession_num&gt;19423745&lt;/_accession_num&gt;&lt;_collection_scope&gt;SCI;SCIE&lt;/_collection_scope&gt;&lt;_created&gt;63569492&lt;/_created&gt;&lt;_date&gt;57510720&lt;/_date&gt;&lt;_date_display&gt;2009 May 7&lt;/_date_display&gt;&lt;_db_updated&gt;PubMed&lt;/_db_updated&gt;&lt;_doi&gt;10.1182/blood-2009-02-204099&lt;/_doi&gt;&lt;_impact_factor&gt;  17.543&lt;/_impact_factor&gt;&lt;_isbn&gt;1528-0020 (Electronic); 0006-4971 (Linking)&lt;/_isbn&gt;&lt;_issue&gt;19&lt;/_issue&gt;&lt;_journal&gt;Blood&lt;/_journal&gt;&lt;_language&gt;eng&lt;/_language&gt;&lt;_modified&gt;63569623&lt;/_modified&gt;&lt;_pages&gt;4820-1&lt;/_pages&gt;&lt;_subject_headings&gt;Administration, Oral; Ceruloplasmin/*urine; Copper/administration &amp;amp; dosage; Finland; Humans; Infant, Newborn; Nephrotic Syndrome/*complications/*congenital/urine; Neutropenia/*etiology/pathology&lt;/_subject_headings&gt;&lt;_tertiary_title&gt;Blood&lt;/_tertiary_title&gt;&lt;_type_work&gt;Case Reports; Letter&lt;/_type_work&gt;&lt;_url&gt;http://www.ncbi.nlm.nih.gov/entrez/query.fcgi?cmd=Retrieve&amp;amp;db=pubmed&amp;amp;dopt=Abstract&amp;amp;list_uids=19423745&amp;amp;query_hl=1&lt;/_url&gt;&lt;_volume&gt;113&lt;/_volume&gt;&lt;/Details&gt;&lt;Extra&gt;&lt;DBUID&gt;{F96A950B-833F-4880-A151-76DA2D6A2879}&lt;/DBUID&gt;&lt;/Extra&gt;&lt;/Item&gt;&lt;/References&gt;&lt;/Group&gt;&lt;/Citation&gt;_x000a_"/>
    <w:docVar w:name="NE.Ref{33CB4136-779D-482D-9BCA-8EEF57FF151B}" w:val=" ADDIN NE.Ref.{33CB4136-779D-482D-9BCA-8EEF57FF151B}&lt;Citation&gt;&lt;Group&gt;&lt;References&gt;&lt;Item&gt;&lt;ID&gt;1211&lt;/ID&gt;&lt;UID&gt;{3BB97C63-75C7-4D9D-8C2E-2F717D00B51F}&lt;/UID&gt;&lt;Title&gt;Novel NPHS1 gene mutations in a Chinese family with congenital nephrotic syndrome&lt;/Title&gt;&lt;Template&gt;Journal Article&lt;/Template&gt;&lt;Star&gt;0&lt;/Star&gt;&lt;Tag&gt;0&lt;/Tag&gt;&lt;Author&gt;Yang, Fengjie; Chen, Yaxian; Zhang, Yu; Qiu, Liru; Chen, Yu; Zhou, Jianhua&lt;/Author&gt;&lt;Year&gt;2016&lt;/Year&gt;&lt;Details&gt;&lt;_accessed&gt;63569492&lt;/_accessed&gt;&lt;_collection_scope&gt;SCIE&lt;/_collection_scope&gt;&lt;_created&gt;63569492&lt;/_created&gt;&lt;_date&gt;61009920&lt;/_date&gt;&lt;_date_display&gt;2016&lt;/_date_display&gt;&lt;_db_updated&gt;PKU Search&lt;/_db_updated&gt;&lt;_doi&gt;10.1007/s12041-015-0598-6&lt;/_doi&gt;&lt;_impact_factor&gt;   0.993&lt;/_impact_factor&gt;&lt;_isbn&gt;0022-1333&lt;/_isbn&gt;&lt;_issue&gt;1&lt;/_issue&gt;&lt;_journal&gt;Journal of genetics&lt;/_journal&gt;&lt;_keywords&gt;Membrane Proteins - genetics; Pedigree; China; Humans; Female; Male; Nephrotic Syndrome - genetics; Mutation; Nephrotic Syndrome - congenital; Infant, Newborn; Family; Genetic aspects; Nephrotic syndrome; Genetic disorders; Gene mutations; Genes; Family medical history; Index Medicus&lt;/_keywords&gt;&lt;_modified&gt;63569494&lt;/_modified&gt;&lt;_number&gt;1&lt;/_number&gt;&lt;_ori_publication&gt;Springer&lt;/_ori_publication&gt;&lt;_pages&gt;161-166&lt;/_pages&gt;&lt;_place_published&gt;India&lt;/_place_published&gt;&lt;_url&gt;http://pku.summon.serialssolutions.com/2.0.0/link/0/eLvHCXMwtV1ba9VAEB5qRfDF-yVaZX0ShGiyO9ndPBQp0kMRW1tUEF-W7CVQ1OTY0yP033fmJOmh58E3X_KSsLl8M7szO5nvA1DybZFvzAmF19qmtkKvlA5VXQQMUvqWkoUga-Re5R-H9tOxnO1XH7fgZGqNGeGeZsnV1B37wLvm70pjS2UrNPh-_idnHSmut06iGs0othB3S1Vyj_XNUsqaXdd8X6dk3I018YlTtqamuuequU4WyKl2lVMIYnN9beXanL83otLV6jS7-x9e5B7cGUNVsTfY1n3YSt0DuDWIV148hJOj_m_6JY6OD76Ugswwid_Loa6_EKedaARLc6dFEsMeiuAdX0HZN13KQiWiS2RHPY0tJtaER_Bttv_1w0E-CjTkgaKeOlc6ViboVhOSDUbDVD5lLALrYcm2Sk3RRqyYEtBra1qZbPK2JJuhGAijR_UYtru-S09BGOnrpohRoTLYtK03MXoKDVMda_RWZfBm-vhuPvBwuDXjMiPlCCnHSDmdwWuGx7GPnp81oRlbDehWzHbl9hApjWKuvAx2Jkjc6LwLt8Yjg1dXp8ntuJbSdKlf8jXGcBHTmgyeDMhfPZdkintEfPbvwZ_DbYq-9PBD2w5sn58t0wu4Mf-5fLkyUjoeys-XuCL2_w&lt;/_url&gt;&lt;_volume&gt;95&lt;/_volume&gt;&lt;/Details&gt;&lt;Extra&gt;&lt;DBUID&gt;{F96A950B-833F-4880-A151-76DA2D6A2879}&lt;/DBUID&gt;&lt;/Extra&gt;&lt;/Item&gt;&lt;/References&gt;&lt;/Group&gt;&lt;/Citation&gt;_x000a_"/>
    <w:docVar w:name="NE.Ref{380840AE-8722-4D99-9050-CEBFE908705F}" w:val=" ADDIN NE.Ref.{380840AE-8722-4D99-9050-CEBFE908705F}&lt;Citation&gt;&lt;Group&gt;&lt;References&gt;&lt;Item&gt;&lt;ID&gt;1155&lt;/ID&gt;&lt;UID&gt;{90FAF213-D757-4788-8148-758835F89382}&lt;/UID&gt;&lt;Title&gt;Mutation spectrum of genes associated with steroid-resistant nephrotic syndrome in Chinese children&lt;/Title&gt;&lt;Template&gt;Journal Article&lt;/Template&gt;&lt;Star&gt;0&lt;/Star&gt;&lt;Tag&gt;0&lt;/Tag&gt;&lt;Author&gt;Wang, Ying; Dang, Xiqiang; He, Qingnan; Zhen, Yan; He, Xiaoxie; Yi, Zhuwen; Zhu, Kuichun&lt;/Author&gt;&lt;Year&gt;2017&lt;/Year&gt;&lt;Details&gt;&lt;_accessed&gt;63539946&lt;/_accessed&gt;&lt;_collection_scope&gt;SCI;SCIE&lt;/_collection_scope&gt;&lt;_created&gt;63539216&lt;/_created&gt;&lt;_db_updated&gt;CrossRef&lt;/_db_updated&gt;&lt;_doi&gt;10.1016/j.gene.2017.04.050&lt;/_doi&gt;&lt;_impact_factor&gt;   2.984&lt;/_impact_factor&gt;&lt;_isbn&gt;03781119&lt;/_isbn&gt;&lt;_journal&gt;Gene&lt;/_journal&gt;&lt;_modified&gt;63539217&lt;/_modified&gt;&lt;_pages&gt;15-20&lt;/_pages&gt;&lt;_tertiary_title&gt;Gene&lt;/_tertiary_title&gt;&lt;_url&gt;https://linkinghub.elsevier.com/retrieve/pii/S0378111917303207_x000d__x000a_https://api.elsevier.com/content/article/PII:S0378111917303207?httpAccept=text/xml&lt;/_url&gt;&lt;_volume&gt;625&lt;/_volume&gt;&lt;/Details&gt;&lt;Extra&gt;&lt;DBUID&gt;{F96A950B-833F-4880-A151-76DA2D6A2879}&lt;/DBUID&gt;&lt;/Extra&gt;&lt;/Item&gt;&lt;/References&gt;&lt;/Group&gt;&lt;Group&gt;&lt;References&gt;&lt;Item&gt;&lt;ID&gt;1157&lt;/ID&gt;&lt;UID&gt;{03EDF692-D37F-45E4-A3FF-C71C7E3E44B3}&lt;/UID&gt;&lt;Title&gt;Mutations in NPHS1 in a Chinese child with congenital nephrotic syndrome&lt;/Title&gt;&lt;Template&gt;Journal Article&lt;/Template&gt;&lt;Star&gt;0&lt;/Star&gt;&lt;Tag&gt;0&lt;/Tag&gt;&lt;Author&gt;Yu, Z H; Wang, D J; Meng, D C; Huang, J; Nie, X J&lt;/Author&gt;&lt;Year&gt;2012&lt;/Year&gt;&lt;Details&gt;&lt;_accessed&gt;63539218&lt;/_accessed&gt;&lt;_accession_num&gt;22653594&lt;/_accession_num&gt;&lt;_author_adr&gt;Department of Pediatrics, Fuzhou Dongfang Hospital, Fuzhou, Fujian, PR China. zihuayu@vip.sina.com&lt;/_author_adr&gt;&lt;_created&gt;63539218&lt;/_created&gt;&lt;_date&gt;59104800&lt;/_date&gt;&lt;_date_display&gt;2012 May 18&lt;/_date_display&gt;&lt;_db_updated&gt;PubMed&lt;/_db_updated&gt;&lt;_doi&gt;10.4238/2012.May.18.6&lt;/_doi&gt;&lt;_isbn&gt;1676-5680 (Electronic); 1676-5680 (Linking)&lt;/_isbn&gt;&lt;_issue&gt;2&lt;/_issue&gt;&lt;_journal&gt;Genet Mol Res&lt;/_journal&gt;&lt;_language&gt;eng&lt;/_language&gt;&lt;_modified&gt;63539219&lt;/_modified&gt;&lt;_pages&gt;1460-4&lt;/_pages&gt;&lt;_subject_headings&gt;Asian Continental Ancestry Group/genetics; Humans; Infant; Male; Membrane Proteins/*genetics; Mutation; Nephrotic Syndrome/*genetics&lt;/_subject_headings&gt;&lt;_tertiary_title&gt;Genetics and molecular research : GMR&lt;/_tertiary_title&gt;&lt;_type_work&gt;Case Reports; Journal Article; Research Support, Non-U.S. Gov&amp;apos;t&lt;/_type_work&gt;&lt;_url&gt;http://www.ncbi.nlm.nih.gov/entrez/query.fcgi?cmd=Retrieve&amp;amp;db=pubmed&amp;amp;dopt=Abstract&amp;amp;list_uids=22653594&amp;amp;query_hl=1&lt;/_url&gt;&lt;_volume&gt;11&lt;/_volume&gt;&lt;/Details&gt;&lt;Extra&gt;&lt;DBUID&gt;{F96A950B-833F-4880-A151-76DA2D6A2879}&lt;/DBUID&gt;&lt;/Extra&gt;&lt;/Item&gt;&lt;/References&gt;&lt;/Group&gt;&lt;Group&gt;&lt;References&gt;&lt;Item&gt;&lt;ID&gt;1159&lt;/ID&gt;&lt;UID&gt;{60CBD2A3-71A2-44AC-B6E1-3D8E2675EE4E}&lt;/UID&gt;&lt;Title&gt;Novel NPHS1 Gene Mutations in two Chinese Infants with Congenital Nephrotic Syndrome&lt;/Title&gt;&lt;Template&gt;Journal Article&lt;/Template&gt;&lt;Star&gt;0&lt;/Star&gt;&lt;Tag&gt;0&lt;/Tag&gt;&lt;Author&gt;Li, Peng&lt;/Author&gt;&lt;Year&gt;2017&lt;/Year&gt;&lt;Details&gt;&lt;_accessed&gt;63539218&lt;/_accessed&gt;&lt;_created&gt;63539218&lt;/_created&gt;&lt;_db_updated&gt;CrossRef&lt;/_db_updated&gt;&lt;_doi&gt;10.1007/s12098-017-2296-2&lt;/_doi&gt;&lt;_impact_factor&gt;   1.508&lt;/_impact_factor&gt;&lt;_isbn&gt;0019-5456&lt;/_isbn&gt;&lt;_issue&gt;6&lt;/_issue&gt;&lt;_journal&gt;The Indian Journal of Pediatrics&lt;/_journal&gt;&lt;_modified&gt;63539219&lt;/_modified&gt;&lt;_pages&gt;489-490&lt;/_pages&gt;&lt;_tertiary_title&gt;Indian J Pediatr&lt;/_tertiary_title&gt;&lt;_url&gt;http://link.springer.com/10.1007/s12098-017-2296-2_x000d__x000a_http://link.springer.com/content/pdf/10.1007/s12098-017-2296-2.pdf&lt;/_url&gt;&lt;_volume&gt;84&lt;/_volume&gt;&lt;/Details&gt;&lt;Extra&gt;&lt;DBUID&gt;{F96A950B-833F-4880-A151-76DA2D6A2879}&lt;/DBUID&gt;&lt;/Extra&gt;&lt;/Item&gt;&lt;/References&gt;&lt;/Group&gt;&lt;/Citation&gt;_x000a_"/>
    <w:docVar w:name="NE.Ref{3CAFA177-043C-4192-8295-19CFF0D5243B}" w:val=" ADDIN NE.Ref.{3CAFA177-043C-4192-8295-19CFF0D5243B}&lt;Citation&gt;&lt;Group&gt;&lt;References&gt;&lt;Item&gt;&lt;ID&gt;1223&lt;/ID&gt;&lt;UID&gt;{8649E4BF-C9A6-4185-BE0F-2AF7762F7BDA}&lt;/UID&gt;&lt;Title&gt;Structure of the Gene for Congenital Nephrotic Syndrome of the Finnish Type (NPHS1) and Characterization of Mutations&lt;/Title&gt;&lt;Template&gt;Journal Article&lt;/Template&gt;&lt;Star&gt;0&lt;/Star&gt;&lt;Tag&gt;0&lt;/Tag&gt;&lt;Author&gt;Lenkkeri, Ulla; Männikkö, Minna; McCready, Paula; Lamerdin, Jane; Gribouval, Olivier; Niaudet, Patrick; Antignac, Corinne; Kashtan, Clifford E; Holmberg, Christer; Olsen, Anne; Kestilä, Marjo; Tryggvason, Karl&lt;/Author&gt;&lt;Year&gt;1999&lt;/Year&gt;&lt;Details&gt;&lt;_accessed&gt;63569493&lt;/_accessed&gt;&lt;_collection_scope&gt;SCI;SCIE&lt;/_collection_scope&gt;&lt;_created&gt;63569492&lt;/_created&gt;&lt;_date&gt;52068960&lt;/_date&gt;&lt;_date_display&gt;1999&lt;/_date_display&gt;&lt;_db_updated&gt;PKU Search&lt;/_db_updated&gt;&lt;_doi&gt;10.1086/302182&lt;/_doi&gt;&lt;_impact_factor&gt;  10.502&lt;/_impact_factor&gt;&lt;_isbn&gt;0002-9297&lt;/_isbn&gt;&lt;_issue&gt;1&lt;/_issue&gt;&lt;_journal&gt;American journal of human genetics&lt;/_journal&gt;&lt;_keywords&gt;Glomerulus; Podocytes; Mutations; Nephrotic syndrome; DNA diagnosis; Proteinuria; Amino Acid Sequence; Cosmids; Humans; Molecular Sequence Data; Nephrotic Syndrome - genetics; Mutation, Missense; Nephrotic Syndrome - congenital; Incidence; Membrane Proteins; Proteins - genetics; Chromosomes, Human, Pair 19; DNA - chemistry; DNA Mutational Analysis; Base Sequence; Nephrotic Syndrome - epidemiology; Finland - epidemiology; Infant, Newborn; Genetic aspects; Genetic disorders; Research; Index Medicus&lt;/_keywords&gt;&lt;_modified&gt;63569607&lt;/_modified&gt;&lt;_number&gt;1&lt;/_number&gt;&lt;_ori_publication&gt;Elsevier BV&lt;/_ori_publication&gt;&lt;_pages&gt;51-61&lt;/_pages&gt;&lt;_place_published&gt;United States&lt;/_place_published&gt;&lt;_url&gt;http://pku.summon.serialssolutions.com/2.0.0/link/0/eLvHCXMwnV3Pb9MwFH5ahybtgvg1ERidTxU7tErspEkOO3SjUYGBJjY4cLGcxNaqsaRal8P463nPTqqliAuHppXznCb2Z7_P8fNnAMEn_nirT8hFoLC71IbzFDmd4qmJeWjIAfLYt8stfn5Jzi94No8-7UAXRUZBlr1QxUm1vLbhlm253tn91iaGxo2UVJ6Qgl7s89F9Xf86Wd3afPr3yBlaISKV00uE4n4AA3Sf3QC_nXgIEl90jBmZQ7wPe8igojQUfcdF8ZsFksKeD9vu1B95te2Iy54uqfVl2TN42pJQNnNP9xx2dPUC9ty2lA8vobm0orLNnWa1YcgQGaJMM6S3DEfP-Js2GmGVRhzUeAXWqR501mZZVcv1NaNyYO-_Xiwug2OmqpIVG3Vot_iTMtw2Lhhg_Qq-Z_Ors8W43Z5hTDQrHRciNmEoyigNVFmUwigsPqFDpXhM4eWpMcgWeakjrnVoCl4meTQtEALCL3Is0QPYrepKvwamMEWYROFVglArkwgVKvSapjQ8x-r04Kgre7lyKhzSzp4nUymsCD1adFXyT4vjrqZkyy4ca5DoPP6yHVJVSrcWddMJyFkU0iZtgfBgZA2oFyAwqXYxAz4O6Wk9Njzq0CCx4dJsjKp03azlFEemNA3uwYHDxua-W8B5EPdAszlPiuD9M9gqrDJ4C34PfAevfhb0yLJNv1nSR661RAKPzjJ6899_9hb2nZQFvZY6hF1EqH4Hg9VNM4TB9ONkCE9ms-xqQd-nPz6fY2r24RSP387mQ9v4_gB7r0o4&lt;/_url&gt;&lt;_volume&gt;64&lt;/_volume&gt;&lt;/Details&gt;&lt;Extra&gt;&lt;DBUID&gt;{F96A950B-833F-4880-A151-76DA2D6A2879}&lt;/DBUID&gt;&lt;/Extra&gt;&lt;/Item&gt;&lt;/References&gt;&lt;/Group&gt;&lt;/Citation&gt;_x000a_"/>
    <w:docVar w:name="NE.Ref{4042E58C-128F-4009-95BC-06DBE9E360BC}" w:val=" ADDIN NE.Ref.{4042E58C-128F-4009-95BC-06DBE9E360BC}&lt;Citation&gt;&lt;Group&gt;&lt;References&gt;&lt;Item&gt;&lt;ID&gt;1220&lt;/ID&gt;&lt;UID&gt;{BB4CD01F-19C8-4B2E-B52F-2B6C7D9918BB}&lt;/UID&gt;&lt;Title&gt;Mutational analysis of podocyte genes in children with sporadic steroid-resistant nephrotic syndrome&lt;/Title&gt;&lt;Template&gt;Journal Article&lt;/Template&gt;&lt;Star&gt;0&lt;/Star&gt;&lt;Tag&gt;0&lt;/Tag&gt;&lt;Author&gt;Feng, D N; Yang, Y H; Wang, D J; Meng, D C; Fu, R; Wang, J J; Yu, Z H&lt;/Author&gt;&lt;Year&gt;2014&lt;/Year&gt;&lt;Details&gt;&lt;_accessed&gt;63569493&lt;/_accessed&gt;&lt;_created&gt;63569492&lt;/_created&gt;&lt;_date&gt;59958720&lt;/_date&gt;&lt;_date_display&gt;2014&lt;/_date_display&gt;&lt;_db_updated&gt;PKU Search&lt;/_db_updated&gt;&lt;_doi&gt;10.4238/2014.November.11.16&lt;/_doi&gt;&lt;_isbn&gt;1676-5680&lt;/_isbn&gt;&lt;_issue&gt;4&lt;/_issue&gt;&lt;_journal&gt;Genetics and molecular research&lt;/_journal&gt;&lt;_keywords&gt;Podocytes - metabolism; Humans; Child, Preschool; Molecular Sequence Data; Infant; Male; Nephrotic Syndrome - genetics; Podocytes - pathology; Mutation - genetics; Nephrotic Syndrome - congenital; DNA Mutational Analysis; Base Sequence; Female; Child; Index Medicus&lt;/_keywords&gt;&lt;_modified&gt;63569621&lt;/_modified&gt;&lt;_number&gt;1&lt;/_number&gt;&lt;_pages&gt;9514-9522&lt;/_pages&gt;&lt;_place_published&gt;Brazil&lt;/_place_published&gt;&lt;_url&gt;http://pku.summon.serialssolutions.com/2.0.0/link/0/eLvHCXMwtV1bi9NAFB66K4Iv4t16Y3yuicnk_uCDrF1ErAjuIutLmCQTKMsmRVNhX_ztfieTmWZrEPfBl7SdpCftnI9zm8x3GAuE6zl7NkEIr_SFShB9ex5egqJQsSgU3HdaBn397dsq_fhZHC-jD7OZaZ-2G_uviscYVE8baa-hfCsUA3gPCOAIEOD4TzBYbTtT7pMj_pENstHyslPUQbl_JOvqru4FJbuyWpcL4lFo15WDrJwizaZbNAr6b4nndYrtgGisLfPzhem9uxg4hWztGXPU25h3rl0KOhsq12euXb36Ks1Vu2q2_eLRuGCht4gO1jVOYgca1wsxamLMmORgBL1wZF8RD4YjX51FelPzvh9AjEh7G-ju7qf2p6LeKnAOrj_Bur3nDe0zisiOSExOQnIjBAlTDiFEy34BJXRvVOOcfjlgNwTCHmrdsPq1tPk-UelRvm_-oSa9IqGvJ37Z1cBoKtsRQ9RzcofdHtIV_lYD6y6bqeYeu6kbmF7eZ9UOXtzAi7c1N_DiPbz4uuEGXpzgxQ28-B_w4hZe3MDrATs9Xp4cvXeGvh0OrY3SEz8qQWArMy9WiP-rOvRUWIqogF9Fgu0naV2qGp89mIDYLzBTaZVGZS2zVBaZCh6yw6Zt1GPGI8TvdDqURNqAKzwIlHWcqqjMEj-Zs1dm0vKNpmfJ_6K4OXtpJjaHGaW1MdmodvsD54IkI_63YM4e6Rm3ApF103Kl_-R6N3vKbtGortc9Y4fd9616zg4259sXPU5-A9Hlnc0&lt;/_url&gt;&lt;_volume&gt;13&lt;/_volume&gt;&lt;/Details&gt;&lt;Extra&gt;&lt;DBUID&gt;{F96A950B-833F-4880-A151-76DA2D6A2879}&lt;/DBUID&gt;&lt;/Extra&gt;&lt;/Item&gt;&lt;/References&gt;&lt;/Group&gt;&lt;/Citation&gt;_x000a_"/>
    <w:docVar w:name="NE.Ref{476283B8-D01E-436A-84C6-97093B9B4FF3}" w:val=" ADDIN NE.Ref.{476283B8-D01E-436A-84C6-97093B9B4FF3}&lt;Citation&gt;&lt;Group&gt;&lt;References&gt;&lt;Item&gt;&lt;ID&gt;1147&lt;/ID&gt;&lt;UID&gt;{C9678EBD-80EB-415B-A4D2-27E413946091}&lt;/UID&gt;&lt;Title&gt;Spectrum of steroid-resistant and congenital nephrotic syndrome in children: the  PodoNet registry cohort&lt;/Title&gt;&lt;Template&gt;Journal Article&lt;/Template&gt;&lt;Star&gt;0&lt;/Star&gt;&lt;Tag&gt;0&lt;/Tag&gt;&lt;Author&gt;Trautmann, A; Bodria, M; Ozaltin, F; Gheisari, A; Melk, A; Azocar, M; Anarat, A; Caliskan, S; Emma, F; Gellermann, J; Oh, J; Baskin, E; Ksiazek, J; Remuzzi, G; Erdogan, O; Akman, S; Dusek, J; Davitaia, T; Ozkaya, O; Papachristou, F; Firszt-Adamczyk, A; Urasinski, T; Testa, S; Krmar, R T; Hyla-Klekot, L; Pasini, A; Ozcakar, Z B; Sallay, P; Cakar, N; Galanti, M; Terzic, J; Aoun, B; Caldas, Afonso A; Szymanik-Grzelak, H; Lipska, B S; Schnaidt, S; Schaefer, F&lt;/Author&gt;&lt;Year&gt;2015&lt;/Year&gt;&lt;Details&gt;&lt;_accessed&gt;63536773&lt;/_accessed&gt;&lt;_accession_num&gt;25635037&lt;/_accession_num&gt;&lt;_author_adr&gt;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 franz.schaefer@med.uni-heidelberg.de.&lt;/_author_adr&gt;&lt;_created&gt;63536773&lt;/_created&gt;&lt;_date&gt;60622560&lt;/_date&gt;&lt;_date_display&gt;2015 Apr 7&lt;/_date_display&gt;&lt;_db_updated&gt;PubMed&lt;/_db_updated&gt;&lt;_doi&gt;10.2215/CJN.06260614&lt;/_doi&gt;&lt;_impact_factor&gt;   6.628&lt;/_impact_factor&gt;&lt;_isbn&gt;1555-905X (Electronic); 1555-9041 (Linking)&lt;/_isbn&gt;&lt;_issue&gt;4&lt;/_issue&gt;&lt;_journal&gt;Clin J Am Soc Nephrol&lt;/_journal&gt;&lt;_keywords&gt;WT1; children; nephrin; podocin; podocytopathies&lt;/_keywords&gt;&lt;_language&gt;eng&lt;/_language&gt;&lt;_modified&gt;63539212&lt;/_modified&gt;&lt;_ori_publication&gt;Copyright (c) 2015 by the American Society of Nephrology.&lt;/_ori_publication&gt;&lt;_pages&gt;592-600&lt;/_pages&gt;&lt;_subject_headings&gt;Adolescent; Age Distribution; Age of Onset; Biopsy; Child; Child, Preschool; DNA Mutational Analysis; Europe/epidemiology; Female; Genetic Markers; Genetic Predisposition to Disease; *Glomerulonephritis,_x000d__x000a_      Membranoproliferative/diagnosis/epidemiology/genetics/therapy; *Glomerulosclerosis, Focal Segmental/diagnosis/epidemiology/genetics/therapy; Humans; Immunosuppressive Agents/therapeutic use; Infant; Infant, Newborn; Kidney Transplantation; Latin America/epidemiology; Male; Middle East/epidemiology; Mutation; *Nephrosis, Lipoid/diagnosis/epidemiology/genetics/therapy; Nephrotic Syndrome/*congenital/diagnosis/epidemiology/genetics/therapy; Phenotype; Prospective Studies; Recurrence; Registries; Remission Induction; Retrospective Studies; Risk Factors; Treatment Outcome; Young Adult&lt;/_subject_headings&gt;&lt;_tertiary_title&gt;Clinical journal of the American Society of Nephrology : CJASN&lt;/_tertiary_title&gt;&lt;_type_work&gt;Journal Article; Multicenter Study; Research Support, Non-U.S. Gov&amp;apos;t&lt;/_type_work&gt;&lt;_url&gt;http://www.ncbi.nlm.nih.gov/entrez/query.fcgi?cmd=Retrieve&amp;amp;db=pubmed&amp;amp;dopt=Abstract&amp;amp;list_uids=25635037&amp;amp;query_hl=1&lt;/_url&gt;&lt;_volume&gt;10&lt;/_volume&gt;&lt;/Details&gt;&lt;Extra&gt;&lt;DBUID&gt;{F96A950B-833F-4880-A151-76DA2D6A2879}&lt;/DBUID&gt;&lt;/Extra&gt;&lt;/Item&gt;&lt;/References&gt;&lt;/Group&gt;&lt;/Citation&gt;_x000a_"/>
    <w:docVar w:name="NE.Ref{4AAFEA6E-021E-4746-9D1C-2D8F99F27A26}" w:val=" ADDIN NE.Ref.{4AAFEA6E-021E-4746-9D1C-2D8F99F27A26}&lt;Citation&gt;&lt;Group&gt;&lt;References&gt;&lt;Item&gt;&lt;ID&gt;1175&lt;/ID&gt;&lt;UID&gt;{66BA627A-1879-4519-AD0E-E5B7C8D9C8BD}&lt;/UID&gt;&lt;Title&gt;Congenital nephrotic syndrome with prolonged renal survival without renal replacement therapy&lt;/Title&gt;&lt;Template&gt;Journal Article&lt;/Template&gt;&lt;Star&gt;0&lt;/Star&gt;&lt;Tag&gt;0&lt;/Tag&gt;&lt;Author&gt;Wong, William; Morris, Maxwell Clarke; Kara, Tonya&lt;/Author&gt;&lt;Year&gt;2013&lt;/Year&gt;&lt;Details&gt;&lt;_accessed&gt;63540106&lt;/_accessed&gt;&lt;_collection_scope&gt;SCI;SCIE&lt;/_collection_scope&gt;&lt;_created&gt;63540106&lt;/_created&gt;&lt;_db_updated&gt;CrossRef&lt;/_db_updated&gt;&lt;_doi&gt;10.1007/s00467-013-2584-7&lt;/_doi&gt;&lt;_impact_factor&gt;   2.676&lt;/_impact_factor&gt;&lt;_isbn&gt;0931-041X&lt;/_isbn&gt;&lt;_issue&gt;12&lt;/_issue&gt;&lt;_journal&gt;Pediatric Nephrology&lt;/_journal&gt;&lt;_modified&gt;63540106&lt;/_modified&gt;&lt;_pages&gt;2313-2321&lt;/_pages&gt;&lt;_tertiary_title&gt;Pediatr Nephrol&lt;/_tertiary_title&gt;&lt;_url&gt;http://link.springer.com/10.1007/s00467-013-2584-7_x000d__x000a_http://link.springer.com/content/pdf/10.1007/s00467-013-2584-7&lt;/_url&gt;&lt;_volume&gt;28&lt;/_volume&gt;&lt;/Details&gt;&lt;Extra&gt;&lt;DBUID&gt;{F96A950B-833F-4880-A151-76DA2D6A2879}&lt;/DBUID&gt;&lt;/Extra&gt;&lt;/Item&gt;&lt;/References&gt;&lt;/Group&gt;&lt;/Citation&gt;_x000a_"/>
    <w:docVar w:name="NE.Ref{4E686EC6-94B7-42DC-8725-27916995803A}" w:val=" ADDIN NE.Ref.{4E686EC6-94B7-42DC-8725-27916995803A}&lt;Citation&gt;&lt;Group&gt;&lt;References&gt;&lt;Item&gt;&lt;ID&gt;1199&lt;/ID&gt;&lt;UID&gt;{AD9C48AC-FE17-4753-B3F2-E348FD9CA45E}&lt;/UID&gt;&lt;Title&gt;A comprehensive analysis of NPHS1 gene mutations in patients with sporadic focal segmental glomerulosclerosis&lt;/Title&gt;&lt;Template&gt;Journal Article&lt;/Template&gt;&lt;Star&gt;0&lt;/Star&gt;&lt;Tag&gt;0&lt;/Tag&gt;&lt;Author&gt;Zhuo, Ling; Huang, Lulin; Yang, Zhenglin; Li, Guisen; Wang, Li&lt;/Author&gt;&lt;Year&gt;2019&lt;/Year&gt;&lt;Details&gt;&lt;_accessed&gt;63569492&lt;/_accessed&gt;&lt;_collection_scope&gt;SCIE&lt;/_collection_scope&gt;&lt;_created&gt;63569492&lt;/_created&gt;&lt;_db_updated&gt;CrossRef&lt;/_db_updated&gt;&lt;_doi&gt;10.1186/s12881-019-0845-4&lt;/_doi&gt;&lt;_impact_factor&gt;   1.585&lt;/_impact_factor&gt;&lt;_isbn&gt;1471-2350&lt;/_isbn&gt;&lt;_issue&gt;1&lt;/_issue&gt;&lt;_journal&gt;BMC Medical Genetics&lt;/_journal&gt;&lt;_modified&gt;63569500&lt;/_modified&gt;&lt;_tertiary_title&gt;BMC Med Genet&lt;/_tertiary_title&gt;&lt;_url&gt;https://bmcmedgenet.biomedcentral.com/articles/10.1186/s12881-019-0845-4_x000d__x000a_http://link.springer.com/content/pdf/10.1186/s12881-019-0845-4.pdf&lt;/_url&gt;&lt;_volume&gt;20&lt;/_volume&gt;&lt;/Details&gt;&lt;Extra&gt;&lt;DBUID&gt;{F96A950B-833F-4880-A151-76DA2D6A2879}&lt;/DBUID&gt;&lt;/Extra&gt;&lt;/Item&gt;&lt;/References&gt;&lt;/Group&gt;&lt;/Citation&gt;_x000a_"/>
    <w:docVar w:name="NE.Ref{4F7E3063-1908-407B-B0DE-406FCC232C6D}" w:val=" ADDIN NE.Ref.{4F7E3063-1908-407B-B0DE-406FCC232C6D}&lt;Citation&gt;&lt;Group&gt;&lt;References&gt;&lt;Item&gt;&lt;ID&gt;1144&lt;/ID&gt;&lt;UID&gt;{68069CE5-7A0A-479E-A332-3D282B8F2DAB}&lt;/UID&gt;&lt;Title&gt;Genetic spectrum of renal disease for 1001 Chinese children based on a multicenter registration system&lt;/Title&gt;&lt;Template&gt;Journal Article&lt;/Template&gt;&lt;Star&gt;0&lt;/Star&gt;&lt;Tag&gt;0&lt;/Tag&gt;&lt;Author&gt;Rao, Jia; Liu, Xiaorong; Mao, Jianhua; Tang, Xiaoshan; Shen, Qian; Li, Guomin; Sun, Li; Bi, Yunli; Wang, Xiang; Qian, Yanyan; Wu, Bingbing; Wang, Huijun; Zhou, Wenhao; Ma, Duan; Zheng, Bixia; Shen, Ying; Chen, Zhi; Luan, Jiangwei; Wang, Xiaowen; Wang, Mo; Dang, Xiqiang; Wang, Ying; Wu, Yubing; Hou, Ling; Sun, Shuzhen; Li, Qian; Liu, Xuemei; Bai, Haitao; Yang, Yang; Shao, Xiaoshan; Li, Yuhong; Zheng, Shasha; Han, Mei; Liu, Cuihua; Cao, Guanghai; Zhao, Lijun; Qiu, Sanling; Dong, Yang; Zhu, Ying; Wang, Feiyan; Zhang, Dongfeng; Li, Yufeng; Zhao, Liping; Yang, Chunfang; Luo, Xinhui; Chen, Lizhi; Jiang, Xiaoyun; Zhang, Aihua; Xu, Hong&lt;/Author&gt;&lt;Year&gt;2019&lt;/Year&gt;&lt;Details&gt;&lt;_accessed&gt;63536717&lt;/_accessed&gt;&lt;_collection_scope&gt;SCI;SCIE&lt;/_collection_scope&gt;&lt;_created&gt;63536717&lt;/_created&gt;&lt;_db_updated&gt;CrossRef&lt;/_db_updated&gt;&lt;_doi&gt;10.1111/cge.13606&lt;/_doi&gt;&lt;_impact_factor&gt;   3.578&lt;/_impact_factor&gt;&lt;_isbn&gt;0009-9163&lt;/_isbn&gt;&lt;_issue&gt;5&lt;/_issue&gt;&lt;_journal&gt;Clinical Genetics&lt;/_journal&gt;&lt;_modified&gt;63536717&lt;/_modified&gt;&lt;_pages&gt;402-410&lt;/_pages&gt;&lt;_tertiary_title&gt;Clin Genet&lt;/_tertiary_title&gt;&lt;_url&gt;https://onlinelibrary.wiley.com/doi/abs/10.1111/cge.13606_x000d__x000a_https://onlinelibrary.wiley.com/doi/pdf/10.1111/cge.13606&lt;/_url&gt;&lt;_volume&gt;96&lt;/_volume&gt;&lt;/Details&gt;&lt;Extra&gt;&lt;DBUID&gt;{F96A950B-833F-4880-A151-76DA2D6A2879}&lt;/DBUID&gt;&lt;/Extra&gt;&lt;/Item&gt;&lt;/References&gt;&lt;/Group&gt;&lt;/Citation&gt;_x000a_"/>
    <w:docVar w:name="NE.Ref{579B1B63-D5CB-4B97-9D59-2AA73DEE6CD8}" w:val=" ADDIN NE.Ref.{579B1B63-D5CB-4B97-9D59-2AA73DEE6CD8}&lt;Citation&gt;&lt;Group&gt;&lt;References&gt;&lt;Item&gt;&lt;ID&gt;1151&lt;/ID&gt;&lt;UID&gt;{1647DFB7-047B-49EA-ACB6-C8F7688ED497}&lt;/UID&gt;&lt;Title&gt;A cross-sectional nationwide survey of congenital and infantile nephrotic syndrome in Japan&lt;/Title&gt;&lt;Template&gt;Journal Article&lt;/Template&gt;&lt;Star&gt;0&lt;/Star&gt;&lt;Tag&gt;0&lt;/Tag&gt;&lt;Author&gt;Hamasaki, Yuko; Hamada, Riku; Muramatsu, Masaki; Matsumoto, Shinsuke; Aya, Kunihiko; Ishikura, Kenji; Kaneko, Tetsuji; Iijima, Kazumoto&lt;/Author&gt;&lt;Year&gt;2020&lt;/Year&gt;&lt;Details&gt;&lt;_accessed&gt;63538531&lt;/_accessed&gt;&lt;_collection_scope&gt;SCIE&lt;/_collection_scope&gt;&lt;_created&gt;63538531&lt;/_created&gt;&lt;_db_updated&gt;CrossRef&lt;/_db_updated&gt;&lt;_doi&gt;10.1186/s12882-020-02010-5&lt;/_doi&gt;&lt;_impact_factor&gt;   1.913&lt;/_impact_factor&gt;&lt;_isbn&gt;1471-2369&lt;/_isbn&gt;&lt;_issue&gt;1&lt;/_issue&gt;&lt;_journal&gt;BMC Nephrology&lt;/_journal&gt;&lt;_modified&gt;63538531&lt;/_modified&gt;&lt;_tertiary_title&gt;BMC Nephrol&lt;/_tertiary_title&gt;&lt;_url&gt;https://bmcnephrol.biomedcentral.com/articles/10.1186/s12882-020-02010-5_x000d__x000a_http://link.springer.com/content/pdf/10.1186/s12882-020-02010-5.pdf&lt;/_url&gt;&lt;_volume&gt;21&lt;/_volume&gt;&lt;/Details&gt;&lt;Extra&gt;&lt;DBUID&gt;{F96A950B-833F-4880-A151-76DA2D6A2879}&lt;/DBUID&gt;&lt;/Extra&gt;&lt;/Item&gt;&lt;/References&gt;&lt;/Group&gt;&lt;/Citation&gt;_x000a_"/>
    <w:docVar w:name="NE.Ref{58F31B85-B7BA-4F65-A3F4-EF142FBE7A03}" w:val=" ADDIN NE.Ref.{58F31B85-B7BA-4F65-A3F4-EF142FBE7A03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5B1363B4-F8BC-45AD-8472-95EC3C8592A0}" w:val=" ADDIN NE.Ref.{5B1363B4-F8BC-45AD-8472-95EC3C8592A0}&lt;Citation&gt;&lt;Group&gt;&lt;References&gt;&lt;Item&gt;&lt;ID&gt;1206&lt;/ID&gt;&lt;UID&gt;{17B151B6-BDAD-4720-8A6A-344EE3902D4B}&lt;/UID&gt;&lt;Title&gt;Novel NPHS1 splice site mutations in a Chinese child with congenital nephrotic syndrome&lt;/Title&gt;&lt;Template&gt;Journal Article&lt;/Template&gt;&lt;Star&gt;0&lt;/Star&gt;&lt;Tag&gt;0&lt;/Tag&gt;&lt;Author&gt;Fu, R; Gou, M F; Ma, W H; He, J J; Luan, Y; Liu, J&lt;/Author&gt;&lt;Year&gt;2015&lt;/Year&gt;&lt;Details&gt;&lt;_accessed&gt;63569492&lt;/_accessed&gt;&lt;_accession_num&gt;25729976&lt;/_accession_num&gt;&lt;_author_adr&gt;Department of Pediatrics, Puyang Youtian General Hospital, Puyang Henan, China fuurong2005@163.com.; Department of Pediatrics, Puyang Youtian General Hospital, Puyang Henan, China.; Department of Clinical Laboratory, Puyang Youtian General Hospital, Puyang Henan, China.; Department of Pediatrics, Puyang Youtian General Hospital, Puyang Henan, China.; College of Laboratory Medicine, Dalian Medical University, Dalian, Liaoning, China.; Department of Pediatrics, Puyang Youtian General Hospital, Puyang Henan, China.&lt;/_author_adr&gt;&lt;_created&gt;63569492&lt;/_created&gt;&lt;_date&gt;60516000&lt;/_date&gt;&lt;_date_display&gt;2015 Jan 23&lt;/_date_display&gt;&lt;_db_updated&gt;PubMed&lt;/_db_updated&gt;&lt;_doi&gt;10.4238/2015.January.23.17&lt;/_doi&gt;&lt;_isbn&gt;1676-5680 (Electronic); 1676-5680 (Linking)&lt;/_isbn&gt;&lt;_issue&gt;1&lt;/_issue&gt;&lt;_journal&gt;Genet Mol Res&lt;/_journal&gt;&lt;_language&gt;eng&lt;/_language&gt;&lt;_modified&gt;63569497&lt;/_modified&gt;&lt;_pages&gt;433-9&lt;/_pages&gt;&lt;_subject_headings&gt;Asian Continental Ancestry Group/*genetics; Base Sequence; Child; Humans; Infant, Newborn; Male; Membrane Proteins/*genetics; Molecular Sequence Data; Mutation/*genetics; Nephrotic Syndrome/*genetics; RNA Splice Sites/*genetics&lt;/_subject_headings&gt;&lt;_tertiary_title&gt;Genetics and molecular research : GMR&lt;/_tertiary_title&gt;&lt;_type_work&gt;Case Reports; Journal Article&lt;/_type_work&gt;&lt;_url&gt;http://www.ncbi.nlm.nih.gov/entrez/query.fcgi?cmd=Retrieve&amp;amp;db=pubmed&amp;amp;dopt=Abstract&amp;amp;list_uids=25729976&amp;amp;query_hl=1&lt;/_url&gt;&lt;_volume&gt;14&lt;/_volume&gt;&lt;/Details&gt;&lt;Extra&gt;&lt;DBUID&gt;{F96A950B-833F-4880-A151-76DA2D6A2879}&lt;/DBUID&gt;&lt;/Extra&gt;&lt;/Item&gt;&lt;/References&gt;&lt;/Group&gt;&lt;/Citation&gt;_x000a_"/>
    <w:docVar w:name="NE.Ref{67BFD663-6884-424B-8F94-C489FC81A1B6}" w:val=" ADDIN NE.Ref.{67BFD663-6884-424B-8F94-C489FC81A1B6}&lt;Citation&gt;&lt;Group&gt;&lt;References&gt;&lt;Item&gt;&lt;ID&gt;1298&lt;/ID&gt;&lt;UID&gt;{D9496311-012E-49E2-B3FF-1E972030624E}&lt;/UID&gt;&lt;Title&gt;Treatment and outcome of congenital nephrotic syndrome&lt;/Title&gt;&lt;Template&gt;Journal Article&lt;/Template&gt;&lt;Star&gt;0&lt;/Star&gt;&lt;Tag&gt;0&lt;/Tag&gt;&lt;Author&gt;Bérody, Sandra; Heidet, Laurence; Gribouval, Olivier; Harambat, Jérome; Niaudet, Patrick; Baudouin, Veronique; Bacchetta, Justine; Boudaillez, Bernard; Dehennault, Maud; de Parscau, Loïc; Dunand, Olivier; Flodrops, Hugues; Fila, Marc; Garnier, Arnaud; Louillet, Ferielle; Macher, Marie-Alice; May, Adrien; Merieau, Elodie; Monceaux, Françoise; Pietrement, Christine; Rousset-Rouvière, Caroline; Roussey, Gwenaëlle; Taque, Sophie; Tenenbaum, Julie; Ulinski, Tim; Vieux, Rachel; Zaloszyc, Ariane; Morinière, Vincent; Salomon, Rémi; Boyer, Olivia&lt;/Author&gt;&lt;Year&gt;2019&lt;/Year&gt;&lt;Details&gt;&lt;_doi&gt;10.1093/ndt/gfy015&lt;/_doi&gt;&lt;_created&gt;63640682&lt;/_created&gt;&lt;_modified&gt;63640682&lt;/_modified&gt;&lt;_url&gt;https://academic.oup.com/ndt/article/34/3/458/4883348_x000d__x000a_http://academic.oup.com/ndt/article-pdf/34/3/458/27989185/gfy015.pdf&lt;/_url&gt;&lt;_journal&gt;Nephrology Dialysis Transplantation&lt;/_journal&gt;&lt;_volume&gt;34&lt;/_volume&gt;&lt;_issue&gt;3&lt;/_issue&gt;&lt;_pages&gt;458-467&lt;/_pages&gt;&lt;_date&gt;62673120&lt;/_date&gt;&lt;_isbn&gt;0931-0509&lt;/_isbn&gt;&lt;_accessed&gt;63640682&lt;/_accessed&gt;&lt;_db_updated&gt;CrossRef&lt;/_db_updated&gt;&lt;_impact_factor&gt;   4.53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4B1DE38-DFAB-430F-8524-19D16139D268}" w:val=" ADDIN NE.Ref.{74B1DE38-DFAB-430F-8524-19D16139D268}&lt;Citation&gt;&lt;Group&gt;&lt;References&gt;&lt;Item&gt;&lt;ID&gt;1205&lt;/ID&gt;&lt;UID&gt;{F034E39C-CCC3-4422-86B9-2F3BC407FD1A}&lt;/UID&gt;&lt;Title&gt;Defective nephrin trafficking caused by missense mutations in the NPHS1 gene: insight into the mechanisms of congenital nephrotic syndrome&lt;/Title&gt;&lt;Template&gt;Journal Article&lt;/Template&gt;&lt;Star&gt;0&lt;/Star&gt;&lt;Tag&gt;0&lt;/Tag&gt;&lt;Author&gt;Liu, L; Doné, S C; Khoshnoodi, J; Bertorello, A; Wartiovaara, J; Berggren, P O; Tryggvason, K&lt;/Author&gt;&lt;Year&gt;2001&lt;/Year&gt;&lt;Details&gt;&lt;_accessed&gt;63569492&lt;/_accessed&gt;&lt;_collection_scope&gt;SCI;SCIE&lt;/_collection_scope&gt;&lt;_created&gt;63569492&lt;/_created&gt;&lt;_date&gt;53121600&lt;/_date&gt;&lt;_date_display&gt;2001&lt;/_date_display&gt;&lt;_db_updated&gt;PKU Search&lt;/_db_updated&gt;&lt;_doi&gt;10.1093/hmg/10.23.2637&lt;/_doi&gt;&lt;_impact_factor&gt;   5.100&lt;/_impact_factor&gt;&lt;_isbn&gt;0964-6906;1460-2083;&lt;/_isbn&gt;&lt;_issue&gt;23&lt;/_issue&gt;&lt;_journal&gt;Human molecular genetics&lt;/_journal&gt;&lt;_keywords&gt;Calcium-Binding Proteins - metabolism; Cell Line; Gene Expression; Humans; Endoplasmic Reticulum - metabolism; Nephrotic Syndrome - genetics; Ribonucleoproteins - metabolism; Nephrotic Syndrome - congenital; Endoplasmic Reticulum - ultrastructure; Microscopy, Immunoelectron; Mutation, Missense - genetics; Membrane Proteins; Proteins - genetics; Calreticulin; Proteins - metabolism; Biological Transport; Plasmids - genetics; Ribonucleoproteins - genetics; Microscopy, Fluorescence; Proteins - ultrastructure; Subcellular Fractions - chemistry; Calcium-Binding Proteins - genetics; Index Medicus&lt;/_keywords&gt;&lt;_modified&gt;63569494&lt;/_modified&gt;&lt;_number&gt;1&lt;/_number&gt;&lt;_pages&gt;2637-2644&lt;/_pages&gt;&lt;_place_published&gt;England&lt;/_place_published&gt;&lt;_url&gt;http://pku.summon.serialssolutions.com/2.0.0/link/0/eLvHCXMwjV1LT9wwEB6VlVr1Ulqg7dKXb5wWHDuJE26oZbWqCkLQXnqx7OykrFASRDaH_Qv8ambi3UVsLxyiJH4klmfkmfE3MwbQ6lCONtYEr4mZc6fykszm2CskuyMtTMqRjGlScvjz37Ps14UanyY_H7c_NgH9XB9dV_-C__KhSrXZIo0oY0-uy8l4DR4wFhWCiiQxQabXuRo3ez-VRf8pmBvZQ3uJM95-_uDewpulVilOAhu8gxdY78DLcM7kYgdenS0R9F24_4FlWONEjUTIWS3md47zSPCeuShc1-JU-IWoGKivWxRVF9D6VnDbaxTnF5OrSBDj4TEVtWzd033e9JUVcijxrK1a0ZSCjG1qx-eShL81ND6xSpKwB3_Gp7-_T0bL8xhGkU5lPMpU7CLUcRK5WGcpI26knkylKg2qsiyNjKeMusnM66QoMC0yko_GoIunuUwK_R4GdVPjRxDSGYmZU-iNj9F7l-SFdAm9eFd4p4dwsKKMvQ1pN2yAy7WlSeZnpS1P8hC-rQhnaWYY7nA1Nl1rDfu4k7U2hA-Bno9fIq0tJdNsCDIQeF3DybZZctll-c2ML9uijXKyhLXcf_bAPsHr3l-tj1v8DIP5XYdfYOv2pvvas-sDdKbpPQ&lt;/_url&gt;&lt;_volume&gt;10&lt;/_volume&gt;&lt;/Details&gt;&lt;Extra&gt;&lt;DBUID&gt;{F96A950B-833F-4880-A151-76DA2D6A2879}&lt;/DBUID&gt;&lt;/Extra&gt;&lt;/Item&gt;&lt;/References&gt;&lt;/Group&gt;&lt;/Citation&gt;_x000a_"/>
    <w:docVar w:name="NE.Ref{74CB7724-2FA7-4E21-AF44-518A20528F3B}" w:val=" ADDIN NE.Ref.{74CB7724-2FA7-4E21-AF44-518A20528F3B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78347AE6-C9CE-463F-8B67-BD66EEDBE24A}" w:val=" ADDIN NE.Ref.{78347AE6-C9CE-463F-8B67-BD66EEDBE24A}&lt;Citation&gt;&lt;Group&gt;&lt;References&gt;&lt;Item&gt;&lt;ID&gt;1145&lt;/ID&gt;&lt;UID&gt;{EC017259-2EBB-44B9-97A8-BBD7FB328C7A}&lt;/UID&gt;&lt;Title&gt;Immunosuppression and renal outcome in congenital and pediatric steroid-resistant  nephrotic syndrome&lt;/Title&gt;&lt;Template&gt;Journal Article&lt;/Template&gt;&lt;Star&gt;0&lt;/Star&gt;&lt;Tag&gt;0&lt;/Tag&gt;&lt;Author&gt;Büscher, A K; Kranz, B; Büscher, R; Hildebrandt, F; Dworniczak, B; Pennekamp, P; Kuwertz-Bröking, E; Wingen, A M; John, U; Kemper, M; Monnens, L; Hoyer, P F; Weber, S; Konrad, M&lt;/Author&gt;&lt;Year&gt;2010&lt;/Year&gt;&lt;Details&gt;&lt;_accession_num&gt;20798252&lt;/_accession_num&gt;&lt;_author_adr&gt;Pediatric Nephrology, Pediatrics II, University of Duisburg-Essen, Essen, Germany.&lt;/_author_adr&gt;&lt;_created&gt;63536767&lt;/_created&gt;&lt;_date&gt;2010-11-01&lt;/_date&gt;&lt;_date_display&gt;2010 Nov&lt;/_date_display&gt;&lt;_doi&gt;10.2215/CJN.01190210&lt;/_doi&gt;&lt;_impact_factor&gt;   6.628&lt;/_impact_factor&gt;&lt;_isbn&gt;1555-905X (Electronic); 1555-9041 (Print); 1555-9041 (Linking)&lt;/_isbn&gt;&lt;_issue&gt;11&lt;/_issue&gt;&lt;_journal&gt;Clin J Am Soc Nephrol&lt;/_journal&gt;&lt;_language&gt;eng&lt;/_language&gt;&lt;_modified&gt;63536767&lt;/_modified&gt;&lt;_pages&gt;2075-84&lt;/_pages&gt;&lt;_subject_headings&gt;Adolescent; Child; Child, Preschool; Cyclosporine/*therapeutic use; DNA Mutational Analysis; Disease Progression; *Drug Resistance; Female; Genes, Wilms Tumor; Genetic Predisposition to Disease; Germany; Heredity; Hospitals, Pediatric; Hospitals, University; Humans; Immunosuppressive Agents/*therapeutic use; Infant; Intracellular Signaling Peptides and Proteins/genetics; Kaplan-Meier Estimate; Kidney/*drug effects/physiopathology; Kidney Failure, Chronic/etiology/genetics/physiopathology/*prevention &amp;amp; control; Laminin/genetics; Male; Membrane Proteins/genetics; Mutation; Nephrotic Syndrome/congenital/*drug therapy/etiology/physiopathology; Patient Selection; Phenotype; Retrospective Studies; Steroids/*therapeutic use; TRPC Cation Channels/genetics; TRPC6 Cation Channel; Time Factors; Treatment Outcome&lt;/_subject_headings&gt;&lt;_tertiary_title&gt;Clinical journal of the American Society of Nephrology : CJASN&lt;/_tertiary_title&gt;&lt;_type_work&gt;Comparative Study; Journal Article; Multicenter Study; Research Support, N.I.H., Extramural; Research Support, Non-U.S. Gov&amp;apos;t&lt;/_type_work&gt;&lt;_url&gt;http://www.ncbi.nlm.nih.gov/entrez/query.fcgi?cmd=Retrieve&amp;amp;db=pubmed&amp;amp;dopt=Abstract&amp;amp;list_uids=20798252&amp;amp;query_hl=1&lt;/_url&gt;&lt;_volume&gt;5&lt;/_volume&gt;&lt;/Details&gt;&lt;Extra&gt;&lt;DBUID&gt;{F96A950B-833F-4880-A151-76DA2D6A2879}&lt;/DBUID&gt;&lt;/Extra&gt;&lt;/Item&gt;&lt;/References&gt;&lt;/Group&gt;&lt;Group&gt;&lt;References&gt;&lt;Item&gt;&lt;ID&gt;1146&lt;/ID&gt;&lt;UID&gt;{933E5AA7-56DF-4E4B-8FEB-188F26661D4E}&lt;/UID&gt;&lt;Title&gt;Steroid-resistant idiopathic nephrotic syndrome in children: long-term follow-up  and risk factors for end-stage renal disease&lt;/Title&gt;&lt;Template&gt;Journal Article&lt;/Template&gt;&lt;Star&gt;0&lt;/Star&gt;&lt;Tag&gt;0&lt;/Tag&gt;&lt;Author&gt;Zagury, A; Oliveira, A L; Montalvao, J A; Novaes, R H; Sa, V M; Moraes, C A; Tavares, Mde S&lt;/Author&gt;&lt;Year&gt;2013&lt;/Year&gt;&lt;Details&gt;&lt;_accessed&gt;63536770&lt;/_accessed&gt;&lt;_accession_num&gt;24100738&lt;/_accession_num&gt;&lt;_created&gt;63536770&lt;/_created&gt;&lt;_date&gt;59693760&lt;/_date&gt;&lt;_date_display&gt;2013 Jul-Sep&lt;/_date_display&gt;&lt;_db_updated&gt;PubMed&lt;/_db_updated&gt;&lt;_doi&gt;10.5935/0101-2800.20130031&lt;/_doi&gt;&lt;_isbn&gt;2175-8239 (Electronic); 0101-2800 (Linking)&lt;/_isbn&gt;&lt;_issue&gt;3&lt;/_issue&gt;&lt;_journal&gt;J Bras Nefrol&lt;/_journal&gt;&lt;_language&gt;eng; por&lt;/_language&gt;&lt;_modified&gt;63536770&lt;/_modified&gt;&lt;_pages&gt;191-9&lt;/_pages&gt;&lt;_subject_headings&gt;Adolescent; Child; Child, Preschool; Cohort Studies; Cyclophosphamide/*therapeutic use; Cyclosporine/*therapeutic use; Disease Progression; Female; Follow-Up Studies; Humans; Immunosuppressive Agents/*therapeutic use; Infant; Kidney Failure, Chronic/*etiology; Male; Nephrotic Syndrome/complications/*congenital/drug therapy; Retrospective Studies; Risk Factors; Time Factors&lt;/_subject_headings&gt;&lt;_tertiary_title&gt;Jornal brasileiro de nefrologia : &amp;apos;orgao oficial de Sociedades Brasileira e_x000d__x000a_      Latino-Americana de Nefrologia&lt;/_tertiary_title&gt;&lt;_type_work&gt;Journal Article&lt;/_type_work&gt;&lt;_url&gt;http://www.ncbi.nlm.nih.gov/entrez/query.fcgi?cmd=Retrieve&amp;amp;db=pubmed&amp;amp;dopt=Abstract&amp;amp;list_uids=24100738&amp;amp;query_hl=1&lt;/_url&gt;&lt;_volume&gt;35&lt;/_volume&gt;&lt;/Details&gt;&lt;Extra&gt;&lt;DBUID&gt;{F96A950B-833F-4880-A151-76DA2D6A2879}&lt;/DBUID&gt;&lt;/Extra&gt;&lt;/Item&gt;&lt;/References&gt;&lt;/Group&gt;&lt;/Citation&gt;_x000a_"/>
    <w:docVar w:name="NE.Ref{7954519E-E05C-4EED-AE6B-317BB05FC199}" w:val=" ADDIN NE.Ref.{7954519E-E05C-4EED-AE6B-317BB05FC199}&lt;Citation&gt;&lt;Group&gt;&lt;References&gt;&lt;Item&gt;&lt;ID&gt;1216&lt;/ID&gt;&lt;UID&gt;{430983EA-6F90-4050-97C8-63CA8DC14C2E}&lt;/UID&gt;&lt;Title&gt;Gene mutation analysis in 12 Chinese children with congenital nephrotic syndrome&lt;/Title&gt;&lt;Template&gt;Journal Article&lt;/Template&gt;&lt;Star&gt;0&lt;/Star&gt;&lt;Tag&gt;0&lt;/Tag&gt;&lt;Author&gt;Li, Guo-min; Cao, Qi; Shen, Qian; Sun, Li; Zhai, Yi-hui; Liu, Hai-mei; An, Yu; Xu, Hong&lt;/Author&gt;&lt;Year&gt;2018&lt;/Year&gt;&lt;Details&gt;&lt;_accessed&gt;63569492&lt;/_accessed&gt;&lt;_collection_scope&gt;SCIE&lt;/_collection_scope&gt;&lt;_created&gt;63569492&lt;/_created&gt;&lt;_db_updated&gt;CrossRef&lt;/_db_updated&gt;&lt;_doi&gt;10.1186/s12882-018-1184-y&lt;/_doi&gt;&lt;_impact_factor&gt;   1.913&lt;/_impact_factor&gt;&lt;_isbn&gt;1471-2369&lt;/_isbn&gt;&lt;_issue&gt;1&lt;/_issue&gt;&lt;_journal&gt;BMC Nephrology&lt;/_journal&gt;&lt;_modified&gt;63569493&lt;/_modified&gt;&lt;_tertiary_title&gt;BMC Nephrol&lt;/_tertiary_title&gt;&lt;_url&gt;https://bmcnephrol.biomedcentral.com/articles/10.1186/s12882-018-1184-y_x000d__x000a_http://link.springer.com/content/pdf/10.1186/s12882-018-1184-y.pdf&lt;/_url&gt;&lt;_volume&gt;19&lt;/_volume&gt;&lt;/Details&gt;&lt;Extra&gt;&lt;DBUID&gt;{F96A950B-833F-4880-A151-76DA2D6A2879}&lt;/DBUID&gt;&lt;/Extra&gt;&lt;/Item&gt;&lt;/References&gt;&lt;/Group&gt;&lt;/Citation&gt;_x000a_"/>
    <w:docVar w:name="NE.Ref{81D30C87-35E1-4F98-972F-0E05361FE401}" w:val=" ADDIN NE.Ref.{81D30C87-35E1-4F98-972F-0E05361FE401}&lt;Citation&gt;&lt;Group&gt;&lt;References&gt;&lt;Item&gt;&lt;ID&gt;1152&lt;/ID&gt;&lt;UID&gt;{3D457A1C-38FD-4B80-922C-F6E00C677F28}&lt;/UID&gt;&lt;Title&gt;Gene mutation analysis in 12 Chinese children with congenital nephrotic syndrome&lt;/Title&gt;&lt;Template&gt;Journal Article&lt;/Template&gt;&lt;Star&gt;0&lt;/Star&gt;&lt;Tag&gt;0&lt;/Tag&gt;&lt;Author&gt;Li, Guo-min; Cao, Qi; Shen, Qian; Sun, Li; Zhai, Yi-hui; Liu, Hai-mei; An, Yu; Xu, Hong&lt;/Author&gt;&lt;Year&gt;2018&lt;/Year&gt;&lt;Details&gt;&lt;_accessed&gt;63539136&lt;/_accessed&gt;&lt;_collection_scope&gt;SCIE&lt;/_collection_scope&gt;&lt;_created&gt;63539136&lt;/_created&gt;&lt;_db_updated&gt;CrossRef&lt;/_db_updated&gt;&lt;_doi&gt;10.1186/s12882-018-1184-y&lt;/_doi&gt;&lt;_impact_factor&gt;   1.913&lt;/_impact_factor&gt;&lt;_isbn&gt;1471-2369&lt;/_isbn&gt;&lt;_issue&gt;1&lt;/_issue&gt;&lt;_journal&gt;BMC Nephrology&lt;/_journal&gt;&lt;_modified&gt;63546959&lt;/_modified&gt;&lt;_tertiary_title&gt;BMC Nephrol&lt;/_tertiary_title&gt;&lt;_url&gt;https://bmcnephrol.biomedcentral.com/articles/10.1186/s12882-018-1184-y_x000d__x000a_http://link.springer.com/content/pdf/10.1186/s12882-018-1184-y.pdf&lt;/_url&gt;&lt;_volume&gt;19&lt;/_volume&gt;&lt;/Details&gt;&lt;Extra&gt;&lt;DBUID&gt;{F96A950B-833F-4880-A151-76DA2D6A2879}&lt;/DBUID&gt;&lt;/Extra&gt;&lt;/Item&gt;&lt;/References&gt;&lt;/Group&gt;&lt;/Citation&gt;_x000a_"/>
    <w:docVar w:name="NE.Ref{85129399-75FC-467B-9C4D-6D5773A1D0A4}" w:val=" ADDIN NE.Ref.{85129399-75FC-467B-9C4D-6D5773A1D0A4}&lt;Citation&gt;&lt;Group&gt;&lt;References&gt;&lt;Item&gt;&lt;ID&gt;1292&lt;/ID&gt;&lt;UID&gt;{7D788873-695E-45A4-8500-24F833DC44AE}&lt;/UID&gt;&lt;Title&gt;A cross-sectional nationwide survey of congenital and infantile nephrotic syndrome in Japan&lt;/Title&gt;&lt;Template&gt;Journal Article&lt;/Template&gt;&lt;Star&gt;0&lt;/Star&gt;&lt;Tag&gt;0&lt;/Tag&gt;&lt;Author&gt;Hamasaki, Yuko; Hamada, Riku; Muramatsu, Masaki; Matsumoto, Shinsuke; Aya, Kunihiko; Ishikura, Kenji; Kaneko, Tetsuji; Iijima, Kazumoto&lt;/Author&gt;&lt;Year&gt;2020&lt;/Year&gt;&lt;Details&gt;&lt;_doi&gt;10.1186/s12882-020-02010-5&lt;/_doi&gt;&lt;_created&gt;63640640&lt;/_created&gt;&lt;_modified&gt;63640671&lt;/_modified&gt;&lt;_url&gt;https://bmcnephrol.biomedcentral.com/articles/10.1186/s12882-020-02010-5_x000d__x000a_http://link.springer.com/content/pdf/10.1186/s12882-020-02010-5.pdf&lt;/_url&gt;&lt;_journal&gt;BMC Nephrology&lt;/_journal&gt;&lt;_volume&gt;21&lt;/_volume&gt;&lt;_issue&gt;1&lt;/_issue&gt;&lt;_tertiary_title&gt;BMC Nephrol&lt;/_tertiary_title&gt;&lt;_isbn&gt;1471-2369&lt;/_isbn&gt;&lt;_accessed&gt;63640640&lt;/_accessed&gt;&lt;_db_updated&gt;CrossRef&lt;/_db_updated&gt;&lt;_impact_factor&gt;   1.91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7D792D4-CF43-45FD-8F28-BEC887ABBADA}" w:val=" ADDIN NE.Ref.{87D792D4-CF43-45FD-8F28-BEC887ABBADA}&lt;Citation&gt;&lt;Group&gt;&lt;References&gt;&lt;Item&gt;&lt;ID&gt;1219&lt;/ID&gt;&lt;UID&gt;{68DD0FB1-2A88-4525-B3DF-E1D2974627E5}&lt;/UID&gt;&lt;Title&gt;Positionally Cloned Gene for a Novel Glomerular Protein—Nephrin—Is Mutated in Congenital Nephrotic Syndrome&lt;/Title&gt;&lt;Template&gt;Journal Article&lt;/Template&gt;&lt;Star&gt;0&lt;/Star&gt;&lt;Tag&gt;0&lt;/Tag&gt;&lt;Author&gt;Kestilä, Marjo; Lenkkeri, Ulla; Männikkö, Minna; Lamerdin, Jane; McCready, Paula; Putaala, Heli; Ruotsalainen, Vesa; Morita, Takako; Nissinen, Marja; Herva, Riitta; Kashtan, Clifford E; Peltonen, Leena; Holmberg, Christer; Olsen, Anne; Tryggvason, Karl&lt;/Author&gt;&lt;Year&gt;1998&lt;/Year&gt;&lt;Details&gt;&lt;_accessed&gt;63569493&lt;/_accessed&gt;&lt;_collection_scope&gt;SCI;SCIE&lt;/_collection_scope&gt;&lt;_created&gt;63569492&lt;/_created&gt;&lt;_date&gt;51543360&lt;/_date&gt;&lt;_date_display&gt;1998&lt;/_date_display&gt;&lt;_db_updated&gt;PKU Search&lt;/_db_updated&gt;&lt;_doi&gt;10.1016/s1097-2765(00)80057-x&lt;/_doi&gt;&lt;_impact_factor&gt;  15.584&lt;/_impact_factor&gt;&lt;_isbn&gt;1097-2765&lt;/_isbn&gt;&lt;_issue&gt;4&lt;/_issue&gt;&lt;_journal&gt;Molecular cell&lt;/_journal&gt;&lt;_keywords&gt;Haplotypes; Protein Structure, Tertiary; Amino Acid Sequence; Cosmids; Gene Expression; Humans; RNA, Messenger - genetics; Kidney Glomerulus - physiopathology; Molecular Sequence Data; Exons - genetics; Family Health; Nephrotic Syndrome - genetics; Immunoglobulins - genetics; DNA, Complementary - isolation &amp;amp; purification; Nephrotic Syndrome - congenital; Membrane Proteins; Proteins - genetics; DNA Mutational Analysis; Gene Deletion; Cloning, Molecular; Proteins - chemistry; Kidney Glomerulus - chemistry; Index Medicus&lt;/_keywords&gt;&lt;_modified&gt;63569497&lt;/_modified&gt;&lt;_number&gt;1&lt;/_number&gt;&lt;_ori_publication&gt;Elsevier BV&lt;/_ori_publication&gt;&lt;_pages&gt;575-582&lt;/_pages&gt;&lt;_place_published&gt;United States&lt;/_place_published&gt;&lt;_url&gt;http://pku.summon.serialssolutions.com/2.0.0/link/0/eLvHCXMwnV1Lb9QwEB51t0LiwrtieRQf4ZDF6ziJfdwuG1poqxUUVHGxvI4jrRqSqssieuNH8Av5Jcwk2aA-EIJDHrIzsWOPPV88nhmAUAx5cGlOUCilvcqzUMZyLrVFIUKOwpHd5i6z9RLvpwO1PxPpNHqzAS__oNAn015SmQYiiaPnnL9QZEwZHPdgUygEJ33YHI_To91OjyCjOgheR_Pbhuf6F12UTrRJ0yHyuyCorgLRS15Ga8mU3v7nj7gDt1oQysYN19yFDV_egxtNWMrz-1DN2p1ctijO2aSocCpm5J-aIcJllh1WX33BXhfVZ39Gu1jZjJw9LMqf338cemSO-m5vyQ5WhGQztijZpCIbLgpQwupHKiyZvW-9JTyAD-n0aLIbtIEZAvx5kjzQsc1kwjMbZhRFdh7mQotcx8JJx0WOGZl1PMx5jGhI5ypJspH0jmucXJywItyCfol1fwjMRjp20SjXVodSca9z0nvmI8u9lM66AQzXHWJOG_8bptuYVmvPqRUN56ZuRXOMBOtuu0KwvIbg2wDUunNNizoaNGGw1_5W1rM1MxgclaRqsaWvVkuTIO4WPNED2Gp4pKsLeUPVcjQA3vBMl0F-vklomjb9ZEGHWXqDIFzFavTo_yv6GG42tpS0dPQE-l_OVv4p9E5PVtvQi_eG2-24oevOx7f7mJq-2sHzu8n0F6YyFJQ&lt;/_url&gt;&lt;_volume&gt;1&lt;/_volume&gt;&lt;/Details&gt;&lt;Extra&gt;&lt;DBUID&gt;{F96A950B-833F-4880-A151-76DA2D6A2879}&lt;/DBUID&gt;&lt;/Extra&gt;&lt;/Item&gt;&lt;/References&gt;&lt;/Group&gt;&lt;/Citation&gt;_x000a_"/>
    <w:docVar w:name="NE.Ref{8AFD569F-253F-4973-A828-54B5A3771AD7}" w:val=" ADDIN NE.Ref.{8AFD569F-253F-4973-A828-54B5A3771AD7}&lt;Citation&gt;&lt;Group&gt;&lt;References&gt;&lt;Item&gt;&lt;ID&gt;1203&lt;/ID&gt;&lt;UID&gt;{8CCB8749-3866-41C7-99BB-D87DF14E8AF2}&lt;/UID&gt;&lt;Title&gt;Genotype–Phenotype Correlations in Non-Finnish Congenital Nephrotic Syndrome&lt;/Title&gt;&lt;Template&gt;Journal Article&lt;/Template&gt;&lt;Star&gt;0&lt;/Star&gt;&lt;Tag&gt;0&lt;/Tag&gt;&lt;Author&gt;Machuca, Eduardo; Benoit, Geneviève; Nevo, Fabien; Tête, Marie-Josèphe; Gribouval, Olivier; Pawtowski, Audrey; Brandström, Per; Loirat, Chantal; Niaudet, Patrick; Gubler, Marie-Claire; Antignac, Corinne&lt;/Author&gt;&lt;Year&gt;2010&lt;/Year&gt;&lt;Details&gt;&lt;_accessed&gt;63569492&lt;/_accessed&gt;&lt;_collection_scope&gt;SCI;SCIE&lt;/_collection_scope&gt;&lt;_created&gt;63569492&lt;/_created&gt;&lt;_db_updated&gt;CrossRef&lt;/_db_updated&gt;&lt;_doi&gt;10.1681/ASN.2009121309&lt;/_doi&gt;&lt;_impact_factor&gt;   9.274&lt;/_impact_factor&gt;&lt;_isbn&gt;1046-6673&lt;/_isbn&gt;&lt;_issue&gt;7&lt;/_issue&gt;&lt;_journal&gt;Journal of the American Society of Nephrology&lt;/_journal&gt;&lt;_modified&gt;63569499&lt;/_modified&gt;&lt;_pages&gt;1209-1217&lt;/_pages&gt;&lt;_tertiary_title&gt;JASN&lt;/_tertiary_title&gt;&lt;_url&gt;https://jasn.asnjournals.org/lookup/doi/10.1681/ASN.2009121309_x000d__x000a_https://syndication.highwire.org/content/doi/10.1681/ASN.2009121309&lt;/_url&gt;&lt;_volume&gt;21&lt;/_volume&gt;&lt;/Details&gt;&lt;Extra&gt;&lt;DBUID&gt;{F96A950B-833F-4880-A151-76DA2D6A2879}&lt;/DBUID&gt;&lt;/Extra&gt;&lt;/Item&gt;&lt;/References&gt;&lt;/Group&gt;&lt;/Citation&gt;_x000a_"/>
    <w:docVar w:name="NE.Ref{8C8D6B16-422A-4408-BE87-9D6F33AB7606}" w:val=" ADDIN NE.Ref.{8C8D6B16-422A-4408-BE87-9D6F33AB7606}&lt;Citation&gt;&lt;Group&gt;&lt;References&gt;&lt;Item&gt;&lt;ID&gt;1198&lt;/ID&gt;&lt;UID&gt;{B7329F2B-9112-4B97-99F3-A46DD7BB7A72}&lt;/UID&gt;&lt;Title&gt;Thirteen novel NPHS1 mutations in a large cohort of children with congenital nephrotic syndrome&lt;/Title&gt;&lt;Template&gt;Journal Article&lt;/Template&gt;&lt;Star&gt;0&lt;/Star&gt;&lt;Tag&gt;0&lt;/Tag&gt;&lt;Author&gt;Heeringa, S F; Vlangos, C N; Chernin, G; Hinkes, B; Gbadegesin, R; Liu, J; Hoskins, B E; Ozaltin, F; Hildebrandt, F&lt;/Author&gt;&lt;Year&gt;2008&lt;/Year&gt;&lt;Details&gt;&lt;_accessed&gt;63569492&lt;/_accessed&gt;&lt;_collection_scope&gt;SCI;SCIE&lt;/_collection_scope&gt;&lt;_created&gt;63569492&lt;/_created&gt;&lt;_date&gt;57241440&lt;/_date&gt;&lt;_db_updated&gt;CrossRef&lt;/_db_updated&gt;&lt;_doi&gt;10.1093/ndt/gfn271&lt;/_doi&gt;&lt;_impact_factor&gt;   4.531&lt;/_impact_factor&gt;&lt;_isbn&gt;0931-0509&lt;/_isbn&gt;&lt;_issue&gt;11&lt;/_issue&gt;&lt;_journal&gt;Nephrology Dialysis Transplantation&lt;/_journal&gt;&lt;_modified&gt;63569492&lt;/_modified&gt;&lt;_pages&gt;3527-3533&lt;/_pages&gt;&lt;_tertiary_title&gt;Nephrology Dialysis Transplantation&lt;/_tertiary_title&gt;&lt;_url&gt;https://academic.oup.com/ndt/article-lookup/doi/10.1093/ndt/gfn271_x000d__x000a_http://academic.oup.com/ndt/article-pdf/23/11/3527/7626309/gfn271.pdf&lt;/_url&gt;&lt;_volume&gt;23&lt;/_volume&gt;&lt;/Details&gt;&lt;Extra&gt;&lt;DBUID&gt;{F96A950B-833F-4880-A151-76DA2D6A2879}&lt;/DBUID&gt;&lt;/Extra&gt;&lt;/Item&gt;&lt;/References&gt;&lt;/Group&gt;&lt;/Citation&gt;_x000a_"/>
    <w:docVar w:name="NE.Ref{A40790B7-DDE8-4C89-A099-6425787AE436}" w:val=" ADDIN NE.Ref.{A40790B7-DDE8-4C89-A099-6425787AE436}&lt;Citation&gt;&lt;Group&gt;&lt;References&gt;&lt;Item&gt;&lt;ID&gt;1147&lt;/ID&gt;&lt;UID&gt;{C9678EBD-80EB-415B-A4D2-27E413946091}&lt;/UID&gt;&lt;Title&gt;Spectrum of steroid-resistant and congenital nephrotic syndrome in children: the  PodoNet registry cohort&lt;/Title&gt;&lt;Template&gt;Journal Article&lt;/Template&gt;&lt;Star&gt;0&lt;/Star&gt;&lt;Tag&gt;0&lt;/Tag&gt;&lt;Author&gt;Trautmann, A; Bodria, M; Ozaltin, F; Gheisari, A; Melk, A; Azocar, M; Anarat, A; Caliskan, S; Emma, F; Gellermann, J; Oh, J; Baskin, E; Ksiazek, J; Remuzzi, G; Erdogan, O; Akman, S; Dusek, J; Davitaia, T; Ozkaya, O; Papachristou, F; Firszt-Adamczyk, A; Urasinski, T; Testa, S; Krmar, R T; Hyla-Klekot, L; Pasini, A; Ozcakar, Z B; Sallay, P; Cakar, N; Galanti, M; Terzic, J; Aoun, B; Caldas, Afonso A; Szymanik-Grzelak, H; Lipska, B S; Schnaidt, S; Schaefer, F&lt;/Author&gt;&lt;Year&gt;2015&lt;/Year&gt;&lt;Details&gt;&lt;_accessed&gt;63536773&lt;/_accessed&gt;&lt;_accession_num&gt;25635037&lt;/_accession_num&gt;&lt;_author_adr&gt;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 franz.schaefer@med.uni-heidelberg.de.&lt;/_author_adr&gt;&lt;_created&gt;63536773&lt;/_created&gt;&lt;_date&gt;60622560&lt;/_date&gt;&lt;_date_display&gt;2015 Apr 7&lt;/_date_display&gt;&lt;_db_updated&gt;PubMed&lt;/_db_updated&gt;&lt;_doi&gt;10.2215/CJN.06260614&lt;/_doi&gt;&lt;_impact_factor&gt;   6.628&lt;/_impact_factor&gt;&lt;_isbn&gt;1555-905X (Electronic); 1555-9041 (Linking)&lt;/_isbn&gt;&lt;_issue&gt;4&lt;/_issue&gt;&lt;_journal&gt;Clin J Am Soc Nephrol&lt;/_journal&gt;&lt;_keywords&gt;WT1; children; nephrin; podocin; podocytopathies&lt;/_keywords&gt;&lt;_language&gt;eng&lt;/_language&gt;&lt;_modified&gt;63539212&lt;/_modified&gt;&lt;_ori_publication&gt;Copyright (c) 2015 by the American Society of Nephrology.&lt;/_ori_publication&gt;&lt;_pages&gt;592-600&lt;/_pages&gt;&lt;_subject_headings&gt;Adolescent; Age Distribution; Age of Onset; Biopsy; Child; Child, Preschool; DNA Mutational Analysis; Europe/epidemiology; Female; Genetic Markers; Genetic Predisposition to Disease; *Glomerulonephritis,_x000d__x000a_      Membranoproliferative/diagnosis/epidemiology/genetics/therapy; *Glomerulosclerosis, Focal Segmental/diagnosis/epidemiology/genetics/therapy; Humans; Immunosuppressive Agents/therapeutic use; Infant; Infant, Newborn; Kidney Transplantation; Latin America/epidemiology; Male; Middle East/epidemiology; Mutation; *Nephrosis, Lipoid/diagnosis/epidemiology/genetics/therapy; Nephrotic Syndrome/*congenital/diagnosis/epidemiology/genetics/therapy; Phenotype; Prospective Studies; Recurrence; Registries; Remission Induction; Retrospective Studies; Risk Factors; Treatment Outcome; Young Adult&lt;/_subject_headings&gt;&lt;_tertiary_title&gt;Clinical journal of the American Society of Nephrology : CJASN&lt;/_tertiary_title&gt;&lt;_type_work&gt;Journal Article; Multicenter Study; Research Support, Non-U.S. Gov&amp;apos;t&lt;/_type_work&gt;&lt;_url&gt;http://www.ncbi.nlm.nih.gov/entrez/query.fcgi?cmd=Retrieve&amp;amp;db=pubmed&amp;amp;dopt=Abstract&amp;amp;list_uids=25635037&amp;amp;query_hl=1&lt;/_url&gt;&lt;_volume&gt;10&lt;/_volume&gt;&lt;/Details&gt;&lt;Extra&gt;&lt;DBUID&gt;{F96A950B-833F-4880-A151-76DA2D6A2879}&lt;/DBUID&gt;&lt;/Extra&gt;&lt;/Item&gt;&lt;/References&gt;&lt;/Group&gt;&lt;/Citation&gt;_x000a_"/>
    <w:docVar w:name="NE.Ref{A88E87D5-A420-4388-B947-71733CD30528}" w:val=" ADDIN NE.Ref.{A88E87D5-A420-4388-B947-71733CD30528}&lt;Citation&gt;&lt;Group&gt;&lt;References&gt;&lt;Item&gt;&lt;ID&gt;1290&lt;/ID&gt;&lt;UID&gt;{23769E85-9A0D-480F-BCBE-6B8BAB0AAAAA}&lt;/UID&gt;&lt;Title&gt;Common risk variants in NPHS1 and TNFSF15 are associated with childhood steroid-sensitive nephrotic syndrome&lt;/Title&gt;&lt;Template&gt;Journal Article&lt;/Template&gt;&lt;Star&gt;0&lt;/Star&gt;&lt;Tag&gt;0&lt;/Tag&gt;&lt;Author&gt;Jia, X; Yamamura, T; Gbadegesin, R; McNulty, M T; Song, K; Nagano, C; Hitomi, Y; Lee, D; Aiba, Y; Khor, S S; Ueno, K; Kawai, Y; Nagasaki, M; Noiri, E; Horinouchi, T; Kaito, H; Hamada, R; Okamoto, T; Kamei, K; Kaku, Y; Fujimaru, R; Tanaka, R; Shima, Y; Baek, J; Kang, H G; Ha, I S; Han, K H; Yang, E M; Abeyagunawardena, A; Lane, B; Chryst-Stangl, M; Esezobor, C; Solarin, A; Dossier, C; Deschenes, G; Vivarelli, M; Debiec, H; Ishikura, K; Matsuo, M; Nozu, K; Ronco, P; Cheong, H I; Sampson, M G; Tokunaga, K; Iijima, K&lt;/Author&gt;&lt;Year&gt;2020&lt;/Year&gt;&lt;Details&gt;&lt;_created&gt;63640405&lt;/_created&gt;&lt;_modified&gt;63640405&lt;/_modified&gt;&lt;_url&gt;http://www.ncbi.nlm.nih.gov/entrez/query.fcgi?cmd=Retrieve&amp;amp;db=pubmed&amp;amp;dopt=Abstract&amp;amp;list_uids=32554042&amp;amp;query_hl=1&lt;/_url&gt;&lt;_journal&gt;Kidney Int&lt;/_journal&gt;&lt;_volume&gt;98&lt;/_volume&gt;&lt;_issue&gt;5&lt;/_issue&gt;&lt;_pages&gt;1308-1322&lt;/_pages&gt;&lt;_tertiary_title&gt;Kidney international&lt;/_tertiary_title&gt;&lt;_doi&gt;10.1016/j.kint.2020.05.029&lt;/_doi&gt;&lt;_date_display&gt;2020 Nov&lt;/_date_display&gt;&lt;_date&gt;63552960&lt;/_date&gt;&lt;_type_work&gt;Journal Article; Research Support, Non-U.S. Gov&amp;apos;t; Research Support, N.I.H., Extramural&lt;/_type_work&gt;&lt;_isbn&gt;1523-1755 (Electronic); 0085-2538 (Linking)&lt;/_isbn&gt;&lt;_ori_publication&gt;Copyright (c) 2020 International Society of Nephrology. Published by Elsevier_x000d__x000a_      Inc. All rights reserved.&lt;/_ori_publication&gt;&lt;_accession_num&gt;32554042&lt;/_accession_num&gt;&lt;_keywords&gt;*glomerulus; *nephrotic syndrome; *pediatric nephrology; *podocyte&lt;/_keywords&gt;&lt;_author_adr&gt;Department of Human Genetics, Graduate School of Medicine, The University of Tokyo, Tokyo, Japan.; Department of Pediatrics, Kobe University Graduate School of Medicine, Kobe, Japan.; Department of Pediatrics, Division of Nephrology, Duke University Medical Center, Durham, North Carolina, USA.; Department of Medicine-Nephrology, Boston Children&amp;apos;s Hospital, Boston, Massachussetts, USA; Medical and Population Genetics, Broad Institute, Cambridge, Massachussetts, USA.; Department of Biochemistry and Molecular Biology, University of Ulsan College of  Medicine, Seoul, Korea.; Department of Pediatrics, Kobe University Graduate School of Medicine, Kobe, Japan.; Department of Human Genetics, Graduate School of Medicine, The University of Tokyo, Tokyo, Japan.; Department of Medicine-Nephrology, Boston Children&amp;apos;s Hospital, Boston, Massachussetts, USA; Medical and Population Genetics, Broad Institute, Cambridge, Massachussetts, USA; Harvard Medical School, Boston, Massachussetts, USA.; Clinical Research Center, National Hospital Organization Nagasaki Medical Center, Omura, Japan.; Department of Human Genetics, Graduate School of Medicine, The University of Tokyo, Tokyo, Japan.; Department of Human Genetics, Graduate School of Medicine, The University of Tokyo, Tokyo, Japan.; Department of Human Genetics, Graduate School of Medicine, The University of Tokyo, Tokyo, Japan.; Department of Integrative Genomics, Tohoku Medical Megabank Organization, Tohoku  University, Sendai, Japan.; Department of Hemodialysis and Apheresis, The University of Tokyo Hospital, Tokyo, Japan.; Department of Pediatrics, Kobe University Graduate School of Medicine, Kobe, Japan.; Department of Pediatrics, Kobe University Graduate School of Medicine, Kobe, Japan; Department of Nephrology, Hyogo Prefectural Kobe Children&amp;apos;s Hospital, Kobe, Japan.; Department of Nephrology, Tokyo Metropolitan Children&amp;apos;s Medical Center, Tokyo, Japan.; Department of Pediatrics, Hokkaido University Hospital, Sapporo, Japan.; Division of Nephrology and Rheumatology, National Center for Child Health and Development, Tokyo, Japan.; Department of Nephrology, Fukuoka Children&amp;apos;s Hospital, Fukuoka, Japan.; Department of Pediatrics, Osaka City General Hospital, Osaka, Japan.; Department of Nephrology, Hyogo Prefectural Kobe Children&amp;apos;s Hospital, Kobe, Japan.; Department of Pediatrics, Wakayama Medical University, Wakayama, Japan.; Department of Biochemistry and Molecular Biology, University of Ulsan College of  Medicine, Seoul, Korea.; Department of Pediatrics, Seoul National University Children&amp;apos;s Hospital, Seoul, Korea.; Department of Pediatrics, Seoul National University Children&amp;apos;s Hospital, Seoul, Korea.; Department of Pediatrics, Jeju National University School of Medicine, Jeju, Korea.; Department of Pediatrics, Chonnam National University Children&amp;apos;s Hospital, Gwangju, Korea.; Department of Pediatrics, Division of Nephrology, Duke University Medical Center, Durham, North Carolina, USA.; Department of Pediatrics, Division of Nephrology, Duke University Medical Center, Durham, North Carolina, USA.; Department of Pediatrics, Division of Nephrology, Duke University Medical Center, Durham, North Carolina, USA.; Department of Paediatrics, College of Medicine, University of Lagos, Lagos, Nigeria.; Department of Pediatrics, Lagos State University Teaching Hospital, Ikeja, Nigeria.; Department of Paediatric Nephrology, Public Assistance Hospital of Paris, Robert-Debre Hospital, Paris, France.; Center of Research on Inflammation, Institut National de la Sante et de la Recherche Medicale UMR 1149, University Sorbonne-Paris, Paris, France.; Division of Nephrology and Dialysis, Bambino Gesu Children&amp;apos;s Hospital and Research Institute, Rome, Italy.; Sorbonne University, INSERM UMR_S1155, and Nephrology Day Hospital, Department of Nephrology, Hopital Tenon, Paris France.; Division of Nephrology and Rheumatology, National Center for Child Health and Development, Tokyo, Japan.; Research Center for Locomotion Biology, Kobe Gakuin University, Kobe, Japan; KNC  Department of Nucleic Acid Drug Discovery, Faculty of Rehabilitation, Kobe Gakuin University, Kobe, Japan.; Department of Pediatrics, Kobe University Graduate School of Medicine, Kobe, Japan.; Sorbonne University, INSERM UMR_S1155, and Nephrology Day Hospital, Department of Nephrology, Hopital Tenon, Paris France.; Department of Pediatrics, Seoul National University Children&amp;apos;s Hospital, Seoul, Korea.; Department of Medicine-Nephrology, Boston Children&amp;apos;s Hospital, Boston, Massachussetts, USA; Medical and Population Genetics, Broad Institute, Cambridge, Massachussetts, USA; Harvard Medical School, Boston, Massachussetts, USA.; Department of Human Genetics, Graduate School of Medicine, The University of Tokyo, Tokyo, Japan. Electronic address: katokunaga@ri.ncgm.go.jp.; Department of Pediatrics, Kobe University Graduate School of Medicine, Kobe, Japan. Electronic address: iijima@med.kobe-u.ac.jp.&lt;/_author_adr&gt;&lt;_language&gt;eng&lt;/_language&gt;&lt;_accessed&gt;63640405&lt;/_accessed&gt;&lt;_db_updated&gt;PubMed&lt;/_db_updated&gt;&lt;_impact_factor&gt;   8.9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95FFD0D-6648-4CC4-ACBF-2F837DF78471}" w:val=" ADDIN NE.Ref.{A95FFD0D-6648-4CC4-ACBF-2F837DF78471}&lt;Citation&gt;&lt;Group&gt;&lt;References&gt;&lt;Item&gt;&lt;ID&gt;1215&lt;/ID&gt;&lt;UID&gt;{C914CCC6-FF7E-44D2-85CE-9F0FF217C691}&lt;/UID&gt;&lt;Title&gt;Two novel NPHS1 mutations in a Chinese family with congenital nephrotic syndrome&lt;/Title&gt;&lt;Template&gt;Journal Article&lt;/Template&gt;&lt;Star&gt;0&lt;/Star&gt;&lt;Tag&gt;0&lt;/Tag&gt;&lt;Author&gt;Wu, L Q; Hu, J J; Xue, J J; Liang, D S&lt;/Author&gt;&lt;Year&gt;2011&lt;/Year&gt;&lt;Details&gt;&lt;_accessed&gt;63569492&lt;/_accessed&gt;&lt;_created&gt;63569492&lt;/_created&gt;&lt;_date&gt;58380480&lt;/_date&gt;&lt;_date_display&gt;2011&lt;/_date_display&gt;&lt;_db_updated&gt;PKU Search&lt;/_db_updated&gt;&lt;_doi&gt;10.4238/2011.October.18.1&lt;/_doi&gt;&lt;_isbn&gt;1676-5680&lt;/_isbn&gt;&lt;_issue&gt;4&lt;/_issue&gt;&lt;_journal&gt;Genetics and molecular research&lt;/_journal&gt;&lt;_keywords&gt;Nephrotic Syndrome - ethnology; China - ethnology; Membrane Proteins - genetics; Humans; Asian Continental Ancestry Group - genetics; Exons - genetics; Male; Nephrotic Syndrome - genetics; Codon, Nonsense; Mutation, Missense; Asian Continental Ancestry Group - ethnology; Pregnancy; Pedigree; Adult; Family; Female; Infant, Newborn; Index Medicus&lt;/_keywords&gt;&lt;_modified&gt;63569497&lt;/_modified&gt;&lt;_number&gt;1&lt;/_number&gt;&lt;_pages&gt;2517-2522&lt;/_pages&gt;&lt;_place_published&gt;Brazil&lt;/_place_published&gt;&lt;_url&gt;http://pku.summon.serialssolutions.com/2.0.0/link/0/eLvHCXMwtV3Nb9MwFLe6ISQuiO-VbcgnDkQJsZsP58ABbZ0mtEFRN4G4RHbiSBU0mVjDxIW_nffi2Cllk9gBqYqid3hp_H559vsmZMKD0N_QCQqsDlCIRRqrVEqeaMYqFekyYbJgWYme7S-n4mTGj6bxu9HIjnIcaP9V8EAD0WMh7S2E75gCAe4BAnAFEMD132Bw1Xh180N_897PjufMW7arIX1cduOz9aW2fg6biA7scJiIV2uQdYM9Xa_rbIAtq12X56Wds-v1_YOcn_lT2xn_wccBQh12Auei_tzqDcrJovdjHwbzdcdErzKNFk3SxI8TM6Ip0NfQrOoN1yAWrevR2FR09nsyj03x8qa-h7Mg1jB0jVg_FCvMRQ-YCNiwudmA_sae5zIRwQZCJjmyyHsWORM5e4mt15floli90bV_Pt8idzgcbXA8w-mvqbPpsV0e2vT27UzgHFm-_utf_Xn0ucGe6c41Zw_I_d4goW8NdB6Ska4fkbtmROnPx2QGAKIdgGgHIOoARBc1lbQHEDUAogggOgCIOgBRC6An5PxoenZw7PdTOHzGEx75qiy4qiZSSMZhP6hUppJQwl0cpaFSE0wUzuAbrsKszESJDRTTsCoFfPJchaKcPCXbdVPrHUKZqmQk0OmQaTB7tQRjn6kCjHiWsrSQY_LKLlB-YZqt5DcKaEyoXcIcVCLGuWStm_Yyz7AwGI7J0Zg8M0vruHEMBooken6bJ-2SeyaSgL89sr363up9snXxtX3RgeE3praHsQ&lt;/_url&gt;&lt;_volume&gt;10&lt;/_volume&gt;&lt;/Details&gt;&lt;Extra&gt;&lt;DBUID&gt;{F96A950B-833F-4880-A151-76DA2D6A2879}&lt;/DBUID&gt;&lt;/Extra&gt;&lt;/Item&gt;&lt;/References&gt;&lt;/Group&gt;&lt;/Citation&gt;_x000a_"/>
    <w:docVar w:name="NE.Ref{B315C328-91C9-46EC-9A1A-D54B19A01B5A}" w:val=" ADDIN NE.Ref.{B315C328-91C9-46EC-9A1A-D54B19A01B5A}&lt;Citation&gt;&lt;Group&gt;&lt;References&gt;&lt;Item&gt;&lt;ID&gt;1224&lt;/ID&gt;&lt;UID&gt;{E35914D5-5EDB-4309-AEDB-0D9D9EB1CEE6}&lt;/UID&gt;&lt;Title&gt;新生儿芬兰型先天性肾病综合征1例基因突变类型&lt;/Title&gt;&lt;Template&gt;Journal Article&lt;/Template&gt;&lt;Star&gt;0&lt;/Star&gt;&lt;Tag&gt;0&lt;/Tag&gt;&lt;Author&gt;张芮; 周文莉; 徐龙霞; 刘英&lt;/Author&gt;&lt;Year&gt;2016&lt;/Year&gt;&lt;Details&gt;&lt;_accessed&gt;63617884&lt;/_accessed&gt;&lt;_author_adr&gt;吉林大学第一医院; 吉林大学第一医院; 吉林大学第一医院; 吉林大学第一医院&lt;/_author_adr&gt;&lt;_author_aff&gt;吉林大学第一医院; 吉林大学第一医院; 吉林大学第一医院; 吉林大学第一医院&lt;/_author_aff&gt;&lt;_collection_scope&gt;CSCD;PKU&lt;/_collection_scope&gt;&lt;_created&gt;63569492&lt;/_created&gt;&lt;_db_provider&gt;北京万方数据股份有限公司&lt;/_db_provider&gt;&lt;_db_updated&gt;Wanfangdata&lt;/_db_updated&gt;&lt;_doi&gt;10.3969/j.issn.1000-3606.2016.03.007&lt;/_doi&gt;&lt;_isbn&gt;1000-3606&lt;/_isbn&gt;&lt;_issue&gt;3&lt;/_issue&gt;&lt;_journal&gt;临床儿科杂志&lt;/_journal&gt;&lt;_keywords&gt;先天性肾病综合征; 基因突变; 新生儿&lt;/_keywords&gt;&lt;_language&gt;chi&lt;/_language&gt;&lt;_modified&gt;63569631&lt;/_modified&gt;&lt;_pages&gt;185-187&lt;/_pages&gt;&lt;_translated_author&gt;Rui, ZHANG; Wenli, ZHOU; Longxia, X U; Ying, LIU&lt;/_translated_author&gt;&lt;_translated_title&gt;The gene mutation in one neonate with Finnish type congenital nephrotic syndrome&lt;/_translated_title&gt;&lt;_url&gt;http://www.wanfangdata.com.cn/details/detail.do?_type=perio&amp;amp;id=lcekzz201603007&lt;/_url&gt;&lt;_volume&gt;34&lt;/_volume&gt;&lt;/Details&gt;&lt;Extra&gt;&lt;DBUID&gt;{F96A950B-833F-4880-A151-76DA2D6A2879}&lt;/DBUID&gt;&lt;/Extra&gt;&lt;/Item&gt;&lt;/References&gt;&lt;/Group&gt;&lt;/Citation&gt;_x000a_"/>
    <w:docVar w:name="NE.Ref{B4A61E30-4758-4DC1-AB7A-5A62CF3D1081}" w:val=" ADDIN NE.Ref.{B4A61E30-4758-4DC1-AB7A-5A62CF3D1081}&lt;Citation&gt;&lt;Group&gt;&lt;References&gt;&lt;Item&gt;&lt;ID&gt;1216&lt;/ID&gt;&lt;UID&gt;{430983EA-6F90-4050-97C8-63CA8DC14C2E}&lt;/UID&gt;&lt;Title&gt;Gene mutation analysis in 12 Chinese children with congenital nephrotic syndrome&lt;/Title&gt;&lt;Template&gt;Journal Article&lt;/Template&gt;&lt;Star&gt;0&lt;/Star&gt;&lt;Tag&gt;0&lt;/Tag&gt;&lt;Author&gt;Li, Guo-min; Cao, Qi; Shen, Qian; Sun, Li; Zhai, Yi-hui; Liu, Hai-mei; An, Yu; Xu, Hong&lt;/Author&gt;&lt;Year&gt;2018&lt;/Year&gt;&lt;Details&gt;&lt;_accessed&gt;63569492&lt;/_accessed&gt;&lt;_collection_scope&gt;SCIE&lt;/_collection_scope&gt;&lt;_created&gt;63569492&lt;/_created&gt;&lt;_db_updated&gt;CrossRef&lt;/_db_updated&gt;&lt;_doi&gt;10.1186/s12882-018-1184-y&lt;/_doi&gt;&lt;_impact_factor&gt;   1.913&lt;/_impact_factor&gt;&lt;_isbn&gt;1471-2369&lt;/_isbn&gt;&lt;_issue&gt;1&lt;/_issue&gt;&lt;_journal&gt;BMC Nephrology&lt;/_journal&gt;&lt;_modified&gt;63569493&lt;/_modified&gt;&lt;_tertiary_title&gt;BMC Nephrol&lt;/_tertiary_title&gt;&lt;_url&gt;https://bmcnephrol.biomedcentral.com/articles/10.1186/s12882-018-1184-y_x000d__x000a_http://link.springer.com/content/pdf/10.1186/s12882-018-1184-y.pdf&lt;/_url&gt;&lt;_volume&gt;19&lt;/_volume&gt;&lt;/Details&gt;&lt;Extra&gt;&lt;DBUID&gt;{F96A950B-833F-4880-A151-76DA2D6A2879}&lt;/DBUID&gt;&lt;/Extra&gt;&lt;/Item&gt;&lt;/References&gt;&lt;/Group&gt;&lt;/Citation&gt;_x000a_"/>
    <w:docVar w:name="NE.Ref{B999C1DE-D105-4AAF-BD2F-5A97CC1F598C}" w:val=" ADDIN NE.Ref.{B999C1DE-D105-4AAF-BD2F-5A97CC1F598C}&lt;Citation&gt;&lt;Group&gt;&lt;References&gt;&lt;Item&gt;&lt;ID&gt;1211&lt;/ID&gt;&lt;UID&gt;{3BB97C63-75C7-4D9D-8C2E-2F717D00B51F}&lt;/UID&gt;&lt;Title&gt;Novel NPHS1 gene mutations in a Chinese family with congenital nephrotic syndrome&lt;/Title&gt;&lt;Template&gt;Journal Article&lt;/Template&gt;&lt;Star&gt;0&lt;/Star&gt;&lt;Tag&gt;0&lt;/Tag&gt;&lt;Author&gt;Yang, Fengjie; Chen, Yaxian; Zhang, Yu; Qiu, Liru; Chen, Yu; Zhou, Jianhua&lt;/Author&gt;&lt;Year&gt;2016&lt;/Year&gt;&lt;Details&gt;&lt;_accessed&gt;63569492&lt;/_accessed&gt;&lt;_collection_scope&gt;SCIE&lt;/_collection_scope&gt;&lt;_created&gt;63569492&lt;/_created&gt;&lt;_date&gt;61009920&lt;/_date&gt;&lt;_date_display&gt;2016&lt;/_date_display&gt;&lt;_db_updated&gt;PKU Search&lt;/_db_updated&gt;&lt;_doi&gt;10.1007/s12041-015-0598-6&lt;/_doi&gt;&lt;_impact_factor&gt;   0.993&lt;/_impact_factor&gt;&lt;_isbn&gt;0022-1333&lt;/_isbn&gt;&lt;_issue&gt;1&lt;/_issue&gt;&lt;_journal&gt;Journal of genetics&lt;/_journal&gt;&lt;_keywords&gt;Membrane Proteins - genetics; Pedigree; China; Humans; Female; Male; Nephrotic Syndrome - genetics; Mutation; Nephrotic Syndrome - congenital; Infant, Newborn; Family; Genetic aspects; Nephrotic syndrome; Genetic disorders; Gene mutations; Genes; Family medical history; Index Medicus&lt;/_keywords&gt;&lt;_modified&gt;63569494&lt;/_modified&gt;&lt;_number&gt;1&lt;/_number&gt;&lt;_ori_publication&gt;Springer&lt;/_ori_publication&gt;&lt;_pages&gt;161-166&lt;/_pages&gt;&lt;_place_published&gt;India&lt;/_place_published&gt;&lt;_url&gt;http://pku.summon.serialssolutions.com/2.0.0/link/0/eLvHCXMwtV1ba9VAEB5qRfDF-yVaZX0ShGiyO9ndPBQp0kMRW1tUEF-W7CVQ1OTY0yP033fmJOmh58E3X_KSsLl8M7szO5nvA1DybZFvzAmF19qmtkKvlA5VXQQMUvqWkoUga-Re5R-H9tOxnO1XH7fgZGqNGeGeZsnV1B37wLvm70pjS2UrNPh-_idnHSmut06iGs0othB3S1Vyj_XNUsqaXdd8X6dk3I018YlTtqamuuequU4WyKl2lVMIYnN9beXanL83otLV6jS7-x9e5B7cGUNVsTfY1n3YSt0DuDWIV148hJOj_m_6JY6OD76Ugswwid_Loa6_EKedaARLc6dFEsMeiuAdX0HZN13KQiWiS2RHPY0tJtaER_Bttv_1w0E-CjTkgaKeOlc6ViboVhOSDUbDVD5lLALrYcm2Sk3RRqyYEtBra1qZbPK2JJuhGAijR_UYtru-S09BGOnrpohRoTLYtK03MXoKDVMda_RWZfBm-vhuPvBwuDXjMiPlCCnHSDmdwWuGx7GPnp81oRlbDehWzHbl9hApjWKuvAx2Jkjc6LwLt8Yjg1dXp8ntuJbSdKlf8jXGcBHTmgyeDMhfPZdkintEfPbvwZ_DbYq-9PBD2w5sn58t0wu4Mf-5fLkyUjoeys-XuCL2_w&lt;/_url&gt;&lt;_volume&gt;95&lt;/_volume&gt;&lt;/Details&gt;&lt;Extra&gt;&lt;DBUID&gt;{F96A950B-833F-4880-A151-76DA2D6A2879}&lt;/DBUID&gt;&lt;/Extra&gt;&lt;/Item&gt;&lt;/References&gt;&lt;/Group&gt;&lt;/Citation&gt;_x000a_"/>
    <w:docVar w:name="NE.Ref{BB25AFA7-D8D2-4DF6-8C1A-9215C05F86B0}" w:val=" ADDIN NE.Ref.{BB25AFA7-D8D2-4DF6-8C1A-9215C05F86B0}&lt;Citation&gt;&lt;Group&gt;&lt;References&gt;&lt;Item&gt;&lt;ID&gt;1216&lt;/ID&gt;&lt;UID&gt;{430983EA-6F90-4050-97C8-63CA8DC14C2E}&lt;/UID&gt;&lt;Title&gt;Gene mutation analysis in 12 Chinese children with congenital nephrotic syndrome&lt;/Title&gt;&lt;Template&gt;Journal Article&lt;/Template&gt;&lt;Star&gt;0&lt;/Star&gt;&lt;Tag&gt;0&lt;/Tag&gt;&lt;Author&gt;Li, Guo-min; Cao, Qi; Shen, Qian; Sun, Li; Zhai, Yi-hui; Liu, Hai-mei; An, Yu; Xu, Hong&lt;/Author&gt;&lt;Year&gt;2018&lt;/Year&gt;&lt;Details&gt;&lt;_accessed&gt;63569492&lt;/_accessed&gt;&lt;_collection_scope&gt;SCIE&lt;/_collection_scope&gt;&lt;_created&gt;63569492&lt;/_created&gt;&lt;_db_updated&gt;CrossRef&lt;/_db_updated&gt;&lt;_doi&gt;10.1186/s12882-018-1184-y&lt;/_doi&gt;&lt;_impact_factor&gt;   1.913&lt;/_impact_factor&gt;&lt;_isbn&gt;1471-2369&lt;/_isbn&gt;&lt;_issue&gt;1&lt;/_issue&gt;&lt;_journal&gt;BMC Nephrology&lt;/_journal&gt;&lt;_modified&gt;63569493&lt;/_modified&gt;&lt;_tertiary_title&gt;BMC Nephrol&lt;/_tertiary_title&gt;&lt;_url&gt;https://bmcnephrol.biomedcentral.com/articles/10.1186/s12882-018-1184-y_x000d__x000a_http://link.springer.com/content/pdf/10.1186/s12882-018-1184-y.pdf&lt;/_url&gt;&lt;_volume&gt;19&lt;/_volume&gt;&lt;/Details&gt;&lt;Extra&gt;&lt;DBUID&gt;{F96A950B-833F-4880-A151-76DA2D6A2879}&lt;/DBUID&gt;&lt;/Extra&gt;&lt;/Item&gt;&lt;/References&gt;&lt;/Group&gt;&lt;/Citation&gt;_x000a_"/>
    <w:docVar w:name="NE.Ref{BB7718B7-1009-4963-BD26-805A0B151424}" w:val=" ADDIN NE.Ref.{BB7718B7-1009-4963-BD26-805A0B151424}&lt;Citation&gt;&lt;Group&gt;&lt;References&gt;&lt;Item&gt;&lt;ID&gt;1199&lt;/ID&gt;&lt;UID&gt;{AD9C48AC-FE17-4753-B3F2-E348FD9CA45E}&lt;/UID&gt;&lt;Title&gt;A comprehensive analysis of NPHS1 gene mutations in patients with sporadic focal segmental glomerulosclerosis&lt;/Title&gt;&lt;Template&gt;Journal Article&lt;/Template&gt;&lt;Star&gt;0&lt;/Star&gt;&lt;Tag&gt;0&lt;/Tag&gt;&lt;Author&gt;Zhuo, Ling; Huang, Lulin; Yang, Zhenglin; Li, Guisen; Wang, Li&lt;/Author&gt;&lt;Year&gt;2019&lt;/Year&gt;&lt;Details&gt;&lt;_accessed&gt;63569492&lt;/_accessed&gt;&lt;_collection_scope&gt;SCIE&lt;/_collection_scope&gt;&lt;_created&gt;63569492&lt;/_created&gt;&lt;_db_updated&gt;CrossRef&lt;/_db_updated&gt;&lt;_doi&gt;10.1186/s12881-019-0845-4&lt;/_doi&gt;&lt;_impact_factor&gt;   1.585&lt;/_impact_factor&gt;&lt;_isbn&gt;1471-2350&lt;/_isbn&gt;&lt;_issue&gt;1&lt;/_issue&gt;&lt;_journal&gt;BMC Medical Genetics&lt;/_journal&gt;&lt;_modified&gt;63569500&lt;/_modified&gt;&lt;_tertiary_title&gt;BMC Med Genet&lt;/_tertiary_title&gt;&lt;_url&gt;https://bmcmedgenet.biomedcentral.com/articles/10.1186/s12881-019-0845-4_x000d__x000a_http://link.springer.com/content/pdf/10.1186/s12881-019-0845-4.pdf&lt;/_url&gt;&lt;_volume&gt;20&lt;/_volume&gt;&lt;/Details&gt;&lt;Extra&gt;&lt;DBUID&gt;{F96A950B-833F-4880-A151-76DA2D6A2879}&lt;/DBUID&gt;&lt;/Extra&gt;&lt;/Item&gt;&lt;/References&gt;&lt;/Group&gt;&lt;/Citation&gt;_x000a_"/>
    <w:docVar w:name="NE.Ref{C713CF5F-F5F8-4A3C-8E14-F613FEC7B873}" w:val=" ADDIN NE.Ref.{C713CF5F-F5F8-4A3C-8E14-F613FEC7B873}&lt;Citation&gt;&lt;Group&gt;&lt;References&gt;&lt;Item&gt;&lt;ID&gt;1219&lt;/ID&gt;&lt;UID&gt;{68DD0FB1-2A88-4525-B3DF-E1D2974627E5}&lt;/UID&gt;&lt;Title&gt;Positionally Cloned Gene for a Novel Glomerular Protein—Nephrin—Is Mutated in Congenital Nephrotic Syndrome&lt;/Title&gt;&lt;Template&gt;Journal Article&lt;/Template&gt;&lt;Star&gt;0&lt;/Star&gt;&lt;Tag&gt;0&lt;/Tag&gt;&lt;Author&gt;Kestilä, Marjo; Lenkkeri, Ulla; Männikkö, Minna; Lamerdin, Jane; McCready, Paula; Putaala, Heli; Ruotsalainen, Vesa; Morita, Takako; Nissinen, Marja; Herva, Riitta; Kashtan, Clifford E; Peltonen, Leena; Holmberg, Christer; Olsen, Anne; Tryggvason, Karl&lt;/Author&gt;&lt;Year&gt;1998&lt;/Year&gt;&lt;Details&gt;&lt;_accessed&gt;63569493&lt;/_accessed&gt;&lt;_collection_scope&gt;SCI;SCIE&lt;/_collection_scope&gt;&lt;_created&gt;63569492&lt;/_created&gt;&lt;_date&gt;51543360&lt;/_date&gt;&lt;_date_display&gt;1998&lt;/_date_display&gt;&lt;_db_updated&gt;PKU Search&lt;/_db_updated&gt;&lt;_doi&gt;10.1016/s1097-2765(00)80057-x&lt;/_doi&gt;&lt;_impact_factor&gt;  15.584&lt;/_impact_factor&gt;&lt;_isbn&gt;1097-2765&lt;/_isbn&gt;&lt;_issue&gt;4&lt;/_issue&gt;&lt;_journal&gt;Molecular cell&lt;/_journal&gt;&lt;_keywords&gt;Haplotypes; Protein Structure, Tertiary; Amino Acid Sequence; Cosmids; Gene Expression; Humans; RNA, Messenger - genetics; Kidney Glomerulus - physiopathology; Molecular Sequence Data; Exons - genetics; Family Health; Nephrotic Syndrome - genetics; Immunoglobulins - genetics; DNA, Complementary - isolation &amp;amp; purification; Nephrotic Syndrome - congenital; Membrane Proteins; Proteins - genetics; DNA Mutational Analysis; Gene Deletion; Cloning, Molecular; Proteins - chemistry; Kidney Glomerulus - chemistry; Index Medicus&lt;/_keywords&gt;&lt;_modified&gt;63569497&lt;/_modified&gt;&lt;_number&gt;1&lt;/_number&gt;&lt;_ori_publication&gt;Elsevier BV&lt;/_ori_publication&gt;&lt;_pages&gt;575-582&lt;/_pages&gt;&lt;_place_published&gt;United States&lt;/_place_published&gt;&lt;_url&gt;http://pku.summon.serialssolutions.com/2.0.0/link/0/eLvHCXMwnV1Lb9QwEB51t0LiwrtieRQf4ZDF6ziJfdwuG1poqxUUVHGxvI4jrRqSqssieuNH8Av5Jcwk2aA-EIJDHrIzsWOPPV88nhmAUAx5cGlOUCilvcqzUMZyLrVFIUKOwpHd5i6z9RLvpwO1PxPpNHqzAS__oNAn015SmQYiiaPnnL9QZEwZHPdgUygEJ33YHI_To91OjyCjOgheR_Pbhuf6F12UTrRJ0yHyuyCorgLRS15Ga8mU3v7nj7gDt1oQysYN19yFDV_egxtNWMrz-1DN2p1ctijO2aSocCpm5J-aIcJllh1WX33BXhfVZ39Gu1jZjJw9LMqf338cemSO-m5vyQ5WhGQztijZpCIbLgpQwupHKiyZvW-9JTyAD-n0aLIbtIEZAvx5kjzQsc1kwjMbZhRFdh7mQotcx8JJx0WOGZl1PMx5jGhI5ypJspH0jmucXJywItyCfol1fwjMRjp20SjXVodSca9z0nvmI8u9lM66AQzXHWJOG_8bptuYVmvPqRUN56ZuRXOMBOtuu0KwvIbg2wDUunNNizoaNGGw1_5W1rM1MxgclaRqsaWvVkuTIO4WPNED2Gp4pKsLeUPVcjQA3vBMl0F-vklomjb9ZEGHWXqDIFzFavTo_yv6GG42tpS0dPQE-l_OVv4p9E5PVtvQi_eG2-24oevOx7f7mJq-2sHzu8n0F6YyFJQ&lt;/_url&gt;&lt;_volume&gt;1&lt;/_volume&gt;&lt;/Details&gt;&lt;Extra&gt;&lt;DBUID&gt;{F96A950B-833F-4880-A151-76DA2D6A2879}&lt;/DBUID&gt;&lt;/Extra&gt;&lt;/Item&gt;&lt;/References&gt;&lt;/Group&gt;&lt;/Citation&gt;_x000a_"/>
    <w:docVar w:name="NE.Ref{C981D27B-19E1-4668-B445-AD2239C4ADB2}" w:val=" ADDIN NE.Ref.{C981D27B-19E1-4668-B445-AD2239C4ADB2}&lt;Citation&gt;&lt;Group&gt;&lt;References&gt;&lt;Item&gt;&lt;ID&gt;1149&lt;/ID&gt;&lt;UID&gt;{5DAE4CB6-5B26-4298-80BE-EF3C8A51AC3A}&lt;/UID&gt;&lt;Title&gt;Management of children with congenital nephrotic syndrome: challenging treatment paradigms&lt;/Title&gt;&lt;Template&gt;Journal Article&lt;/Template&gt;&lt;Star&gt;0&lt;/Star&gt;&lt;Tag&gt;0&lt;/Tag&gt;&lt;Author&gt;Dufek, Stephanie; Holtta, Tuula; Trautmann, Agnes; Ylinen, Elisa; Alpay, Harika; Ariceta, Gema; Aufricht, Christoph; Bacchetta, Justine; Bakkaloglu, Sevcan A; Bayazit, Aysun; Cicek, Rumeysa Yasemin; Dursun, Ismail; Duzova, Ali; Ekim, Mesiha; Iancu, Daniela; Jankauskiene, Augustina; Klaus, Günter; Paglialonga, Fabio; Pasini, Andrea; Printza, Nikoleta; Said Conti, Valerie; Do Sameiro Faria, Maria; Schmitt, Claus Peter; Stefanidis, Constantinos J; Verrina, Enrico; Vidal, Enrico; Vondrak, Karel; Webb, Hazel; Zampetoglou, Argyroula; Bockenhauer, Detlef; Edefonti, Alberto; Shroff, Rukshana&lt;/Author&gt;&lt;Year&gt;2019&lt;/Year&gt;&lt;Details&gt;&lt;_accessed&gt;63540088&lt;/_accessed&gt;&lt;_collection_scope&gt;SCI;SCIE&lt;/_collection_scope&gt;&lt;_created&gt;63538432&lt;/_created&gt;&lt;_date&gt;62893440&lt;/_date&gt;&lt;_db_updated&gt;CrossRef&lt;/_db_updated&gt;&lt;_doi&gt;10.1093/ndt/gfy165&lt;/_doi&gt;&lt;_impact_factor&gt;   4.531&lt;/_impact_factor&gt;&lt;_isbn&gt;0931-0509&lt;/_isbn&gt;&lt;_issue&gt;8&lt;/_issue&gt;&lt;_journal&gt;Nephrology Dialysis Transplantation&lt;/_journal&gt;&lt;_modified&gt;63540088&lt;/_modified&gt;&lt;_pages&gt;1369-1377&lt;/_pages&gt;&lt;_url&gt;https://academic.oup.com/ndt/article/34/8/1369/5042269_x000d__x000a_http://academic.oup.com/ndt/article-pdf/34/8/1369/29096685/gfy165.pdf&lt;/_url&gt;&lt;_volume&gt;34&lt;/_volume&gt;&lt;/Details&gt;&lt;Extra&gt;&lt;DBUID&gt;{F96A950B-833F-4880-A151-76DA2D6A2879}&lt;/DBUID&gt;&lt;/Extra&gt;&lt;/Item&gt;&lt;/References&gt;&lt;/Group&gt;&lt;Group&gt;&lt;References&gt;&lt;Item&gt;&lt;ID&gt;1150&lt;/ID&gt;&lt;UID&gt;{A6B06652-E956-4ACB-80F6-7043C792EF5D}&lt;/UID&gt;&lt;Title&gt;Treatment and outcome of congenital nephrotic syndrome&lt;/Title&gt;&lt;Template&gt;Journal Article&lt;/Template&gt;&lt;Star&gt;0&lt;/Star&gt;&lt;Tag&gt;0&lt;/Tag&gt;&lt;Author&gt;Bérody, Sandra; Heidet, Laurence; Gribouval, Olivier; Harambat, Jérome; Niaudet, Patrick; Baudouin, Veronique; Bacchetta, Justine; Boudaillez, Bernard; Dehennault, Maud; de Parscau, Loïc; Dunand, Olivier; Flodrops, Hugues; Fila, Marc; Garnier, Arnaud; Louillet, Ferielle; Macher, Marie-Alice; May, Adrien; Merieau, Elodie; Monceaux, Françoise; Pietrement, Christine; Rousset-Rouvière, Caroline; Roussey, Gwenaëlle; Taque, Sophie; Tenenbaum, Julie; Ulinski, Tim; Vieux, Rachel; Zaloszyc, Ariane; Morinière, Vincent; Salomon, Rémi; Boyer, Olivia&lt;/Author&gt;&lt;Year&gt;2019&lt;/Year&gt;&lt;Details&gt;&lt;_accessed&gt;63538433&lt;/_accessed&gt;&lt;_collection_scope&gt;SCI;SCIE&lt;/_collection_scope&gt;&lt;_created&gt;63538433&lt;/_created&gt;&lt;_date&gt;62673120&lt;/_date&gt;&lt;_db_updated&gt;CrossRef&lt;/_db_updated&gt;&lt;_doi&gt;10.1093/ndt/gfy015&lt;/_doi&gt;&lt;_impact_factor&gt;   4.531&lt;/_impact_factor&gt;&lt;_isbn&gt;0931-0509&lt;/_isbn&gt;&lt;_issue&gt;3&lt;/_issue&gt;&lt;_journal&gt;Nephrology Dialysis Transplantation&lt;/_journal&gt;&lt;_modified&gt;63546354&lt;/_modified&gt;&lt;_pages&gt;458-467&lt;/_pages&gt;&lt;_url&gt;https://academic.oup.com/ndt/article/34/3/458/4883348_x000d__x000a_http://academic.oup.com/ndt/article-pdf/34/3/458/27989185/gfy015.pdf&lt;/_url&gt;&lt;_volume&gt;34&lt;/_volume&gt;&lt;/Details&gt;&lt;Extra&gt;&lt;DBUID&gt;{F96A950B-833F-4880-A151-76DA2D6A2879}&lt;/DBUID&gt;&lt;/Extra&gt;&lt;/Item&gt;&lt;/References&gt;&lt;/Group&gt;&lt;/Citation&gt;_x000a_"/>
    <w:docVar w:name="NE.Ref{CDAC3659-63C6-4E65-B264-AF90986EA501}" w:val=" ADDIN NE.Ref.{CDAC3659-63C6-4E65-B264-AF90986EA501}&lt;Citation&gt;&lt;Group&gt;&lt;References&gt;&lt;Item&gt;&lt;ID&gt;1199&lt;/ID&gt;&lt;UID&gt;{AD9C48AC-FE17-4753-B3F2-E348FD9CA45E}&lt;/UID&gt;&lt;Title&gt;A comprehensive analysis of NPHS1 gene mutations in patients with sporadic focal segmental glomerulosclerosis&lt;/Title&gt;&lt;Template&gt;Journal Article&lt;/Template&gt;&lt;Star&gt;0&lt;/Star&gt;&lt;Tag&gt;0&lt;/Tag&gt;&lt;Author&gt;Zhuo, Ling; Huang, Lulin; Yang, Zhenglin; Li, Guisen; Wang, Li&lt;/Author&gt;&lt;Year&gt;2019&lt;/Year&gt;&lt;Details&gt;&lt;_accessed&gt;63569492&lt;/_accessed&gt;&lt;_collection_scope&gt;SCIE&lt;/_collection_scope&gt;&lt;_created&gt;63569492&lt;/_created&gt;&lt;_db_updated&gt;CrossRef&lt;/_db_updated&gt;&lt;_doi&gt;10.1186/s12881-019-0845-4&lt;/_doi&gt;&lt;_impact_factor&gt;   1.585&lt;/_impact_factor&gt;&lt;_isbn&gt;1471-2350&lt;/_isbn&gt;&lt;_issue&gt;1&lt;/_issue&gt;&lt;_journal&gt;BMC Medical Genetics&lt;/_journal&gt;&lt;_modified&gt;63569500&lt;/_modified&gt;&lt;_tertiary_title&gt;BMC Med Genet&lt;/_tertiary_title&gt;&lt;_url&gt;https://bmcmedgenet.biomedcentral.com/articles/10.1186/s12881-019-0845-4_x000d__x000a_http://link.springer.com/content/pdf/10.1186/s12881-019-0845-4.pdf&lt;/_url&gt;&lt;_volume&gt;20&lt;/_volume&gt;&lt;/Details&gt;&lt;Extra&gt;&lt;DBUID&gt;{F96A950B-833F-4880-A151-76DA2D6A2879}&lt;/DBUID&gt;&lt;/Extra&gt;&lt;/Item&gt;&lt;/References&gt;&lt;/Group&gt;&lt;/Citation&gt;_x000a_"/>
    <w:docVar w:name="NE.Ref{D47E11AB-C9FC-474B-873C-F60DED26C04D}" w:val=" ADDIN NE.Ref.{D47E11AB-C9FC-474B-873C-F60DED26C04D}&lt;Citation&gt;&lt;Group&gt;&lt;References&gt;&lt;Item&gt;&lt;ID&gt;1164&lt;/ID&gt;&lt;UID&gt;{57075799-B1C6-4954-97DF-3B86B56ED474}&lt;/UID&gt;&lt;Title&gt;Nephrin mutations can cause childhood-onset steroid-resistant nephrotic syndrome&lt;/Title&gt;&lt;Template&gt;Journal Article&lt;/Template&gt;&lt;Star&gt;0&lt;/Star&gt;&lt;Tag&gt;0&lt;/Tag&gt;&lt;Author&gt;Philippe, A; Nevo, F; Esquivel, E L; Reklaityte, D; Gribouval, O; Tête, M J; Loirat, C; Dantal, J; Fischbach, M; Pouteil-Noble, C; Decramer, S; Hoehne, M; Benzing, T; Charbit, M; Niaudet, P; Antignac, C&lt;/Author&gt;&lt;Year&gt;2008&lt;/Year&gt;&lt;Details&gt;&lt;_accession_num&gt;18614772&lt;/_accession_num&gt;&lt;_author_adr&gt;Inserm U574, Hôpital Necker-Enfants Malades, Paris, France.&lt;/_author_adr&gt;&lt;_collection_scope&gt;SCI;SCIE&lt;/_collection_scope&gt;&lt;_created&gt;63539581&lt;/_created&gt;&lt;_date&gt;2008-10-01&lt;/_date&gt;&lt;_date_display&gt;2008 Oct&lt;/_date_display&gt;&lt;_doi&gt;10.1681/ASN.2008010059&lt;/_doi&gt;&lt;_impact_factor&gt;   9.274&lt;/_impact_factor&gt;&lt;_isbn&gt;1533-3450 (Electronic); 1046-6673 (Print); 1046-6673 (Linking)&lt;/_isbn&gt;&lt;_issue&gt;10&lt;/_issue&gt;&lt;_journal&gt;J Am Soc Nephrol&lt;/_journal&gt;&lt;_language&gt;eng&lt;/_language&gt;&lt;_modified&gt;63539582&lt;/_modified&gt;&lt;_pages&gt;1871-8&lt;/_pages&gt;&lt;_subject_headings&gt;*Age of Onset; Algorithms; Child; Child, Preschool; Chromosome Mapping; Cohort Studies; Female; Humans; Infant; Male; Membrane Proteins/*genetics; Mutation/*genetics; Nephrotic Syndrome/*epidemiology/*genetics/pathology; Severity of Illness Index&lt;/_subject_headings&gt;&lt;_tertiary_title&gt;Journal of the American Society of Nephrology : JAS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614772&amp;amp;query_hl=1&lt;/_url&gt;&lt;_volume&gt;19&lt;/_volume&gt;&lt;/Details&gt;&lt;Extra&gt;&lt;DBUID&gt;{F96A950B-833F-4880-A151-76DA2D6A2879}&lt;/DBUID&gt;&lt;/Extra&gt;&lt;/Item&gt;&lt;/References&gt;&lt;/Group&gt;&lt;/Citation&gt;_x000a_"/>
    <w:docVar w:name="NE.Ref{D6CA848B-315E-4BA9-B519-E81E45BCC3E6}" w:val=" ADDIN NE.Ref.{D6CA848B-315E-4BA9-B519-E81E45BCC3E6}&lt;Citation&gt;&lt;Group&gt;&lt;References&gt;&lt;Item&gt;&lt;ID&gt;1143&lt;/ID&gt;&lt;UID&gt;{463890C5-CF3C-4388-B379-65A8B62E0DF3}&lt;/UID&gt;&lt;Title&gt;Nephrin mutations cause childhood- and adult-onset focal segmental glomerulosclerosis&lt;/Title&gt;&lt;Template&gt;Journal Article&lt;/Template&gt;&lt;Star&gt;0&lt;/Star&gt;&lt;Tag&gt;0&lt;/Tag&gt;&lt;Author&gt;Santin, S; Garcia-Maset, R; Ruiz, P; Gimenez, I; Zamora, I; Pena, A; Madrid, A; Camacho, J A; Fraga, G; Sanchez-Moreno, A; Cobo, M A; Bernis, C; Ortiz, A; de Pablos, A L; Pintos, G; Justa, M L; Hidalgo-Barquero, E; Fernandez-Llama, P; Ballarin, J; Ars, E; Torra, R&lt;/Author&gt;&lt;Year&gt;2009&lt;/Year&gt;&lt;Details&gt;&lt;_created&gt;63536678&lt;/_created&gt;&lt;_modified&gt;63536679&lt;/_modified&gt;&lt;_url&gt;http://www.ncbi.nlm.nih.gov/entrez/query.fcgi?cmd=Retrieve&amp;amp;db=pubmed&amp;amp;dopt=Abstract&amp;amp;list_uids=19812541&amp;amp;query_hl=1&lt;/_url&gt;&lt;_journal&gt;Kidney Int&lt;/_journal&gt;&lt;_volume&gt;76&lt;/_volume&gt;&lt;_issue&gt;12&lt;/_issue&gt;&lt;_pages&gt;1268-76&lt;/_pages&gt;&lt;_tertiary_title&gt;Kidney international&lt;/_tertiary_title&gt;&lt;_doi&gt;10.1038/ki.2009.381&lt;/_doi&gt;&lt;_date_display&gt;2009 Dec&lt;/_date_display&gt;&lt;_date&gt;57810240&lt;/_date&gt;&lt;_type_work&gt;Journal Article; Research Support, Non-U.S. Gov&amp;apos;t&lt;/_type_work&gt;&lt;_isbn&gt;1523-1755 (Electronic); 0085-2538 (Linking)&lt;/_isbn&gt;&lt;_accession_num&gt;19812541&lt;/_accession_num&gt;&lt;_subject_headings&gt;Adult; Age of Onset; Amino Acid Substitution; Child; Child, Preschool; Cohort Studies; Female; Genetic Association Studies; Glomerulosclerosis, Focal Segmental/congenital/*genetics; Heterozygote; Homozygote; Humans; Infant; Infant, Newborn; Male; Membrane Proteins/chemistry/*genetics; *Mutation; Mutation, Missense; Nephrotic Syndrome/congenital/genetics; Spain&lt;/_subject_headings&gt;&lt;_author_adr&gt;Molecular Biology Laboratory, Fundacio Puigvert, Universitat Autonoma de Barcelona, REDinREN, Instituto de Investigacion Carlos III, Barcelona, Spain.&lt;/_author_adr&gt;&lt;_language&gt;eng&lt;/_language&gt;&lt;_accessed&gt;63536679&lt;/_accessed&gt;&lt;_db_updated&gt;PubMed&lt;/_db_updated&gt;&lt;_impact_factor&gt;   8.9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541BBB6-B62E-4D7D-BFA1-8BB4906CD942}" w:val=" ADDIN NE.Ref.{E541BBB6-B62E-4D7D-BFA1-8BB4906CD942}&lt;Citation&gt;&lt;Group&gt;&lt;References&gt;&lt;Item&gt;&lt;ID&gt;1202&lt;/ID&gt;&lt;UID&gt;{0DA34C8C-D215-4B75-B338-17E125DE7FD0}&lt;/UID&gt;&lt;Title&gt;中国人先天性肾病综合征NPHS1基因突变&lt;/Title&gt;&lt;Template&gt;Journal Article&lt;/Template&gt;&lt;Star&gt;0&lt;/Star&gt;&lt;Tag&gt;0&lt;/Tag&gt;&lt;Author&gt;石岩; 丁洁; 刘景城; 王华; 卜定方&lt;/Author&gt;&lt;Year&gt;2005&lt;/Year&gt;&lt;Details&gt;&lt;_accessed&gt;63617891&lt;/_accessed&gt;&lt;_author_aff&gt;北京大学第一医院儿科;北京大学第一医院儿科;北京大学第一医院儿科;郑州大学第一附属医院_x000d__x000a__x000d__x000a__x000d__x000a__x000d__x000a__x000d__x000a__x000d__x000a__x000d__x000a__x000d__x000a_;北京大学第一医院中心实验室 100034_x000d__x000a__x000d__x000a__x000d__x000a__x000d__x000a__x000d__x000a__x000d__x000a__x000d__x000a__x000d__x000a_;100034_x000d__x000a__x000d__x000a__x000d__x000a__x000d__x000a__x000d__x000a__x000d__x000a__x000d__x000a__x000d__x000a_;100034&lt;/_author_aff&gt;&lt;_collection_scope&gt;CSCD;PKU&lt;/_collection_scope&gt;&lt;_created&gt;63569492&lt;/_created&gt;&lt;_date&gt;55684800&lt;/_date&gt;&lt;_db_provider&gt;CNKI: 期刊&lt;/_db_provider&gt;&lt;_db_updated&gt;CNKI - Reference&lt;/_db_updated&gt;&lt;_issue&gt;11&lt;/_issue&gt;&lt;_journal&gt;中华儿科杂志&lt;/_journal&gt;&lt;_keywords&gt;肾病综合征;膜蛋白质类;突变&lt;/_keywords&gt;&lt;_language&gt;Chinese&lt;/_language&gt;&lt;_modified&gt;63569521&lt;/_modified&gt;&lt;_pages&gt;10-14&lt;/_pages&gt;&lt;_url&gt;http://kns.cnki.net/KCMS/detail/detail.aspx?FileName=ZHEK200511001&amp;amp;DbName=CJFQ2005&lt;/_url&gt;&lt;_translated_author&gt;Shi, Yan;Ding, Jie;Liu, Jingcheng;Wang, Hua;Bu, Dingfang&lt;/_translated_author&gt;&lt;/Details&gt;&lt;Extra&gt;&lt;DBUID&gt;{F96A950B-833F-4880-A151-76DA2D6A2879}&lt;/DBUID&gt;&lt;/Extra&gt;&lt;/Item&gt;&lt;/References&gt;&lt;/Group&gt;&lt;/Citation&gt;_x000a_"/>
    <w:docVar w:name="NE.Ref{E7EBFF54-734F-44CD-B0CE-050C842D1EB7}" w:val=" ADDIN NE.Ref.{E7EBFF54-734F-44CD-B0CE-050C842D1EB7}&lt;Citation&gt;&lt;Group&gt;&lt;References&gt;&lt;Item&gt;&lt;ID&gt;1148&lt;/ID&gt;&lt;UID&gt;{718A844C-0E9B-4D64-B8B1-FB1B13183627}&lt;/UID&gt;&lt;Title&gt;Positionally cloned gene for a novel glomerular protein--nephrin--is mutated in  congenital nephrotic syndrome&lt;/Title&gt;&lt;Template&gt;Journal Article&lt;/Template&gt;&lt;Star&gt;0&lt;/Star&gt;&lt;Tag&gt;0&lt;/Tag&gt;&lt;Author&gt;Kestilä, M; Lenkkeri, U; Männikkö, M; Lamerdin, J; McCready, P; Putaala, H; Ruotsalainen, V; Morita, T; Nissinen, M; Herva, R; Kashtan, C E; Peltonen, L; Holmberg, C; Olsen, A; Tryggvason, K&lt;/Author&gt;&lt;Year&gt;1998&lt;/Year&gt;&lt;Details&gt;&lt;_accession_num&gt;9660941&lt;/_accession_num&gt;&lt;_author_adr&gt;Department of Biochemistry, University of Oulu, Finland.&lt;/_author_adr&gt;&lt;_collection_scope&gt;SCI;SCIE&lt;/_collection_scope&gt;&lt;_created&gt;63538407&lt;/_created&gt;&lt;_date&gt;1998-03-01&lt;/_date&gt;&lt;_date_display&gt;1998 Mar&lt;/_date_display&gt;&lt;_doi&gt;10.1016/s1097-2765(00)80057-x&lt;/_doi&gt;&lt;_impact_factor&gt;  15.584&lt;/_impact_factor&gt;&lt;_isbn&gt;1097-2765 (Print); 1097-2765 (Linking)&lt;/_isbn&gt;&lt;_issue&gt;4&lt;/_issue&gt;&lt;_journal&gt;Mol Cell&lt;/_journal&gt;&lt;_language&gt;eng&lt;/_language&gt;&lt;_modified&gt;63539189&lt;/_modified&gt;&lt;_pages&gt;575-82&lt;/_pages&gt;&lt;_subject_headings&gt;Amino Acid Sequence; Cloning, Molecular; Cosmids; DNA Mutational Analysis; DNA, Complementary/isolation &amp;amp; purification; Exons/genetics; Family Health; *Gene Deletion; Gene Expression; Haplotypes; Humans; Immunoglobulins/genetics; Kidney Glomerulus/*chemistry/physiopathology; Membrane Proteins; Molecular Sequence Data; Nephrotic Syndrome/*congenital/*genetics; Protein Structure, Tertiary; Proteins/chemistry/*genetics; RNA, Messenger/genetics&lt;/_subject_headings&gt;&lt;_tertiary_title&gt;Molecular cell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9660941&amp;amp;query_hl=1&lt;/_url&gt;&lt;_volume&gt;1&lt;/_volume&gt;&lt;/Details&gt;&lt;Extra&gt;&lt;DBUID&gt;{F96A950B-833F-4880-A151-76DA2D6A2879}&lt;/DBUID&gt;&lt;/Extra&gt;&lt;/Item&gt;&lt;/References&gt;&lt;/Group&gt;&lt;/Citation&gt;_x000a_"/>
    <w:docVar w:name="NE.Ref{F48832B1-FC76-4BAC-9F10-ABAD601F23B0}" w:val=" ADDIN NE.Ref.{F48832B1-FC76-4BAC-9F10-ABAD601F23B0}&lt;Citation&gt;&lt;Group&gt;&lt;References&gt;&lt;Item&gt;&lt;ID&gt;1147&lt;/ID&gt;&lt;UID&gt;{C9678EBD-80EB-415B-A4D2-27E413946091}&lt;/UID&gt;&lt;Title&gt;Spectrum of steroid-resistant and congenital nephrotic syndrome in children: the  PodoNet registry cohort&lt;/Title&gt;&lt;Template&gt;Journal Article&lt;/Template&gt;&lt;Star&gt;0&lt;/Star&gt;&lt;Tag&gt;0&lt;/Tag&gt;&lt;Author&gt;Trautmann, A; Bodria, M; Ozaltin, F; Gheisari, A; Melk, A; Azocar, M; Anarat, A; Caliskan, S; Emma, F; Gellermann, J; Oh, J; Baskin, E; Ksiazek, J; Remuzzi, G; Erdogan, O; Akman, S; Dusek, J; Davitaia, T; Ozkaya, O; Papachristou, F; Firszt-Adamczyk, A; Urasinski, T; Testa, S; Krmar, R T; Hyla-Klekot, L; Pasini, A; Ozcakar, Z B; Sallay, P; Cakar, N; Galanti, M; Terzic, J; Aoun, B; Caldas, Afonso A; Szymanik-Grzelak, H; Lipska, B S; Schnaidt, S; Schaefer, F&lt;/Author&gt;&lt;Year&gt;2015&lt;/Year&gt;&lt;Details&gt;&lt;_created&gt;63536773&lt;/_created&gt;&lt;_modified&gt;63536773&lt;/_modified&gt;&lt;_url&gt;http://www.ncbi.nlm.nih.gov/entrez/query.fcgi?cmd=Retrieve&amp;amp;db=pubmed&amp;amp;dopt=Abstract&amp;amp;list_uids=25635037&amp;amp;query_hl=1&lt;/_url&gt;&lt;_journal&gt;Clin J Am Soc Nephrol&lt;/_journal&gt;&lt;_volume&gt;10&lt;/_volume&gt;&lt;_issue&gt;4&lt;/_issue&gt;&lt;_pages&gt;592-600&lt;/_pages&gt;&lt;_tertiary_title&gt;Clinical journal of the American Society of Nephrology : CJASN&lt;/_tertiary_title&gt;&lt;_doi&gt;10.2215/CJN.06260614&lt;/_doi&gt;&lt;_date_display&gt;2015 Apr 7&lt;/_date_display&gt;&lt;_date&gt;60622560&lt;/_date&gt;&lt;_type_work&gt;Journal Article; Multicenter Study; Research Support, Non-U.S. Gov&amp;apos;t&lt;/_type_work&gt;&lt;_isbn&gt;1555-905X (Electronic); 1555-9041 (Linking)&lt;/_isbn&gt;&lt;_ori_publication&gt;Copyright (c) 2015 by the American Society of Nephrology.&lt;/_ori_publication&gt;&lt;_accession_num&gt;25635037&lt;/_accession_num&gt;&lt;_keywords&gt;WT1; children; nephrin; podocin; podocytopathies&lt;/_keywords&gt;&lt;_subject_headings&gt;Adolescent; Age Distribution; Age of Onset; Biopsy; Child; Child, Preschool; DNA Mutational Analysis; Europe/epidemiology; Female; Genetic Markers; Genetic Predisposition to Disease; *Glomerulonephritis,_x000d__x000a_      Membranoproliferative/diagnosis/epidemiology/genetics/therapy; *Glomerulosclerosis, Focal Segmental/diagnosis/epidemiology/genetics/therapy; Humans; Immunosuppressive Agents/therapeutic use; Infant; Infant, Newborn; Kidney Transplantation; Latin America/epidemiology; Male; Middle East/epidemiology; Mutation; *Nephrosis, Lipoid/diagnosis/epidemiology/genetics/therapy; Nephrotic Syndrome/*congenital/diagnosis/epidemiology/genetics/therapy; Phenotype; Prospective Studies; Recurrence; Registries; Remission Induction; Retrospective Studies; Risk Factors; Treatment Outcome; Young Adult&lt;/_subject_headings&gt;&lt;_author_adr&gt;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; Due to the number of contributing authors, the affiliations are provided in the Supplemental Material. franz.schaefer@med.uni-heidelberg.de.&lt;/_author_adr&gt;&lt;_language&gt;eng&lt;/_language&gt;&lt;_accessed&gt;63536773&lt;/_accessed&gt;&lt;_db_updated&gt;PubMed&lt;/_db_updated&gt;&lt;_impact_factor&gt;   6.628&lt;/_impact_factor&gt;&lt;/Details&gt;&lt;Extra&gt;&lt;DBUID&gt;{F96A950B-833F-4880-A151-76DA2D6A2879}&lt;/DBUID&gt;&lt;/Extra&gt;&lt;/Item&gt;&lt;/References&gt;&lt;/Group&gt;&lt;/Citation&gt;_x000a_"/>
    <w:docVar w:name="NE.Ref{F52E6B43-5C84-4742-9C12-B154936D8404}" w:val=" ADDIN NE.Ref.{F52E6B43-5C84-4742-9C12-B154936D8404}&lt;Citation&gt;&lt;Group&gt;&lt;References&gt;&lt;Item&gt;&lt;ID&gt;1206&lt;/ID&gt;&lt;UID&gt;{17B151B6-BDAD-4720-8A6A-344EE3902D4B}&lt;/UID&gt;&lt;Title&gt;Novel NPHS1 splice site mutations in a Chinese child with congenital nephrotic syndrome&lt;/Title&gt;&lt;Template&gt;Journal Article&lt;/Template&gt;&lt;Star&gt;0&lt;/Star&gt;&lt;Tag&gt;0&lt;/Tag&gt;&lt;Author&gt;Fu, R; Gou, M F; Ma, W H; He, J J; Luan, Y; Liu, J&lt;/Author&gt;&lt;Year&gt;2015&lt;/Year&gt;&lt;Details&gt;&lt;_accessed&gt;63569492&lt;/_accessed&gt;&lt;_accession_num&gt;25729976&lt;/_accession_num&gt;&lt;_author_adr&gt;Department of Pediatrics, Puyang Youtian General Hospital, Puyang Henan, China fuurong2005@163.com.; Department of Pediatrics, Puyang Youtian General Hospital, Puyang Henan, China.; Department of Clinical Laboratory, Puyang Youtian General Hospital, Puyang Henan, China.; Department of Pediatrics, Puyang Youtian General Hospital, Puyang Henan, China.; College of Laboratory Medicine, Dalian Medical University, Dalian, Liaoning, China.; Department of Pediatrics, Puyang Youtian General Hospital, Puyang Henan, China.&lt;/_author_adr&gt;&lt;_created&gt;63569492&lt;/_created&gt;&lt;_date&gt;60516000&lt;/_date&gt;&lt;_date_display&gt;2015 Jan 23&lt;/_date_display&gt;&lt;_db_updated&gt;PubMed&lt;/_db_updated&gt;&lt;_doi&gt;10.4238/2015.January.23.17&lt;/_doi&gt;&lt;_isbn&gt;1676-5680 (Electronic); 1676-5680 (Linking)&lt;/_isbn&gt;&lt;_issue&gt;1&lt;/_issue&gt;&lt;_journal&gt;Genet Mol Res&lt;/_journal&gt;&lt;_language&gt;eng&lt;/_language&gt;&lt;_modified&gt;63569497&lt;/_modified&gt;&lt;_pages&gt;433-9&lt;/_pages&gt;&lt;_subject_headings&gt;Asian Continental Ancestry Group/*genetics; Base Sequence; Child; Humans; Infant, Newborn; Male; Membrane Proteins/*genetics; Molecular Sequence Data; Mutation/*genetics; Nephrotic Syndrome/*genetics; RNA Splice Sites/*genetics&lt;/_subject_headings&gt;&lt;_tertiary_title&gt;Genetics and molecular research : GMR&lt;/_tertiary_title&gt;&lt;_type_work&gt;Case Reports; Journal Article&lt;/_type_work&gt;&lt;_url&gt;http://www.ncbi.nlm.nih.gov/entrez/query.fcgi?cmd=Retrieve&amp;amp;db=pubmed&amp;amp;dopt=Abstract&amp;amp;list_uids=25729976&amp;amp;query_hl=1&lt;/_url&gt;&lt;_volume&gt;14&lt;/_volume&gt;&lt;/Details&gt;&lt;Extra&gt;&lt;DBUID&gt;{F96A950B-833F-4880-A151-76DA2D6A2879}&lt;/DBUID&gt;&lt;/Extra&gt;&lt;/Item&gt;&lt;/References&gt;&lt;/Group&gt;&lt;/Citation&gt;_x000a_"/>
    <w:docVar w:name="NE.Ref{FA991CC1-40D0-4B6A-AA14-604D26F982DB}" w:val=" ADDIN NE.Ref.{FA991CC1-40D0-4B6A-AA14-604D26F982DB}&lt;Citation&gt;&lt;Group&gt;&lt;References&gt;&lt;Item&gt;&lt;ID&gt;1198&lt;/ID&gt;&lt;UID&gt;{B7329F2B-9112-4B97-99F3-A46DD7BB7A72}&lt;/UID&gt;&lt;Title&gt;Thirteen novel NPHS1 mutations in a large cohort of children with congenital nephrotic syndrome&lt;/Title&gt;&lt;Template&gt;Journal Article&lt;/Template&gt;&lt;Star&gt;0&lt;/Star&gt;&lt;Tag&gt;0&lt;/Tag&gt;&lt;Author&gt;Heeringa, S F; Vlangos, C N; Chernin, G; Hinkes, B; Gbadegesin, R; Liu, J; Hoskins, B E; Ozaltin, F; Hildebrandt, F&lt;/Author&gt;&lt;Year&gt;2008&lt;/Year&gt;&lt;Details&gt;&lt;_accessed&gt;63569492&lt;/_accessed&gt;&lt;_collection_scope&gt;SCI;SCIE&lt;/_collection_scope&gt;&lt;_created&gt;63569492&lt;/_created&gt;&lt;_date&gt;57241440&lt;/_date&gt;&lt;_db_updated&gt;CrossRef&lt;/_db_updated&gt;&lt;_doi&gt;10.1093/ndt/gfn271&lt;/_doi&gt;&lt;_impact_factor&gt;   4.531&lt;/_impact_factor&gt;&lt;_isbn&gt;0931-0509&lt;/_isbn&gt;&lt;_issue&gt;11&lt;/_issue&gt;&lt;_journal&gt;Nephrology Dialysis Transplantation&lt;/_journal&gt;&lt;_modified&gt;63569492&lt;/_modified&gt;&lt;_pages&gt;3527-3533&lt;/_pages&gt;&lt;_tertiary_title&gt;Nephrology Dialysis Transplantation&lt;/_tertiary_title&gt;&lt;_url&gt;https://academic.oup.com/ndt/article-lookup/doi/10.1093/ndt/gfn271_x000d__x000a_http://academic.oup.com/ndt/article-pdf/23/11/3527/7626309/gfn271.pdf&lt;/_url&gt;&lt;_volume&gt;2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Pediatrics"/>
  </w:docVars>
  <w:rsids>
    <w:rsidRoot w:val="000C4A9A"/>
    <w:rsid w:val="00001725"/>
    <w:rsid w:val="000019E6"/>
    <w:rsid w:val="00007955"/>
    <w:rsid w:val="00010D1A"/>
    <w:rsid w:val="00010ED9"/>
    <w:rsid w:val="00012899"/>
    <w:rsid w:val="000130D5"/>
    <w:rsid w:val="000155EA"/>
    <w:rsid w:val="00016558"/>
    <w:rsid w:val="00017FEC"/>
    <w:rsid w:val="00020C39"/>
    <w:rsid w:val="00021A0B"/>
    <w:rsid w:val="00024C76"/>
    <w:rsid w:val="000270BB"/>
    <w:rsid w:val="00032568"/>
    <w:rsid w:val="0003652E"/>
    <w:rsid w:val="0004700A"/>
    <w:rsid w:val="000550E6"/>
    <w:rsid w:val="00064424"/>
    <w:rsid w:val="000650ED"/>
    <w:rsid w:val="00067E66"/>
    <w:rsid w:val="000728F6"/>
    <w:rsid w:val="00075414"/>
    <w:rsid w:val="00075B72"/>
    <w:rsid w:val="00081AA1"/>
    <w:rsid w:val="000822F9"/>
    <w:rsid w:val="00082DE3"/>
    <w:rsid w:val="000855A8"/>
    <w:rsid w:val="000902AF"/>
    <w:rsid w:val="00091382"/>
    <w:rsid w:val="00094D89"/>
    <w:rsid w:val="00095F84"/>
    <w:rsid w:val="000966FD"/>
    <w:rsid w:val="000B36A9"/>
    <w:rsid w:val="000C4A9A"/>
    <w:rsid w:val="000C52FC"/>
    <w:rsid w:val="000C5B7D"/>
    <w:rsid w:val="000C7A50"/>
    <w:rsid w:val="000D0EEE"/>
    <w:rsid w:val="000D36F1"/>
    <w:rsid w:val="000D68CA"/>
    <w:rsid w:val="000E0B30"/>
    <w:rsid w:val="000E1485"/>
    <w:rsid w:val="000E2CDB"/>
    <w:rsid w:val="000F2AC1"/>
    <w:rsid w:val="000F2DA6"/>
    <w:rsid w:val="000F45F8"/>
    <w:rsid w:val="000F4A0F"/>
    <w:rsid w:val="0010101F"/>
    <w:rsid w:val="00112A47"/>
    <w:rsid w:val="00120D59"/>
    <w:rsid w:val="001210D6"/>
    <w:rsid w:val="001236F1"/>
    <w:rsid w:val="00125C89"/>
    <w:rsid w:val="00131140"/>
    <w:rsid w:val="001315D6"/>
    <w:rsid w:val="00133225"/>
    <w:rsid w:val="00135CE6"/>
    <w:rsid w:val="0014725E"/>
    <w:rsid w:val="00157E94"/>
    <w:rsid w:val="001630D8"/>
    <w:rsid w:val="00173310"/>
    <w:rsid w:val="00187CA6"/>
    <w:rsid w:val="00190928"/>
    <w:rsid w:val="001926CE"/>
    <w:rsid w:val="00195AD1"/>
    <w:rsid w:val="001A58F3"/>
    <w:rsid w:val="001A687E"/>
    <w:rsid w:val="001A7FF3"/>
    <w:rsid w:val="001B3721"/>
    <w:rsid w:val="001B6A99"/>
    <w:rsid w:val="001B7B96"/>
    <w:rsid w:val="001C0369"/>
    <w:rsid w:val="001C6BFA"/>
    <w:rsid w:val="001C7AD3"/>
    <w:rsid w:val="001D2C5A"/>
    <w:rsid w:val="001D4A9A"/>
    <w:rsid w:val="001D7AA2"/>
    <w:rsid w:val="001E1A88"/>
    <w:rsid w:val="001E469F"/>
    <w:rsid w:val="001E7287"/>
    <w:rsid w:val="001F4195"/>
    <w:rsid w:val="001F77EF"/>
    <w:rsid w:val="00203931"/>
    <w:rsid w:val="00204F5F"/>
    <w:rsid w:val="00210769"/>
    <w:rsid w:val="00212578"/>
    <w:rsid w:val="002132ED"/>
    <w:rsid w:val="002203E5"/>
    <w:rsid w:val="00221594"/>
    <w:rsid w:val="0022171A"/>
    <w:rsid w:val="002243AD"/>
    <w:rsid w:val="00231A80"/>
    <w:rsid w:val="00237FE9"/>
    <w:rsid w:val="00247FD7"/>
    <w:rsid w:val="00251010"/>
    <w:rsid w:val="00252DBA"/>
    <w:rsid w:val="0025602C"/>
    <w:rsid w:val="00256278"/>
    <w:rsid w:val="00257B90"/>
    <w:rsid w:val="00262210"/>
    <w:rsid w:val="00265D6C"/>
    <w:rsid w:val="00276139"/>
    <w:rsid w:val="002763B0"/>
    <w:rsid w:val="0029112B"/>
    <w:rsid w:val="00291E21"/>
    <w:rsid w:val="002A1B1E"/>
    <w:rsid w:val="002A4795"/>
    <w:rsid w:val="002B5F9E"/>
    <w:rsid w:val="002C1DBB"/>
    <w:rsid w:val="002C2865"/>
    <w:rsid w:val="002C68D3"/>
    <w:rsid w:val="002C71D8"/>
    <w:rsid w:val="002D422E"/>
    <w:rsid w:val="002E4CB9"/>
    <w:rsid w:val="002E68D9"/>
    <w:rsid w:val="002F065B"/>
    <w:rsid w:val="002F0A08"/>
    <w:rsid w:val="002F283F"/>
    <w:rsid w:val="002F2904"/>
    <w:rsid w:val="002F399D"/>
    <w:rsid w:val="002F4889"/>
    <w:rsid w:val="0030532A"/>
    <w:rsid w:val="00310C3A"/>
    <w:rsid w:val="00313DEA"/>
    <w:rsid w:val="00315005"/>
    <w:rsid w:val="00315972"/>
    <w:rsid w:val="0032053C"/>
    <w:rsid w:val="0032118F"/>
    <w:rsid w:val="003232DF"/>
    <w:rsid w:val="00324E24"/>
    <w:rsid w:val="00325634"/>
    <w:rsid w:val="00326A23"/>
    <w:rsid w:val="0033008A"/>
    <w:rsid w:val="003365B4"/>
    <w:rsid w:val="003401DA"/>
    <w:rsid w:val="0035070D"/>
    <w:rsid w:val="00350AFE"/>
    <w:rsid w:val="003516BB"/>
    <w:rsid w:val="0035197B"/>
    <w:rsid w:val="003544E5"/>
    <w:rsid w:val="00354622"/>
    <w:rsid w:val="00356291"/>
    <w:rsid w:val="00364B1B"/>
    <w:rsid w:val="00366A3B"/>
    <w:rsid w:val="00366C7C"/>
    <w:rsid w:val="00366ECC"/>
    <w:rsid w:val="00367AD5"/>
    <w:rsid w:val="00367AF7"/>
    <w:rsid w:val="00370CE0"/>
    <w:rsid w:val="00375855"/>
    <w:rsid w:val="003834B4"/>
    <w:rsid w:val="003847E3"/>
    <w:rsid w:val="003856A9"/>
    <w:rsid w:val="00386856"/>
    <w:rsid w:val="0039011E"/>
    <w:rsid w:val="00392FE3"/>
    <w:rsid w:val="003958AA"/>
    <w:rsid w:val="0039634D"/>
    <w:rsid w:val="003A1B4F"/>
    <w:rsid w:val="003A2CD3"/>
    <w:rsid w:val="003A640A"/>
    <w:rsid w:val="003B11D4"/>
    <w:rsid w:val="003C59EE"/>
    <w:rsid w:val="003C7A24"/>
    <w:rsid w:val="003D1ACA"/>
    <w:rsid w:val="003D2AE7"/>
    <w:rsid w:val="003D315E"/>
    <w:rsid w:val="003E50B4"/>
    <w:rsid w:val="003E6276"/>
    <w:rsid w:val="003E6444"/>
    <w:rsid w:val="003F3601"/>
    <w:rsid w:val="003F3ED0"/>
    <w:rsid w:val="003F3ED4"/>
    <w:rsid w:val="003F42EA"/>
    <w:rsid w:val="003F5544"/>
    <w:rsid w:val="003F7FAF"/>
    <w:rsid w:val="0040093D"/>
    <w:rsid w:val="0040236B"/>
    <w:rsid w:val="00403418"/>
    <w:rsid w:val="00404256"/>
    <w:rsid w:val="0040661A"/>
    <w:rsid w:val="00406A4B"/>
    <w:rsid w:val="004104C9"/>
    <w:rsid w:val="004108F3"/>
    <w:rsid w:val="0041526A"/>
    <w:rsid w:val="00416ADB"/>
    <w:rsid w:val="00416CF9"/>
    <w:rsid w:val="00426B8B"/>
    <w:rsid w:val="004303A9"/>
    <w:rsid w:val="00433796"/>
    <w:rsid w:val="004368A1"/>
    <w:rsid w:val="00436E59"/>
    <w:rsid w:val="00441CE4"/>
    <w:rsid w:val="00444B2D"/>
    <w:rsid w:val="00451412"/>
    <w:rsid w:val="00452333"/>
    <w:rsid w:val="004534C2"/>
    <w:rsid w:val="0045408D"/>
    <w:rsid w:val="004603A4"/>
    <w:rsid w:val="00462D0D"/>
    <w:rsid w:val="00462D5A"/>
    <w:rsid w:val="004722AB"/>
    <w:rsid w:val="00475A38"/>
    <w:rsid w:val="00475E2D"/>
    <w:rsid w:val="00481233"/>
    <w:rsid w:val="00490245"/>
    <w:rsid w:val="004908C2"/>
    <w:rsid w:val="0049114B"/>
    <w:rsid w:val="004938B3"/>
    <w:rsid w:val="00494CE7"/>
    <w:rsid w:val="00496038"/>
    <w:rsid w:val="00496EE1"/>
    <w:rsid w:val="004A1A4E"/>
    <w:rsid w:val="004A2F8F"/>
    <w:rsid w:val="004A3929"/>
    <w:rsid w:val="004A3CDA"/>
    <w:rsid w:val="004A41E1"/>
    <w:rsid w:val="004A4B8F"/>
    <w:rsid w:val="004A737F"/>
    <w:rsid w:val="004B3143"/>
    <w:rsid w:val="004B6890"/>
    <w:rsid w:val="004B7D74"/>
    <w:rsid w:val="004C1A9B"/>
    <w:rsid w:val="004C21A1"/>
    <w:rsid w:val="004C2C6D"/>
    <w:rsid w:val="004C4C64"/>
    <w:rsid w:val="004C5267"/>
    <w:rsid w:val="004D0CD0"/>
    <w:rsid w:val="004D1EA2"/>
    <w:rsid w:val="004D2099"/>
    <w:rsid w:val="004D3938"/>
    <w:rsid w:val="004F09DE"/>
    <w:rsid w:val="004F1219"/>
    <w:rsid w:val="004F4F46"/>
    <w:rsid w:val="004F4FC6"/>
    <w:rsid w:val="004F5469"/>
    <w:rsid w:val="00505582"/>
    <w:rsid w:val="005070EB"/>
    <w:rsid w:val="0050786B"/>
    <w:rsid w:val="00517761"/>
    <w:rsid w:val="00517CEB"/>
    <w:rsid w:val="0052173C"/>
    <w:rsid w:val="00521ECF"/>
    <w:rsid w:val="005303D0"/>
    <w:rsid w:val="00531F24"/>
    <w:rsid w:val="005433FC"/>
    <w:rsid w:val="005536C9"/>
    <w:rsid w:val="005540A8"/>
    <w:rsid w:val="00555951"/>
    <w:rsid w:val="00556543"/>
    <w:rsid w:val="00557FF5"/>
    <w:rsid w:val="00561DB4"/>
    <w:rsid w:val="00564B58"/>
    <w:rsid w:val="00567154"/>
    <w:rsid w:val="0057231F"/>
    <w:rsid w:val="00575C84"/>
    <w:rsid w:val="00594672"/>
    <w:rsid w:val="005958BA"/>
    <w:rsid w:val="005A4D4B"/>
    <w:rsid w:val="005A791C"/>
    <w:rsid w:val="005B0485"/>
    <w:rsid w:val="005B1F0C"/>
    <w:rsid w:val="005B2B28"/>
    <w:rsid w:val="005B65F4"/>
    <w:rsid w:val="005C3AD8"/>
    <w:rsid w:val="005C46C9"/>
    <w:rsid w:val="005C654F"/>
    <w:rsid w:val="005C672B"/>
    <w:rsid w:val="005C691A"/>
    <w:rsid w:val="005D08F8"/>
    <w:rsid w:val="005D3D6A"/>
    <w:rsid w:val="005D5747"/>
    <w:rsid w:val="005E1349"/>
    <w:rsid w:val="005E50A8"/>
    <w:rsid w:val="005E5D30"/>
    <w:rsid w:val="005E6B5A"/>
    <w:rsid w:val="005F0AA5"/>
    <w:rsid w:val="005F5551"/>
    <w:rsid w:val="006109CE"/>
    <w:rsid w:val="0061177F"/>
    <w:rsid w:val="006228B0"/>
    <w:rsid w:val="006249B8"/>
    <w:rsid w:val="006336E2"/>
    <w:rsid w:val="00635DE3"/>
    <w:rsid w:val="006377A6"/>
    <w:rsid w:val="00644BA6"/>
    <w:rsid w:val="00647E43"/>
    <w:rsid w:val="006503DA"/>
    <w:rsid w:val="006661EB"/>
    <w:rsid w:val="0067120F"/>
    <w:rsid w:val="00676AB5"/>
    <w:rsid w:val="00676B84"/>
    <w:rsid w:val="00682575"/>
    <w:rsid w:val="00685265"/>
    <w:rsid w:val="00690F38"/>
    <w:rsid w:val="006A0C02"/>
    <w:rsid w:val="006A4BA4"/>
    <w:rsid w:val="006A7C17"/>
    <w:rsid w:val="006B56D7"/>
    <w:rsid w:val="006C5AB0"/>
    <w:rsid w:val="006C6D28"/>
    <w:rsid w:val="006D4D45"/>
    <w:rsid w:val="006E7076"/>
    <w:rsid w:val="006E76FA"/>
    <w:rsid w:val="006E7C26"/>
    <w:rsid w:val="006F6A93"/>
    <w:rsid w:val="006F6BA0"/>
    <w:rsid w:val="00700DB9"/>
    <w:rsid w:val="00703552"/>
    <w:rsid w:val="00706D2B"/>
    <w:rsid w:val="007073CC"/>
    <w:rsid w:val="00710843"/>
    <w:rsid w:val="0071456A"/>
    <w:rsid w:val="00715F77"/>
    <w:rsid w:val="007231EA"/>
    <w:rsid w:val="00730794"/>
    <w:rsid w:val="00732081"/>
    <w:rsid w:val="00732700"/>
    <w:rsid w:val="0073477D"/>
    <w:rsid w:val="007416FA"/>
    <w:rsid w:val="00742540"/>
    <w:rsid w:val="00745E71"/>
    <w:rsid w:val="00754164"/>
    <w:rsid w:val="00754ED3"/>
    <w:rsid w:val="007563A7"/>
    <w:rsid w:val="00763FAA"/>
    <w:rsid w:val="00770B0F"/>
    <w:rsid w:val="00775018"/>
    <w:rsid w:val="00795A86"/>
    <w:rsid w:val="00795DF7"/>
    <w:rsid w:val="007A5204"/>
    <w:rsid w:val="007A7761"/>
    <w:rsid w:val="007A7E3F"/>
    <w:rsid w:val="007C0DB0"/>
    <w:rsid w:val="007C394E"/>
    <w:rsid w:val="007C3963"/>
    <w:rsid w:val="007D2BE7"/>
    <w:rsid w:val="007D3FF6"/>
    <w:rsid w:val="007D4463"/>
    <w:rsid w:val="007D5B97"/>
    <w:rsid w:val="007D76EE"/>
    <w:rsid w:val="007E0C92"/>
    <w:rsid w:val="007E1F84"/>
    <w:rsid w:val="007E1FE9"/>
    <w:rsid w:val="007E2CDF"/>
    <w:rsid w:val="007E541A"/>
    <w:rsid w:val="007F2852"/>
    <w:rsid w:val="007F2D8E"/>
    <w:rsid w:val="007F3508"/>
    <w:rsid w:val="007F4174"/>
    <w:rsid w:val="007F7355"/>
    <w:rsid w:val="00801956"/>
    <w:rsid w:val="00803B02"/>
    <w:rsid w:val="008054E1"/>
    <w:rsid w:val="00805B90"/>
    <w:rsid w:val="00812119"/>
    <w:rsid w:val="008201C4"/>
    <w:rsid w:val="008227F9"/>
    <w:rsid w:val="00824382"/>
    <w:rsid w:val="00824A10"/>
    <w:rsid w:val="00825FED"/>
    <w:rsid w:val="00826E43"/>
    <w:rsid w:val="00844508"/>
    <w:rsid w:val="008448A8"/>
    <w:rsid w:val="0085773F"/>
    <w:rsid w:val="00857C62"/>
    <w:rsid w:val="00863392"/>
    <w:rsid w:val="00865EDA"/>
    <w:rsid w:val="00866F24"/>
    <w:rsid w:val="00867F68"/>
    <w:rsid w:val="00871C74"/>
    <w:rsid w:val="00872C4F"/>
    <w:rsid w:val="008747CA"/>
    <w:rsid w:val="00883DF5"/>
    <w:rsid w:val="0089035B"/>
    <w:rsid w:val="00891DBC"/>
    <w:rsid w:val="00891F03"/>
    <w:rsid w:val="00891FB2"/>
    <w:rsid w:val="008948D8"/>
    <w:rsid w:val="00895718"/>
    <w:rsid w:val="00896BB4"/>
    <w:rsid w:val="0089758B"/>
    <w:rsid w:val="008A4872"/>
    <w:rsid w:val="008A5979"/>
    <w:rsid w:val="008B0B90"/>
    <w:rsid w:val="008B2D1A"/>
    <w:rsid w:val="008B3193"/>
    <w:rsid w:val="008C2A77"/>
    <w:rsid w:val="008C75E6"/>
    <w:rsid w:val="008D0164"/>
    <w:rsid w:val="008D4445"/>
    <w:rsid w:val="008D63BB"/>
    <w:rsid w:val="008E0EBA"/>
    <w:rsid w:val="008E3FA1"/>
    <w:rsid w:val="008F3D79"/>
    <w:rsid w:val="008F44A4"/>
    <w:rsid w:val="008F77FB"/>
    <w:rsid w:val="009050B7"/>
    <w:rsid w:val="009067A1"/>
    <w:rsid w:val="0090699B"/>
    <w:rsid w:val="0090735B"/>
    <w:rsid w:val="009128AD"/>
    <w:rsid w:val="009148ED"/>
    <w:rsid w:val="00915C71"/>
    <w:rsid w:val="0091695A"/>
    <w:rsid w:val="00917CA4"/>
    <w:rsid w:val="00921A63"/>
    <w:rsid w:val="00927460"/>
    <w:rsid w:val="0093176E"/>
    <w:rsid w:val="009345F0"/>
    <w:rsid w:val="009377EE"/>
    <w:rsid w:val="00937E88"/>
    <w:rsid w:val="00945770"/>
    <w:rsid w:val="00945D93"/>
    <w:rsid w:val="0094615F"/>
    <w:rsid w:val="009476BE"/>
    <w:rsid w:val="009478F9"/>
    <w:rsid w:val="00954AE6"/>
    <w:rsid w:val="009551F3"/>
    <w:rsid w:val="00955914"/>
    <w:rsid w:val="00955EEF"/>
    <w:rsid w:val="0095784E"/>
    <w:rsid w:val="009618D4"/>
    <w:rsid w:val="00961D1D"/>
    <w:rsid w:val="00964864"/>
    <w:rsid w:val="00966435"/>
    <w:rsid w:val="009722F6"/>
    <w:rsid w:val="00982D78"/>
    <w:rsid w:val="00990098"/>
    <w:rsid w:val="00991F80"/>
    <w:rsid w:val="00993CD6"/>
    <w:rsid w:val="00996FAF"/>
    <w:rsid w:val="009A2DC2"/>
    <w:rsid w:val="009A57B1"/>
    <w:rsid w:val="009A60CF"/>
    <w:rsid w:val="009B17FC"/>
    <w:rsid w:val="009B3F7A"/>
    <w:rsid w:val="009B4127"/>
    <w:rsid w:val="009B414F"/>
    <w:rsid w:val="009B711C"/>
    <w:rsid w:val="009B72A2"/>
    <w:rsid w:val="009C0595"/>
    <w:rsid w:val="009C05DF"/>
    <w:rsid w:val="009C538D"/>
    <w:rsid w:val="009C7D92"/>
    <w:rsid w:val="009E5549"/>
    <w:rsid w:val="009E6938"/>
    <w:rsid w:val="009E780B"/>
    <w:rsid w:val="009F7913"/>
    <w:rsid w:val="00A0507D"/>
    <w:rsid w:val="00A076A6"/>
    <w:rsid w:val="00A1077A"/>
    <w:rsid w:val="00A13F13"/>
    <w:rsid w:val="00A14376"/>
    <w:rsid w:val="00A14E67"/>
    <w:rsid w:val="00A16224"/>
    <w:rsid w:val="00A163FD"/>
    <w:rsid w:val="00A1674A"/>
    <w:rsid w:val="00A20C55"/>
    <w:rsid w:val="00A20D5C"/>
    <w:rsid w:val="00A20F22"/>
    <w:rsid w:val="00A2322D"/>
    <w:rsid w:val="00A34308"/>
    <w:rsid w:val="00A3642F"/>
    <w:rsid w:val="00A4497A"/>
    <w:rsid w:val="00A4507E"/>
    <w:rsid w:val="00A4668A"/>
    <w:rsid w:val="00A53C99"/>
    <w:rsid w:val="00A57233"/>
    <w:rsid w:val="00A603EE"/>
    <w:rsid w:val="00A643B7"/>
    <w:rsid w:val="00A734C4"/>
    <w:rsid w:val="00A817EF"/>
    <w:rsid w:val="00A85064"/>
    <w:rsid w:val="00A90AF2"/>
    <w:rsid w:val="00A96CB2"/>
    <w:rsid w:val="00A97C56"/>
    <w:rsid w:val="00AA3830"/>
    <w:rsid w:val="00AA4984"/>
    <w:rsid w:val="00AA7B99"/>
    <w:rsid w:val="00AB0997"/>
    <w:rsid w:val="00AB43F5"/>
    <w:rsid w:val="00AB7AED"/>
    <w:rsid w:val="00AC041B"/>
    <w:rsid w:val="00AC0761"/>
    <w:rsid w:val="00AC4AEB"/>
    <w:rsid w:val="00AC564C"/>
    <w:rsid w:val="00AC5F13"/>
    <w:rsid w:val="00AC64C8"/>
    <w:rsid w:val="00AC6CF8"/>
    <w:rsid w:val="00AC6E19"/>
    <w:rsid w:val="00AC74DC"/>
    <w:rsid w:val="00AD01AE"/>
    <w:rsid w:val="00AD0DF7"/>
    <w:rsid w:val="00AD38FF"/>
    <w:rsid w:val="00AE0A34"/>
    <w:rsid w:val="00AE2FD4"/>
    <w:rsid w:val="00AF0830"/>
    <w:rsid w:val="00AF25C1"/>
    <w:rsid w:val="00AF305A"/>
    <w:rsid w:val="00AF3A30"/>
    <w:rsid w:val="00AF5109"/>
    <w:rsid w:val="00AF6414"/>
    <w:rsid w:val="00AF64EC"/>
    <w:rsid w:val="00AF6AE4"/>
    <w:rsid w:val="00B00E1A"/>
    <w:rsid w:val="00B02A4D"/>
    <w:rsid w:val="00B02BBD"/>
    <w:rsid w:val="00B079E8"/>
    <w:rsid w:val="00B14638"/>
    <w:rsid w:val="00B1683F"/>
    <w:rsid w:val="00B17A15"/>
    <w:rsid w:val="00B22BE7"/>
    <w:rsid w:val="00B30B14"/>
    <w:rsid w:val="00B32CFB"/>
    <w:rsid w:val="00B33A62"/>
    <w:rsid w:val="00B355AE"/>
    <w:rsid w:val="00B37006"/>
    <w:rsid w:val="00B402E1"/>
    <w:rsid w:val="00B416C2"/>
    <w:rsid w:val="00B42D9F"/>
    <w:rsid w:val="00B51EE2"/>
    <w:rsid w:val="00B561E2"/>
    <w:rsid w:val="00B575F5"/>
    <w:rsid w:val="00B61841"/>
    <w:rsid w:val="00B65392"/>
    <w:rsid w:val="00B715FC"/>
    <w:rsid w:val="00B716FC"/>
    <w:rsid w:val="00B7199D"/>
    <w:rsid w:val="00B71A76"/>
    <w:rsid w:val="00B7213B"/>
    <w:rsid w:val="00B837D1"/>
    <w:rsid w:val="00B8537C"/>
    <w:rsid w:val="00B92861"/>
    <w:rsid w:val="00B93F35"/>
    <w:rsid w:val="00B9576C"/>
    <w:rsid w:val="00B97681"/>
    <w:rsid w:val="00BA0B54"/>
    <w:rsid w:val="00BA1B51"/>
    <w:rsid w:val="00BA31B8"/>
    <w:rsid w:val="00BA3FBE"/>
    <w:rsid w:val="00BB421E"/>
    <w:rsid w:val="00BB60B7"/>
    <w:rsid w:val="00BC059E"/>
    <w:rsid w:val="00BD1BFA"/>
    <w:rsid w:val="00BD49BF"/>
    <w:rsid w:val="00BD61A9"/>
    <w:rsid w:val="00BE2ED3"/>
    <w:rsid w:val="00BF2632"/>
    <w:rsid w:val="00BF3056"/>
    <w:rsid w:val="00BF3EC9"/>
    <w:rsid w:val="00C02E32"/>
    <w:rsid w:val="00C04526"/>
    <w:rsid w:val="00C10D28"/>
    <w:rsid w:val="00C115B8"/>
    <w:rsid w:val="00C13570"/>
    <w:rsid w:val="00C1446A"/>
    <w:rsid w:val="00C171C1"/>
    <w:rsid w:val="00C21E4A"/>
    <w:rsid w:val="00C256BC"/>
    <w:rsid w:val="00C25C2C"/>
    <w:rsid w:val="00C25D09"/>
    <w:rsid w:val="00C261E0"/>
    <w:rsid w:val="00C30CAE"/>
    <w:rsid w:val="00C3334D"/>
    <w:rsid w:val="00C47782"/>
    <w:rsid w:val="00C6466A"/>
    <w:rsid w:val="00C70F09"/>
    <w:rsid w:val="00C75369"/>
    <w:rsid w:val="00C7586F"/>
    <w:rsid w:val="00C77BC0"/>
    <w:rsid w:val="00C80234"/>
    <w:rsid w:val="00C9075B"/>
    <w:rsid w:val="00C937A8"/>
    <w:rsid w:val="00CA1777"/>
    <w:rsid w:val="00CA1F24"/>
    <w:rsid w:val="00CA4974"/>
    <w:rsid w:val="00CA5A0F"/>
    <w:rsid w:val="00CB3B25"/>
    <w:rsid w:val="00CB3D49"/>
    <w:rsid w:val="00CB4356"/>
    <w:rsid w:val="00CB7F23"/>
    <w:rsid w:val="00CC1E09"/>
    <w:rsid w:val="00CD497C"/>
    <w:rsid w:val="00CE3BB4"/>
    <w:rsid w:val="00CF3BB2"/>
    <w:rsid w:val="00CF5C44"/>
    <w:rsid w:val="00CF6C3E"/>
    <w:rsid w:val="00D01F4C"/>
    <w:rsid w:val="00D0241F"/>
    <w:rsid w:val="00D05FAB"/>
    <w:rsid w:val="00D11198"/>
    <w:rsid w:val="00D1271F"/>
    <w:rsid w:val="00D15743"/>
    <w:rsid w:val="00D1643E"/>
    <w:rsid w:val="00D16581"/>
    <w:rsid w:val="00D166AF"/>
    <w:rsid w:val="00D16B8D"/>
    <w:rsid w:val="00D2056A"/>
    <w:rsid w:val="00D20A18"/>
    <w:rsid w:val="00D21064"/>
    <w:rsid w:val="00D34990"/>
    <w:rsid w:val="00D53F0B"/>
    <w:rsid w:val="00D65082"/>
    <w:rsid w:val="00D70CA8"/>
    <w:rsid w:val="00D736D7"/>
    <w:rsid w:val="00D743C4"/>
    <w:rsid w:val="00D74FD8"/>
    <w:rsid w:val="00D75F00"/>
    <w:rsid w:val="00D774BF"/>
    <w:rsid w:val="00D81B3C"/>
    <w:rsid w:val="00D84C2C"/>
    <w:rsid w:val="00D8625B"/>
    <w:rsid w:val="00D9055E"/>
    <w:rsid w:val="00D9253A"/>
    <w:rsid w:val="00D930AF"/>
    <w:rsid w:val="00DA693F"/>
    <w:rsid w:val="00DA772C"/>
    <w:rsid w:val="00DA7E55"/>
    <w:rsid w:val="00DB0CF3"/>
    <w:rsid w:val="00DB2416"/>
    <w:rsid w:val="00DC26C4"/>
    <w:rsid w:val="00DC3BA8"/>
    <w:rsid w:val="00DC5250"/>
    <w:rsid w:val="00DC78B7"/>
    <w:rsid w:val="00DD0530"/>
    <w:rsid w:val="00DD2683"/>
    <w:rsid w:val="00DD4FDE"/>
    <w:rsid w:val="00DD75FF"/>
    <w:rsid w:val="00DE4C37"/>
    <w:rsid w:val="00DF3923"/>
    <w:rsid w:val="00DF5CE4"/>
    <w:rsid w:val="00DF68AD"/>
    <w:rsid w:val="00E04FFD"/>
    <w:rsid w:val="00E07674"/>
    <w:rsid w:val="00E15EB8"/>
    <w:rsid w:val="00E21CE9"/>
    <w:rsid w:val="00E34FDA"/>
    <w:rsid w:val="00E35230"/>
    <w:rsid w:val="00E373D5"/>
    <w:rsid w:val="00E37EC5"/>
    <w:rsid w:val="00E447E6"/>
    <w:rsid w:val="00E46F14"/>
    <w:rsid w:val="00E51B15"/>
    <w:rsid w:val="00E51DB4"/>
    <w:rsid w:val="00E5577F"/>
    <w:rsid w:val="00E65FA0"/>
    <w:rsid w:val="00E676A4"/>
    <w:rsid w:val="00E74D5D"/>
    <w:rsid w:val="00E76E20"/>
    <w:rsid w:val="00E81CB1"/>
    <w:rsid w:val="00E82392"/>
    <w:rsid w:val="00E83279"/>
    <w:rsid w:val="00E87B6B"/>
    <w:rsid w:val="00E9124A"/>
    <w:rsid w:val="00E9298D"/>
    <w:rsid w:val="00E92A05"/>
    <w:rsid w:val="00E93E4F"/>
    <w:rsid w:val="00EB1BCA"/>
    <w:rsid w:val="00EB3FC0"/>
    <w:rsid w:val="00EB4CE1"/>
    <w:rsid w:val="00EC4547"/>
    <w:rsid w:val="00EC6B92"/>
    <w:rsid w:val="00ED0504"/>
    <w:rsid w:val="00ED4C75"/>
    <w:rsid w:val="00EE3A06"/>
    <w:rsid w:val="00EE4CF6"/>
    <w:rsid w:val="00EE687C"/>
    <w:rsid w:val="00EF07A8"/>
    <w:rsid w:val="00EF265E"/>
    <w:rsid w:val="00EF563C"/>
    <w:rsid w:val="00EF5708"/>
    <w:rsid w:val="00F010F9"/>
    <w:rsid w:val="00F048FD"/>
    <w:rsid w:val="00F07B2A"/>
    <w:rsid w:val="00F17348"/>
    <w:rsid w:val="00F17FF4"/>
    <w:rsid w:val="00F210A1"/>
    <w:rsid w:val="00F219C6"/>
    <w:rsid w:val="00F225FB"/>
    <w:rsid w:val="00F254A9"/>
    <w:rsid w:val="00F316AE"/>
    <w:rsid w:val="00F34D64"/>
    <w:rsid w:val="00F40171"/>
    <w:rsid w:val="00F40BE0"/>
    <w:rsid w:val="00F40FF3"/>
    <w:rsid w:val="00F46200"/>
    <w:rsid w:val="00F52E17"/>
    <w:rsid w:val="00F541D8"/>
    <w:rsid w:val="00F63C61"/>
    <w:rsid w:val="00F67BEE"/>
    <w:rsid w:val="00F712A5"/>
    <w:rsid w:val="00F72472"/>
    <w:rsid w:val="00F7435B"/>
    <w:rsid w:val="00F74988"/>
    <w:rsid w:val="00F7555F"/>
    <w:rsid w:val="00F778BA"/>
    <w:rsid w:val="00F837AD"/>
    <w:rsid w:val="00F86512"/>
    <w:rsid w:val="00F9235A"/>
    <w:rsid w:val="00F94112"/>
    <w:rsid w:val="00F9470C"/>
    <w:rsid w:val="00FA3F4B"/>
    <w:rsid w:val="00FA4A4F"/>
    <w:rsid w:val="00FB156A"/>
    <w:rsid w:val="00FC21E4"/>
    <w:rsid w:val="00FC3AC9"/>
    <w:rsid w:val="00FC3F0C"/>
    <w:rsid w:val="00FC4BE0"/>
    <w:rsid w:val="00FC5523"/>
    <w:rsid w:val="00FC6492"/>
    <w:rsid w:val="00FD2A27"/>
    <w:rsid w:val="00FE0307"/>
    <w:rsid w:val="00FE0360"/>
    <w:rsid w:val="00FE4D83"/>
    <w:rsid w:val="00FE5904"/>
    <w:rsid w:val="00FE7B4D"/>
    <w:rsid w:val="00FF10FA"/>
    <w:rsid w:val="00FF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CF00C"/>
  <w15:docId w15:val="{42194AAD-56C1-4BC7-B567-BEB82233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C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1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12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124A"/>
    <w:rPr>
      <w:sz w:val="18"/>
      <w:szCs w:val="18"/>
    </w:rPr>
  </w:style>
  <w:style w:type="table" w:styleId="TableGrid">
    <w:name w:val="Table Grid"/>
    <w:basedOn w:val="TableNormal"/>
    <w:uiPriority w:val="39"/>
    <w:rsid w:val="00210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trans-phrs-pos">
    <w:name w:val="web_trans-phrs-pos"/>
    <w:basedOn w:val="DefaultParagraphFont"/>
    <w:rsid w:val="00C10D28"/>
  </w:style>
  <w:style w:type="paragraph" w:styleId="BalloonText">
    <w:name w:val="Balloon Text"/>
    <w:basedOn w:val="Normal"/>
    <w:link w:val="BalloonTextChar"/>
    <w:uiPriority w:val="99"/>
    <w:semiHidden/>
    <w:unhideWhenUsed/>
    <w:rsid w:val="00AC74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4D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86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8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8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864"/>
    <w:rPr>
      <w:b/>
      <w:bCs/>
    </w:rPr>
  </w:style>
  <w:style w:type="character" w:styleId="Emphasis">
    <w:name w:val="Emphasis"/>
    <w:basedOn w:val="DefaultParagraphFont"/>
    <w:uiPriority w:val="20"/>
    <w:qFormat/>
    <w:rsid w:val="00A603E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2CDF3-01F5-4756-9FB5-CFE595EDB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</dc:creator>
  <cp:keywords/>
  <dc:description>NE.Bib</dc:description>
  <cp:lastModifiedBy>Tom Flint</cp:lastModifiedBy>
  <cp:revision>2</cp:revision>
  <cp:lastPrinted>2020-12-15T18:15:00Z</cp:lastPrinted>
  <dcterms:created xsi:type="dcterms:W3CDTF">2021-10-05T13:08:00Z</dcterms:created>
  <dcterms:modified xsi:type="dcterms:W3CDTF">2021-10-05T13:08:00Z</dcterms:modified>
</cp:coreProperties>
</file>